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CBF" w:rsidRPr="006175C8" w:rsidRDefault="00997CBF">
      <w:pPr>
        <w:rPr>
          <w:rFonts w:asciiTheme="minorHAnsi" w:hAnsiTheme="minorHAnsi"/>
        </w:rPr>
      </w:pPr>
    </w:p>
    <w:tbl>
      <w:tblPr>
        <w:tblW w:w="13894" w:type="dxa"/>
        <w:tblInd w:w="4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5241"/>
        <w:gridCol w:w="7561"/>
        <w:gridCol w:w="50"/>
        <w:gridCol w:w="50"/>
      </w:tblGrid>
      <w:tr w:rsidR="00997CBF" w:rsidRPr="006175C8" w:rsidTr="002A50AA">
        <w:trPr>
          <w:gridAfter w:val="2"/>
          <w:wAfter w:w="100" w:type="dxa"/>
          <w:trHeight w:val="65"/>
        </w:trPr>
        <w:tc>
          <w:tcPr>
            <w:tcW w:w="137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366B4" w:rsidRPr="005366B4" w:rsidRDefault="005366B4">
            <w:pPr>
              <w:rPr>
                <w:bCs/>
                <w:sz w:val="28"/>
                <w:szCs w:val="28"/>
                <w:lang w:val="en-GB"/>
              </w:rPr>
            </w:pPr>
            <w:r w:rsidRPr="005366B4">
              <w:rPr>
                <w:b/>
                <w:bCs/>
                <w:sz w:val="28"/>
                <w:szCs w:val="28"/>
                <w:lang w:val="en-GB"/>
              </w:rPr>
              <w:t>S</w:t>
            </w:r>
            <w:r w:rsidR="001707A2">
              <w:rPr>
                <w:b/>
                <w:bCs/>
                <w:sz w:val="28"/>
                <w:szCs w:val="28"/>
                <w:lang w:val="en-GB"/>
              </w:rPr>
              <w:t xml:space="preserve">1 </w:t>
            </w:r>
            <w:bookmarkStart w:id="0" w:name="_GoBack"/>
            <w:bookmarkEnd w:id="0"/>
            <w:r w:rsidRPr="005366B4">
              <w:rPr>
                <w:b/>
                <w:bCs/>
                <w:sz w:val="28"/>
                <w:szCs w:val="28"/>
                <w:lang w:val="en-GB"/>
              </w:rPr>
              <w:t>Fig:</w:t>
            </w:r>
            <w:r w:rsidRPr="005366B4">
              <w:rPr>
                <w:bCs/>
                <w:sz w:val="28"/>
                <w:szCs w:val="28"/>
                <w:lang w:val="en-GB"/>
              </w:rPr>
              <w:t xml:space="preserve"> Scheme for sedation and analgesia at ICUs</w:t>
            </w:r>
          </w:p>
          <w:p w:rsidR="00997CBF" w:rsidRPr="005366B4" w:rsidRDefault="00997CBF">
            <w:pPr>
              <w:rPr>
                <w:bCs/>
                <w:sz w:val="28"/>
                <w:szCs w:val="28"/>
                <w:lang w:val="en-GB"/>
              </w:rPr>
            </w:pPr>
          </w:p>
          <w:p w:rsidR="005D3DB9" w:rsidRPr="005366B4" w:rsidRDefault="005D3DB9">
            <w:pPr>
              <w:rPr>
                <w:bCs/>
                <w:sz w:val="28"/>
                <w:szCs w:val="28"/>
                <w:lang w:val="en-GB"/>
              </w:rPr>
            </w:pPr>
          </w:p>
          <w:p w:rsidR="00997CBF" w:rsidRPr="005366B4" w:rsidRDefault="00377C09">
            <w:pPr>
              <w:rPr>
                <w:bCs/>
                <w:sz w:val="28"/>
                <w:szCs w:val="28"/>
              </w:rPr>
            </w:pPr>
            <w:r w:rsidRPr="005366B4">
              <w:rPr>
                <w:bCs/>
                <w:noProof/>
                <w:sz w:val="20"/>
                <w:szCs w:val="28"/>
                <w:lang w:eastAsia="de-AT"/>
              </w:rPr>
              <w:drawing>
                <wp:anchor distT="0" distB="0" distL="114300" distR="114300" simplePos="0" relativeHeight="251657728" behindDoc="1" locked="1" layoutInCell="1" allowOverlap="1" wp14:anchorId="14C40E0B" wp14:editId="405B7F95">
                  <wp:simplePos x="0" y="0"/>
                  <wp:positionH relativeFrom="page">
                    <wp:posOffset>3810000</wp:posOffset>
                  </wp:positionH>
                  <wp:positionV relativeFrom="page">
                    <wp:posOffset>37465</wp:posOffset>
                  </wp:positionV>
                  <wp:extent cx="5162550" cy="1011555"/>
                  <wp:effectExtent l="0" t="0" r="0" b="0"/>
                  <wp:wrapNone/>
                  <wp:docPr id="2" name="Bild 4" descr="LOGOKLINIKUM KOP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4" descr="LOGOKLINIKUM KOP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550" cy="1011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366B4" w:rsidRPr="005366B4">
              <w:rPr>
                <w:bCs/>
                <w:sz w:val="28"/>
                <w:szCs w:val="28"/>
                <w:lang w:val="en-GB"/>
              </w:rPr>
              <w:t xml:space="preserve"> </w:t>
            </w:r>
            <w:r w:rsidR="001B26A3" w:rsidRPr="005366B4">
              <w:rPr>
                <w:bCs/>
                <w:sz w:val="28"/>
                <w:szCs w:val="28"/>
              </w:rPr>
              <w:t>Medikamentöses Behandlungss</w:t>
            </w:r>
            <w:r w:rsidR="002E50D7" w:rsidRPr="005366B4">
              <w:rPr>
                <w:bCs/>
                <w:sz w:val="28"/>
                <w:szCs w:val="28"/>
              </w:rPr>
              <w:t>chem</w:t>
            </w:r>
            <w:r w:rsidR="008400C6" w:rsidRPr="005366B4">
              <w:rPr>
                <w:bCs/>
                <w:sz w:val="28"/>
                <w:szCs w:val="28"/>
              </w:rPr>
              <w:t xml:space="preserve">a  ICU </w:t>
            </w:r>
            <w:r w:rsidR="005D3DB9" w:rsidRPr="005366B4">
              <w:rPr>
                <w:bCs/>
                <w:sz w:val="28"/>
                <w:szCs w:val="28"/>
              </w:rPr>
              <w:t>2/</w:t>
            </w:r>
            <w:r w:rsidR="008400C6" w:rsidRPr="005366B4">
              <w:rPr>
                <w:bCs/>
                <w:sz w:val="28"/>
                <w:szCs w:val="28"/>
              </w:rPr>
              <w:t>3 /4</w:t>
            </w:r>
          </w:p>
          <w:p w:rsidR="00997CBF" w:rsidRPr="005366B4" w:rsidRDefault="00997CBF" w:rsidP="002E50D7">
            <w:pPr>
              <w:rPr>
                <w:rFonts w:asciiTheme="minorHAnsi" w:eastAsia="Arial Unicode MS" w:hAnsiTheme="minorHAnsi" w:cs="Arial"/>
                <w:bCs/>
                <w:sz w:val="28"/>
                <w:szCs w:val="28"/>
              </w:rPr>
            </w:pPr>
            <w:r w:rsidRPr="005366B4">
              <w:rPr>
                <w:rFonts w:asciiTheme="minorHAnsi" w:hAnsiTheme="minorHAnsi" w:cs="Arial"/>
                <w:bCs/>
                <w:sz w:val="28"/>
                <w:szCs w:val="28"/>
              </w:rPr>
              <w:t xml:space="preserve"> </w:t>
            </w:r>
          </w:p>
        </w:tc>
      </w:tr>
      <w:tr w:rsidR="00997CBF" w:rsidRPr="006175C8" w:rsidTr="002A50AA">
        <w:trPr>
          <w:cantSplit/>
          <w:trHeight w:val="270"/>
        </w:trPr>
        <w:tc>
          <w:tcPr>
            <w:tcW w:w="13794" w:type="dxa"/>
            <w:gridSpan w:val="3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413" w:rsidRPr="005366B4" w:rsidRDefault="00E07413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Die hier vorliegenden Beispiele sind als Anregung gedacht. Sie sind nicht bindend und nicht haftungsbefreiend.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Alle Angaben beziehen sich auf Tagesdosen.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Kontraindikationen, Medikamentenkombinationen und Wechselwirkungen von Arzneimitteln können in dieser Schemaform nicht berücksichtig werden. Die medikamentöse Therapie muss immer individuell für jeden Patienten vom Arzt verordnet werden.</w:t>
            </w:r>
          </w:p>
          <w:p w:rsidR="00E07413" w:rsidRPr="005366B4" w:rsidRDefault="00E07413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</w:p>
          <w:p w:rsidR="008400C6" w:rsidRPr="005366B4" w:rsidRDefault="005D3DB9">
            <w:pPr>
              <w:rPr>
                <w:rFonts w:asciiTheme="minorHAnsi" w:eastAsia="Arial Unicode MS" w:hAnsiTheme="minorHAnsi" w:cs="Arial"/>
                <w:bCs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Cs w:val="20"/>
              </w:rPr>
              <w:t>Indikationen</w:t>
            </w:r>
            <w:r w:rsidR="002A50AA" w:rsidRPr="005366B4">
              <w:rPr>
                <w:rFonts w:asciiTheme="minorHAnsi" w:eastAsia="Arial Unicode MS" w:hAnsiTheme="minorHAnsi" w:cs="Arial"/>
                <w:bCs/>
                <w:szCs w:val="20"/>
              </w:rPr>
              <w:t>:</w:t>
            </w:r>
            <w:r w:rsidRPr="005366B4">
              <w:rPr>
                <w:rFonts w:asciiTheme="minorHAnsi" w:eastAsia="Arial Unicode MS" w:hAnsiTheme="minorHAnsi" w:cs="Arial"/>
                <w:bCs/>
                <w:szCs w:val="20"/>
              </w:rPr>
              <w:t xml:space="preserve"> </w:t>
            </w:r>
          </w:p>
          <w:p w:rsidR="00997CBF" w:rsidRPr="005366B4" w:rsidRDefault="00997CBF">
            <w:pPr>
              <w:rPr>
                <w:rFonts w:asciiTheme="minorHAnsi" w:eastAsia="Arial Unicode MS" w:hAnsiTheme="minorHAnsi" w:cs="Arial"/>
                <w:bCs/>
                <w:sz w:val="8"/>
                <w:szCs w:val="8"/>
              </w:rPr>
            </w:pPr>
          </w:p>
          <w:p w:rsidR="00997CBF" w:rsidRPr="005366B4" w:rsidRDefault="00997CBF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1 </w:t>
            </w:r>
            <w:r w:rsidR="00D90236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 </w:t>
            </w:r>
            <w:r w:rsidR="008400C6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Postoperatives Weaning</w:t>
            </w:r>
            <w:r w:rsidR="002C5F07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beim unkomplizierten Verlauf</w:t>
            </w:r>
          </w:p>
          <w:p w:rsidR="008400C6" w:rsidRPr="005366B4" w:rsidRDefault="008400C6" w:rsidP="002C5F07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2</w:t>
            </w:r>
            <w:r w:rsidR="00603B6A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a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 </w:t>
            </w:r>
            <w:r w:rsidR="00603B6A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Intensivbehandlung: </w:t>
            </w:r>
            <w:r w:rsidR="002C5F07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Eskalationsstufe (beim erhöhten Sedierungsbedarf)</w:t>
            </w:r>
          </w:p>
          <w:p w:rsidR="00603B6A" w:rsidRPr="005366B4" w:rsidRDefault="00603B6A" w:rsidP="002C5F07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2b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 </w:t>
            </w:r>
            <w:r w:rsidR="00D82F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Intensivbehandlung: schweres Schädel-Hirn-Trauma </w:t>
            </w:r>
          </w:p>
          <w:p w:rsidR="00D90236" w:rsidRPr="005366B4" w:rsidRDefault="00D90236" w:rsidP="002C5F07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3  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Extubierte Patienten</w:t>
            </w:r>
          </w:p>
          <w:p w:rsidR="006175C8" w:rsidRPr="005366B4" w:rsidRDefault="006175C8" w:rsidP="002C5F07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4   </w:t>
            </w:r>
            <w:r w:rsidR="00A35D3D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 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Delir</w:t>
            </w:r>
          </w:p>
          <w:p w:rsidR="002A50AA" w:rsidRPr="005366B4" w:rsidRDefault="002A50AA" w:rsidP="002C5F07">
            <w:pPr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</w:p>
          <w:p w:rsidR="002C5F07" w:rsidRPr="005366B4" w:rsidRDefault="00997CBF">
            <w:pPr>
              <w:rPr>
                <w:rFonts w:asciiTheme="minorHAnsi" w:eastAsia="Arial Unicode MS" w:hAnsiTheme="minorHAnsi" w:cs="Arial"/>
                <w:bCs/>
                <w:sz w:val="12"/>
                <w:szCs w:val="16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12"/>
                <w:szCs w:val="16"/>
              </w:rPr>
              <w:t xml:space="preserve">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7CBF" w:rsidRPr="006175C8" w:rsidRDefault="00A35D3D">
            <w:pPr>
              <w:rPr>
                <w:rFonts w:asciiTheme="minorHAnsi" w:eastAsia="Arial Unicode MS" w:hAnsiTheme="minorHAnsi" w:cs="Arial"/>
                <w:sz w:val="16"/>
                <w:szCs w:val="16"/>
              </w:rPr>
            </w:pPr>
            <w:r>
              <w:rPr>
                <w:rFonts w:asciiTheme="minorHAnsi" w:eastAsia="Arial Unicode MS" w:hAnsiTheme="minorHAnsi" w:cs="Arial"/>
                <w:sz w:val="16"/>
                <w:szCs w:val="16"/>
              </w:rPr>
              <w:t xml:space="preserve"> 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7CBF" w:rsidRPr="006175C8" w:rsidRDefault="00997CBF">
            <w:pPr>
              <w:rPr>
                <w:rFonts w:asciiTheme="minorHAnsi" w:eastAsia="Arial Unicode MS" w:hAnsiTheme="minorHAnsi" w:cs="Arial"/>
                <w:sz w:val="16"/>
                <w:szCs w:val="16"/>
              </w:rPr>
            </w:pPr>
          </w:p>
        </w:tc>
      </w:tr>
      <w:tr w:rsidR="00997CBF" w:rsidRPr="006175C8" w:rsidTr="002A50AA">
        <w:trPr>
          <w:cantSplit/>
          <w:trHeight w:val="2760"/>
        </w:trPr>
        <w:tc>
          <w:tcPr>
            <w:tcW w:w="13794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7CBF" w:rsidRPr="005366B4" w:rsidRDefault="00997CBF">
            <w:pPr>
              <w:rPr>
                <w:rFonts w:asciiTheme="minorHAnsi" w:eastAsia="Arial Unicode MS" w:hAnsiTheme="minorHAnsi" w:cs="Arial"/>
                <w:sz w:val="16"/>
                <w:szCs w:val="16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7CBF" w:rsidRPr="006175C8" w:rsidRDefault="00997CBF">
            <w:pPr>
              <w:rPr>
                <w:rFonts w:asciiTheme="minorHAnsi" w:eastAsia="Arial Unicode MS" w:hAnsiTheme="minorHAnsi" w:cs="Arial"/>
                <w:sz w:val="16"/>
                <w:szCs w:val="16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97CBF" w:rsidRPr="006175C8" w:rsidRDefault="00997CBF">
            <w:pPr>
              <w:rPr>
                <w:rFonts w:asciiTheme="minorHAnsi" w:eastAsia="Arial Unicode MS" w:hAnsiTheme="minorHAnsi" w:cs="Arial"/>
                <w:sz w:val="16"/>
                <w:szCs w:val="16"/>
              </w:rPr>
            </w:pPr>
          </w:p>
        </w:tc>
      </w:tr>
      <w:tr w:rsidR="00997CBF" w:rsidRPr="006175C8" w:rsidTr="002A50AA">
        <w:trPr>
          <w:gridAfter w:val="2"/>
          <w:wAfter w:w="100" w:type="dxa"/>
          <w:cantSplit/>
          <w:trHeight w:val="701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5366B4" w:rsidRDefault="008400C6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Patienten</w:t>
            </w:r>
            <w:r w:rsidR="006175C8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-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gruppe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C2C" w:rsidRPr="005366B4" w:rsidRDefault="008400C6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Sedativum</w:t>
            </w:r>
          </w:p>
          <w:p w:rsidR="008400C6" w:rsidRPr="005366B4" w:rsidRDefault="008400C6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SAS </w:t>
            </w:r>
            <w:r w:rsidR="005D3DB9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sym w:font="Wingdings" w:char="F0E0"/>
            </w:r>
            <w:r w:rsidR="005D3DB9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Zielvorgabe bei der Intensivvisite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D3C2C" w:rsidRPr="005366B4" w:rsidRDefault="002C5F07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Anal</w:t>
            </w:r>
            <w:r w:rsidR="008400C6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getika</w:t>
            </w:r>
          </w:p>
          <w:p w:rsidR="008400C6" w:rsidRPr="005366B4" w:rsidRDefault="008400C6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BPS</w:t>
            </w:r>
            <w:r w:rsidR="003458C9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, NRS, FPS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</w:t>
            </w:r>
            <w:r w:rsidR="005D3DB9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sym w:font="Wingdings" w:char="F0E0"/>
            </w:r>
            <w:r w:rsidR="005D3DB9"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 xml:space="preserve">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Zielvorgabe max. 3-5</w:t>
            </w:r>
          </w:p>
        </w:tc>
      </w:tr>
      <w:tr w:rsidR="00997CBF" w:rsidRPr="006175C8" w:rsidTr="002A50AA">
        <w:trPr>
          <w:gridAfter w:val="2"/>
          <w:wAfter w:w="100" w:type="dxa"/>
          <w:cantSplit/>
          <w:trHeight w:val="236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5366B4" w:rsidRDefault="00997CBF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  <w:lang w:val="it-IT"/>
              </w:rPr>
            </w:pPr>
          </w:p>
        </w:tc>
      </w:tr>
      <w:tr w:rsidR="00997CBF" w:rsidRPr="001707A2" w:rsidTr="002A50AA">
        <w:trPr>
          <w:gridAfter w:val="2"/>
          <w:wAfter w:w="100" w:type="dxa"/>
          <w:cantSplit/>
          <w:trHeight w:val="784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5366B4" w:rsidRDefault="008400C6">
            <w:pPr>
              <w:jc w:val="center"/>
              <w:rPr>
                <w:rFonts w:asciiTheme="minorHAnsi" w:eastAsia="Arial Unicode MS" w:hAnsiTheme="minorHAnsi" w:cs="Arial"/>
                <w:bCs/>
                <w:szCs w:val="20"/>
                <w:lang w:val="de-DE"/>
              </w:rPr>
            </w:pPr>
            <w:r w:rsidRPr="005366B4">
              <w:rPr>
                <w:rFonts w:asciiTheme="minorHAnsi" w:eastAsia="Arial Unicode MS" w:hAnsiTheme="minorHAnsi" w:cs="Arial"/>
                <w:bCs/>
                <w:szCs w:val="20"/>
                <w:lang w:val="de-DE"/>
              </w:rPr>
              <w:t>1</w:t>
            </w:r>
          </w:p>
        </w:tc>
        <w:tc>
          <w:tcPr>
            <w:tcW w:w="5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7F06" w:rsidRPr="005366B4" w:rsidRDefault="005C7F06" w:rsidP="009842D6">
            <w:pPr>
              <w:jc w:val="center"/>
              <w:rPr>
                <w:rFonts w:asciiTheme="minorHAnsi" w:hAnsiTheme="minorHAnsi" w:cs="Arial"/>
                <w:bCs/>
                <w:sz w:val="20"/>
              </w:rPr>
            </w:pPr>
            <w:r w:rsidRPr="005366B4">
              <w:rPr>
                <w:rFonts w:asciiTheme="minorHAnsi" w:hAnsiTheme="minorHAnsi" w:cs="Arial"/>
                <w:bCs/>
                <w:sz w:val="20"/>
              </w:rPr>
              <w:t xml:space="preserve">Propofol  1 - 3 mg/kg/h i.v </w:t>
            </w:r>
          </w:p>
          <w:p w:rsidR="009842D6" w:rsidRPr="005366B4" w:rsidRDefault="009842D6" w:rsidP="009842D6">
            <w:pPr>
              <w:jc w:val="center"/>
              <w:rPr>
                <w:rFonts w:asciiTheme="minorHAnsi" w:hAnsiTheme="minorHAnsi" w:cs="Arial"/>
                <w:bCs/>
                <w:sz w:val="20"/>
              </w:rPr>
            </w:pPr>
            <w:r w:rsidRPr="005366B4">
              <w:rPr>
                <w:rFonts w:asciiTheme="minorHAnsi" w:hAnsiTheme="minorHAnsi" w:cs="Arial"/>
                <w:bCs/>
                <w:sz w:val="20"/>
              </w:rPr>
              <w:t>(möglichst bald reduzieren)</w:t>
            </w:r>
          </w:p>
          <w:p w:rsidR="00997CBF" w:rsidRPr="005366B4" w:rsidRDefault="00997CBF">
            <w:pPr>
              <w:rPr>
                <w:rFonts w:asciiTheme="minorHAnsi" w:eastAsia="Arial Unicode MS" w:hAnsiTheme="minorHAnsi" w:cs="Arial"/>
                <w:sz w:val="20"/>
                <w:lang w:val="it-IT"/>
              </w:rPr>
            </w:pPr>
          </w:p>
        </w:tc>
        <w:tc>
          <w:tcPr>
            <w:tcW w:w="7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156DA" w:rsidRPr="005366B4" w:rsidRDefault="00D156DA" w:rsidP="00D156DA">
            <w:pPr>
              <w:jc w:val="center"/>
              <w:rPr>
                <w:rFonts w:asciiTheme="minorHAnsi" w:eastAsia="Arial Unicode MS" w:hAnsiTheme="minorHAnsi" w:cs="Arial"/>
                <w:bCs/>
                <w:sz w:val="12"/>
                <w:szCs w:val="12"/>
                <w:lang w:val="it-IT"/>
              </w:rPr>
            </w:pPr>
          </w:p>
          <w:p w:rsidR="00D156DA" w:rsidRPr="005366B4" w:rsidRDefault="00D156DA" w:rsidP="00D156DA">
            <w:pPr>
              <w:jc w:val="center"/>
              <w:rPr>
                <w:rFonts w:asciiTheme="minorHAnsi" w:hAnsiTheme="minorHAnsi" w:cs="Arial"/>
                <w:sz w:val="20"/>
                <w:lang w:val="it-IT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>Paracetamol 1</w:t>
            </w:r>
            <w:r w:rsidR="00D82F3D"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 xml:space="preserve">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>g  3 x 1 i.v., oder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br/>
              <w:t>Novalgin 1</w:t>
            </w:r>
            <w:r w:rsidR="00D82F3D"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 xml:space="preserve"> 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>g</w:t>
            </w:r>
            <w:r w:rsidR="00913E0F" w:rsidRPr="005366B4">
              <w:rPr>
                <w:rFonts w:asciiTheme="minorHAnsi" w:eastAsia="Arial Unicode MS" w:hAnsiTheme="minorHAnsi" w:cs="Arial"/>
                <w:bCs/>
                <w:sz w:val="20"/>
                <w:lang w:val="it-IT"/>
              </w:rPr>
              <w:t>/KI</w:t>
            </w:r>
            <w:r w:rsidRPr="005366B4">
              <w:rPr>
                <w:rFonts w:asciiTheme="minorHAnsi" w:eastAsia="Arial Unicode MS" w:hAnsiTheme="minorHAnsi" w:cs="Arial"/>
                <w:lang w:val="it-IT"/>
              </w:rPr>
              <w:t xml:space="preserve"> </w:t>
            </w:r>
            <w:r w:rsidRPr="005366B4">
              <w:rPr>
                <w:rFonts w:asciiTheme="minorHAnsi" w:hAnsiTheme="minorHAnsi" w:cs="Arial"/>
                <w:sz w:val="20"/>
                <w:lang w:val="it-IT"/>
              </w:rPr>
              <w:t xml:space="preserve"> </w:t>
            </w:r>
            <w:r w:rsidRPr="005366B4">
              <w:rPr>
                <w:rFonts w:asciiTheme="minorHAnsi" w:hAnsiTheme="minorHAnsi" w:cs="Arial"/>
                <w:bCs/>
                <w:sz w:val="20"/>
                <w:lang w:val="it-IT"/>
              </w:rPr>
              <w:t>3 x 1 i.v. oder</w:t>
            </w:r>
          </w:p>
          <w:p w:rsidR="00D156DA" w:rsidRPr="005366B4" w:rsidRDefault="00D156DA" w:rsidP="00D156DA">
            <w:pPr>
              <w:ind w:left="-195" w:firstLine="195"/>
              <w:jc w:val="center"/>
              <w:rPr>
                <w:rFonts w:asciiTheme="minorHAnsi" w:hAnsiTheme="minorHAnsi" w:cs="Arial"/>
                <w:sz w:val="20"/>
                <w:lang w:val="it-IT"/>
              </w:rPr>
            </w:pPr>
            <w:r w:rsidRPr="005366B4">
              <w:rPr>
                <w:rFonts w:asciiTheme="minorHAnsi" w:hAnsiTheme="minorHAnsi" w:cs="Arial"/>
                <w:bCs/>
                <w:sz w:val="20"/>
                <w:lang w:val="it-IT"/>
              </w:rPr>
              <w:t>Diclofenac 75 mg</w:t>
            </w:r>
            <w:r w:rsidR="00913E0F" w:rsidRPr="005366B4">
              <w:rPr>
                <w:rFonts w:asciiTheme="minorHAnsi" w:hAnsiTheme="minorHAnsi" w:cs="Arial"/>
                <w:bCs/>
                <w:sz w:val="20"/>
                <w:lang w:val="it-IT"/>
              </w:rPr>
              <w:t>/KI</w:t>
            </w:r>
            <w:r w:rsidRPr="005366B4">
              <w:rPr>
                <w:rFonts w:asciiTheme="minorHAnsi" w:eastAsia="Arial Unicode MS" w:hAnsiTheme="minorHAnsi" w:cs="Arial"/>
                <w:lang w:val="it-IT"/>
              </w:rPr>
              <w:t xml:space="preserve"> </w:t>
            </w:r>
            <w:r w:rsidRPr="005366B4">
              <w:rPr>
                <w:rFonts w:asciiTheme="minorHAnsi" w:hAnsiTheme="minorHAnsi" w:cs="Arial"/>
                <w:sz w:val="20"/>
                <w:lang w:val="it-IT"/>
              </w:rPr>
              <w:t xml:space="preserve"> 2 x 1</w:t>
            </w:r>
            <w:r w:rsidR="00913E0F" w:rsidRPr="005366B4">
              <w:rPr>
                <w:rFonts w:asciiTheme="minorHAnsi" w:hAnsiTheme="minorHAnsi" w:cs="Arial"/>
                <w:sz w:val="20"/>
                <w:lang w:val="it-IT"/>
              </w:rPr>
              <w:t xml:space="preserve"> </w:t>
            </w:r>
            <w:r w:rsidRPr="005366B4">
              <w:rPr>
                <w:rFonts w:asciiTheme="minorHAnsi" w:hAnsiTheme="minorHAnsi" w:cs="Arial"/>
                <w:sz w:val="20"/>
                <w:lang w:val="it-IT"/>
              </w:rPr>
              <w:t>i.v.</w:t>
            </w:r>
          </w:p>
          <w:p w:rsidR="00997CBF" w:rsidRPr="005366B4" w:rsidRDefault="00997CBF" w:rsidP="00D156DA">
            <w:pPr>
              <w:ind w:left="-195" w:firstLine="195"/>
              <w:jc w:val="center"/>
              <w:rPr>
                <w:rFonts w:asciiTheme="minorHAnsi" w:eastAsia="Arial Unicode MS" w:hAnsiTheme="minorHAnsi" w:cs="Arial"/>
                <w:sz w:val="12"/>
                <w:szCs w:val="12"/>
                <w:lang w:val="it-IT"/>
              </w:rPr>
            </w:pPr>
          </w:p>
        </w:tc>
      </w:tr>
      <w:tr w:rsidR="00997CBF" w:rsidRPr="006175C8" w:rsidTr="002A50AA">
        <w:trPr>
          <w:gridAfter w:val="2"/>
          <w:wAfter w:w="100" w:type="dxa"/>
          <w:cantSplit/>
          <w:trHeight w:val="689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5366B4" w:rsidRDefault="00997CBF">
            <w:pPr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52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5366B4" w:rsidRDefault="00997CBF">
            <w:pPr>
              <w:pStyle w:val="berschrift2"/>
              <w:rPr>
                <w:rFonts w:asciiTheme="minorHAnsi" w:eastAsia="Arial Unicode MS" w:hAnsiTheme="minorHAnsi"/>
                <w:b w:val="0"/>
                <w:szCs w:val="24"/>
                <w:lang w:val="en-US"/>
              </w:rPr>
            </w:pPr>
          </w:p>
        </w:tc>
        <w:tc>
          <w:tcPr>
            <w:tcW w:w="7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50AA" w:rsidRPr="005366B4" w:rsidRDefault="002A50AA" w:rsidP="00D156DA">
            <w:pPr>
              <w:jc w:val="center"/>
              <w:rPr>
                <w:rFonts w:asciiTheme="minorHAnsi" w:eastAsia="Arial Unicode MS" w:hAnsiTheme="minorHAnsi" w:cs="Arial"/>
                <w:bCs/>
                <w:sz w:val="12"/>
                <w:lang w:val="en-US"/>
              </w:rPr>
            </w:pPr>
          </w:p>
          <w:p w:rsidR="005D3DB9" w:rsidRPr="005366B4" w:rsidRDefault="005D3DB9" w:rsidP="00D156DA">
            <w:pPr>
              <w:jc w:val="center"/>
              <w:rPr>
                <w:rFonts w:asciiTheme="minorHAnsi" w:eastAsia="Arial Unicode MS" w:hAnsiTheme="minorHAnsi" w:cs="Arial"/>
                <w:bCs/>
                <w:sz w:val="20"/>
                <w:u w:val="single"/>
                <w:lang w:val="de-DE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u w:val="single"/>
                <w:lang w:val="de-DE"/>
              </w:rPr>
              <w:t>A</w:t>
            </w:r>
            <w:r w:rsidR="00357B7D" w:rsidRPr="005366B4">
              <w:rPr>
                <w:rFonts w:asciiTheme="minorHAnsi" w:eastAsia="Arial Unicode MS" w:hAnsiTheme="minorHAnsi" w:cs="Arial"/>
                <w:bCs/>
                <w:sz w:val="20"/>
                <w:u w:val="single"/>
                <w:lang w:val="de-DE"/>
              </w:rPr>
              <w:t>dditiv</w:t>
            </w:r>
            <w:r w:rsidR="00D8580C" w:rsidRPr="005366B4">
              <w:rPr>
                <w:rFonts w:asciiTheme="minorHAnsi" w:eastAsia="Arial Unicode MS" w:hAnsiTheme="minorHAnsi" w:cs="Arial"/>
                <w:sz w:val="20"/>
                <w:szCs w:val="20"/>
                <w:u w:val="single"/>
                <w:lang w:val="it-IT"/>
              </w:rPr>
              <w:t xml:space="preserve"> für Analgesie und Tubustoleranz</w:t>
            </w:r>
            <w:r w:rsidR="00357B7D" w:rsidRPr="005366B4">
              <w:rPr>
                <w:rFonts w:asciiTheme="minorHAnsi" w:eastAsia="Arial Unicode MS" w:hAnsiTheme="minorHAnsi" w:cs="Arial"/>
                <w:bCs/>
                <w:sz w:val="20"/>
                <w:u w:val="single"/>
                <w:lang w:val="de-DE"/>
              </w:rPr>
              <w:t>:</w:t>
            </w:r>
          </w:p>
          <w:p w:rsidR="009842D6" w:rsidRPr="005366B4" w:rsidRDefault="009842D6" w:rsidP="00D156DA">
            <w:pPr>
              <w:jc w:val="center"/>
              <w:rPr>
                <w:rFonts w:asciiTheme="minorHAnsi" w:eastAsia="Arial Unicode MS" w:hAnsiTheme="minorHAnsi" w:cs="Arial"/>
                <w:bCs/>
                <w:sz w:val="12"/>
                <w:lang w:val="de-DE"/>
              </w:rPr>
            </w:pPr>
          </w:p>
          <w:p w:rsidR="00D156DA" w:rsidRPr="005366B4" w:rsidRDefault="00D156DA" w:rsidP="00D156DA">
            <w:pPr>
              <w:ind w:left="-195" w:firstLine="195"/>
              <w:jc w:val="center"/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  <w:lang w:val="it-IT"/>
              </w:rPr>
              <w:t>Remifentanil</w:t>
            </w:r>
            <w:r w:rsidRPr="005366B4">
              <w:rPr>
                <w:rFonts w:asciiTheme="minorHAnsi" w:hAnsiTheme="minorHAnsi" w:cs="Arial"/>
                <w:bCs/>
                <w:sz w:val="20"/>
                <w:vertAlign w:val="superscript"/>
                <w:lang w:val="it-IT"/>
              </w:rPr>
              <w:t xml:space="preserve"> </w:t>
            </w:r>
            <w:r w:rsidR="00D8580C" w:rsidRPr="005366B4">
              <w:rPr>
                <w:rFonts w:asciiTheme="minorHAnsi" w:hAnsiTheme="minorHAnsi" w:cs="Arial"/>
                <w:bCs/>
                <w:sz w:val="20"/>
                <w:lang w:val="it-IT"/>
              </w:rPr>
              <w:t>initial</w:t>
            </w: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  <w:lang w:val="it-IT"/>
              </w:rPr>
              <w:t xml:space="preserve"> </w:t>
            </w:r>
            <w:r w:rsidRPr="005366B4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>0,02 – 0,3 µg/kg/min i.v.</w:t>
            </w:r>
            <w:r w:rsidR="00D8580C" w:rsidRPr="005366B4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 xml:space="preserve"> ,</w:t>
            </w:r>
          </w:p>
          <w:p w:rsidR="00D8580C" w:rsidRPr="005366B4" w:rsidRDefault="00D8580C" w:rsidP="005C7F06">
            <w:pPr>
              <w:ind w:left="-195" w:firstLine="195"/>
              <w:jc w:val="center"/>
              <w:rPr>
                <w:rFonts w:asciiTheme="minorHAnsi" w:eastAsia="Arial Unicode MS" w:hAnsiTheme="minorHAnsi" w:cs="Arial"/>
                <w:bCs/>
                <w:sz w:val="20"/>
                <w:szCs w:val="20"/>
                <w:lang w:val="it-IT"/>
              </w:rPr>
            </w:pPr>
            <w:r w:rsidRPr="005366B4">
              <w:rPr>
                <w:rFonts w:asciiTheme="minorHAnsi" w:eastAsia="Arial Unicode MS" w:hAnsiTheme="minorHAnsi" w:cs="Arial"/>
                <w:bCs/>
                <w:sz w:val="20"/>
                <w:szCs w:val="20"/>
                <w:lang w:val="it-IT"/>
              </w:rPr>
              <w:t>dann reduzieren auf die kleinste klinisch sinnvolle Dosis</w:t>
            </w:r>
          </w:p>
          <w:p w:rsidR="002A50AA" w:rsidRPr="005366B4" w:rsidRDefault="002A50AA" w:rsidP="00D156DA">
            <w:pPr>
              <w:ind w:left="-195" w:firstLine="195"/>
              <w:jc w:val="center"/>
              <w:rPr>
                <w:rFonts w:asciiTheme="minorHAnsi" w:eastAsia="Arial Unicode MS" w:hAnsiTheme="minorHAnsi" w:cs="Arial"/>
                <w:bCs/>
                <w:sz w:val="12"/>
                <w:szCs w:val="20"/>
                <w:vertAlign w:val="superscript"/>
                <w:lang w:val="it-IT"/>
              </w:rPr>
            </w:pPr>
          </w:p>
        </w:tc>
      </w:tr>
      <w:tr w:rsidR="002A50AA" w:rsidRPr="006175C8" w:rsidTr="002A50AA">
        <w:trPr>
          <w:gridAfter w:val="2"/>
          <w:wAfter w:w="100" w:type="dxa"/>
          <w:cantSplit/>
          <w:trHeight w:val="26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A50AA" w:rsidRPr="005366B4" w:rsidRDefault="002A50AA" w:rsidP="00260332">
            <w:pPr>
              <w:jc w:val="center"/>
              <w:rPr>
                <w:rFonts w:asciiTheme="minorHAnsi" w:hAnsiTheme="minorHAnsi" w:cs="Arial"/>
                <w:bCs/>
                <w:sz w:val="20"/>
                <w:lang w:val="it-IT"/>
              </w:rPr>
            </w:pPr>
          </w:p>
        </w:tc>
      </w:tr>
    </w:tbl>
    <w:p w:rsidR="005C7F06" w:rsidRDefault="005C7F06"/>
    <w:tbl>
      <w:tblPr>
        <w:tblW w:w="13794" w:type="dxa"/>
        <w:tblInd w:w="4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5241"/>
        <w:gridCol w:w="7561"/>
      </w:tblGrid>
      <w:tr w:rsidR="005C7F06" w:rsidRPr="006175C8" w:rsidTr="005C7F06">
        <w:trPr>
          <w:cantSplit/>
          <w:trHeight w:val="26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7F06" w:rsidRPr="005C7F06" w:rsidRDefault="005C7F06" w:rsidP="002A4F33">
            <w:pPr>
              <w:jc w:val="center"/>
              <w:rPr>
                <w:rFonts w:asciiTheme="minorHAnsi" w:hAnsiTheme="minorHAnsi" w:cs="Arial"/>
                <w:b/>
                <w:bCs/>
                <w:sz w:val="20"/>
                <w:lang w:val="it-IT"/>
              </w:rPr>
            </w:pPr>
          </w:p>
        </w:tc>
      </w:tr>
      <w:tr w:rsidR="00997CBF" w:rsidRPr="006175C8" w:rsidTr="00D156DA">
        <w:trPr>
          <w:cantSplit/>
          <w:trHeight w:val="1671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6175C8" w:rsidRDefault="008400C6">
            <w:pPr>
              <w:jc w:val="center"/>
              <w:rPr>
                <w:rFonts w:asciiTheme="minorHAnsi" w:eastAsia="Arial Unicode MS" w:hAnsiTheme="minorHAnsi" w:cs="Arial"/>
                <w:szCs w:val="20"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20"/>
              </w:rPr>
              <w:lastRenderedPageBreak/>
              <w:t>2</w:t>
            </w:r>
            <w:r w:rsidR="00603B6A" w:rsidRPr="006175C8">
              <w:rPr>
                <w:rFonts w:asciiTheme="minorHAnsi" w:hAnsiTheme="minorHAnsi" w:cs="Arial"/>
                <w:b/>
                <w:bCs/>
                <w:szCs w:val="20"/>
              </w:rPr>
              <w:t>a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6175C8" w:rsidRDefault="00997CBF">
            <w:pPr>
              <w:pStyle w:val="berschrift2"/>
              <w:rPr>
                <w:rFonts w:asciiTheme="minorHAnsi" w:eastAsia="Arial Unicode MS" w:hAnsiTheme="minorHAnsi"/>
                <w:sz w:val="10"/>
                <w:lang w:val="de-DE"/>
              </w:rPr>
            </w:pPr>
          </w:p>
          <w:p w:rsidR="005C7F06" w:rsidRPr="005C7F06" w:rsidRDefault="005C7F06" w:rsidP="005C7F06">
            <w:pPr>
              <w:jc w:val="center"/>
              <w:rPr>
                <w:rFonts w:asciiTheme="minorHAnsi" w:hAnsiTheme="minorHAnsi" w:cs="Arial"/>
                <w:b/>
                <w:bCs/>
                <w:sz w:val="20"/>
              </w:rPr>
            </w:pPr>
            <w:r w:rsidRPr="005C7F06">
              <w:rPr>
                <w:rFonts w:asciiTheme="minorHAnsi" w:hAnsiTheme="minorHAnsi" w:cs="Arial"/>
                <w:b/>
                <w:bCs/>
                <w:sz w:val="20"/>
              </w:rPr>
              <w:t xml:space="preserve">Propofol  1 - 3 mg/kg/h i.v </w:t>
            </w:r>
          </w:p>
          <w:p w:rsidR="00D156DA" w:rsidRPr="00D156DA" w:rsidRDefault="00D156DA" w:rsidP="00D156DA">
            <w:pPr>
              <w:rPr>
                <w:rFonts w:eastAsia="Arial Unicode MS"/>
                <w:sz w:val="12"/>
                <w:szCs w:val="12"/>
                <w:lang w:val="it-IT"/>
              </w:rPr>
            </w:pPr>
          </w:p>
          <w:p w:rsidR="00D156DA" w:rsidRPr="003458C9" w:rsidRDefault="00D156DA" w:rsidP="00D156DA">
            <w:pPr>
              <w:pStyle w:val="Textkrper"/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  <w:t>Additiv bei erhöhtem Sedierungsbedarf</w:t>
            </w:r>
            <w:r w:rsidRPr="003458C9"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  <w:t>:</w:t>
            </w:r>
          </w:p>
          <w:p w:rsidR="00D156DA" w:rsidRPr="008306ED" w:rsidRDefault="00D156DA" w:rsidP="00D156DA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lang w:val="de-DE"/>
              </w:rPr>
            </w:pPr>
          </w:p>
          <w:p w:rsidR="00997CBF" w:rsidRPr="00D25F52" w:rsidRDefault="00D156DA" w:rsidP="00D156DA">
            <w:pPr>
              <w:jc w:val="center"/>
              <w:rPr>
                <w:rFonts w:asciiTheme="minorHAnsi" w:hAnsiTheme="minorHAnsi" w:cs="Arial"/>
                <w:b/>
                <w:bCs/>
                <w:sz w:val="20"/>
                <w:lang w:val="en-US"/>
              </w:rPr>
            </w:pP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S-Ketamin  25 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  <w:lang w:val="en-US"/>
              </w:rPr>
              <w:t>–</w:t>
            </w:r>
            <w:r w:rsidR="00913E0F"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 30</w:t>
            </w: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>0 mg/h i.v</w:t>
            </w:r>
          </w:p>
          <w:p w:rsidR="00D156DA" w:rsidRPr="00D156DA" w:rsidRDefault="00D156DA" w:rsidP="00D156DA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12"/>
                <w:szCs w:val="12"/>
                <w:lang w:val="it-IT"/>
              </w:rPr>
            </w:pPr>
          </w:p>
          <w:p w:rsidR="002A50AA" w:rsidRPr="00D25F52" w:rsidRDefault="002A50AA" w:rsidP="008937B0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12"/>
                <w:lang w:val="en-US"/>
              </w:rPr>
            </w:pPr>
          </w:p>
          <w:p w:rsidR="00997CBF" w:rsidRPr="003458C9" w:rsidRDefault="002C5F07" w:rsidP="008937B0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</w:rPr>
            </w:pPr>
            <w:r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</w:rPr>
              <w:t>Alternativ</w:t>
            </w:r>
            <w:r w:rsidR="00377C09"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</w:rPr>
              <w:t xml:space="preserve"> / </w:t>
            </w:r>
            <w:r w:rsidR="00603B6A"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</w:rPr>
              <w:t>additiv</w:t>
            </w:r>
            <w:r w:rsidR="00D90236" w:rsidRPr="003458C9">
              <w:rPr>
                <w:rFonts w:asciiTheme="minorHAnsi" w:hAnsiTheme="minorHAnsi" w:cs="Arial"/>
                <w:b/>
                <w:bCs/>
                <w:sz w:val="20"/>
                <w:u w:val="single"/>
              </w:rPr>
              <w:t xml:space="preserve"> beim agitierten Patienten</w:t>
            </w:r>
            <w:r w:rsidR="00E07413" w:rsidRPr="003458C9">
              <w:rPr>
                <w:rFonts w:asciiTheme="minorHAnsi" w:hAnsiTheme="minorHAnsi" w:cs="Arial"/>
                <w:b/>
                <w:bCs/>
                <w:sz w:val="20"/>
                <w:u w:val="single"/>
              </w:rPr>
              <w:br/>
              <w:t xml:space="preserve"> in eskalierender Reihenfolge</w:t>
            </w:r>
            <w:r w:rsidR="00D90236" w:rsidRPr="003458C9">
              <w:rPr>
                <w:rFonts w:asciiTheme="minorHAnsi" w:hAnsiTheme="minorHAnsi" w:cs="Arial"/>
                <w:b/>
                <w:bCs/>
                <w:sz w:val="20"/>
                <w:u w:val="single"/>
              </w:rPr>
              <w:t>:</w:t>
            </w:r>
          </w:p>
          <w:p w:rsidR="00997CBF" w:rsidRPr="008306ED" w:rsidRDefault="00997CBF" w:rsidP="008937B0">
            <w:pPr>
              <w:pBdr>
                <w:top w:val="single" w:sz="4" w:space="1" w:color="auto"/>
              </w:pBdr>
              <w:rPr>
                <w:rFonts w:asciiTheme="minorHAnsi" w:eastAsia="Arial Unicode MS" w:hAnsiTheme="minorHAnsi" w:cs="Arial"/>
                <w:b/>
                <w:bCs/>
                <w:sz w:val="12"/>
              </w:rPr>
            </w:pPr>
          </w:p>
          <w:p w:rsidR="002C5F07" w:rsidRPr="00A86B2C" w:rsidRDefault="002C5F07" w:rsidP="008937B0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12"/>
                <w:szCs w:val="12"/>
                <w:lang w:val="de-A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Praxiten </w:t>
            </w:r>
            <w:r w:rsidR="00D156DA"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15 mg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3 x</w:t>
            </w:r>
            <w:r w:rsidR="00D156DA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1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</w:t>
            </w:r>
            <w:r w:rsidR="00D90236"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p.o. </w:t>
            </w:r>
            <w:r w:rsidRPr="006175C8">
              <w:rPr>
                <w:rFonts w:asciiTheme="minorHAnsi" w:hAnsiTheme="minorHAnsi" w:cs="Arial"/>
                <w:bCs/>
                <w:sz w:val="20"/>
                <w:lang w:val="de-AT"/>
              </w:rPr>
              <w:t>(</w:t>
            </w:r>
            <w:r w:rsidR="00D90236" w:rsidRPr="006175C8">
              <w:rPr>
                <w:rFonts w:asciiTheme="minorHAnsi" w:hAnsiTheme="minorHAnsi" w:cs="Arial"/>
                <w:bCs/>
                <w:sz w:val="20"/>
                <w:lang w:val="de-AT"/>
              </w:rPr>
              <w:t>bis</w:t>
            </w:r>
            <w:r w:rsidR="00A35D3D">
              <w:rPr>
                <w:rFonts w:asciiTheme="minorHAnsi" w:hAnsiTheme="minorHAnsi" w:cs="Arial"/>
                <w:bCs/>
                <w:sz w:val="20"/>
                <w:lang w:val="de-AT"/>
              </w:rPr>
              <w:t xml:space="preserve"> </w:t>
            </w:r>
            <w:r w:rsidR="00913E0F">
              <w:rPr>
                <w:rFonts w:asciiTheme="minorHAnsi" w:hAnsiTheme="minorHAnsi" w:cs="Arial"/>
                <w:bCs/>
                <w:sz w:val="20"/>
                <w:lang w:val="de-AT"/>
              </w:rPr>
              <w:t>50mg  6 x 1 p.o.</w:t>
            </w:r>
            <w:r w:rsidR="00D90236" w:rsidRPr="006175C8">
              <w:rPr>
                <w:rFonts w:asciiTheme="minorHAnsi" w:hAnsiTheme="minorHAnsi" w:cs="Arial"/>
                <w:bCs/>
                <w:sz w:val="20"/>
                <w:lang w:val="de-AT"/>
              </w:rPr>
              <w:t xml:space="preserve">), </w:t>
            </w:r>
            <w:r w:rsidR="00E07413" w:rsidRPr="00083C35">
              <w:rPr>
                <w:rFonts w:asciiTheme="minorHAnsi" w:hAnsiTheme="minorHAnsi" w:cs="Arial"/>
                <w:bCs/>
                <w:sz w:val="20"/>
                <w:lang w:val="de-AT"/>
              </w:rPr>
              <w:t>und</w:t>
            </w:r>
            <w:r w:rsidR="00D90236" w:rsidRPr="00083C35">
              <w:rPr>
                <w:rFonts w:asciiTheme="minorHAnsi" w:hAnsiTheme="minorHAnsi" w:cs="Arial"/>
                <w:bCs/>
                <w:sz w:val="20"/>
                <w:lang w:val="de-AT"/>
              </w:rPr>
              <w:t>/oder</w:t>
            </w:r>
            <w:r w:rsidR="00A86B2C">
              <w:rPr>
                <w:rFonts w:asciiTheme="minorHAnsi" w:hAnsiTheme="minorHAnsi" w:cs="Arial"/>
                <w:bCs/>
                <w:sz w:val="20"/>
                <w:lang w:val="de-AT"/>
              </w:rPr>
              <w:br/>
            </w:r>
          </w:p>
          <w:p w:rsidR="00A35D3D" w:rsidRDefault="00A35D3D" w:rsidP="00A35D3D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A35D3D">
              <w:rPr>
                <w:rFonts w:asciiTheme="minorHAnsi" w:eastAsia="Arial Unicode MS" w:hAnsiTheme="minorHAnsi" w:cs="Arial"/>
                <w:b/>
                <w:sz w:val="20"/>
              </w:rPr>
              <w:t xml:space="preserve">Seroquel 25 mg 2 x 1 p.o. </w:t>
            </w:r>
            <w:r w:rsidRPr="00A35D3D">
              <w:rPr>
                <w:rFonts w:asciiTheme="minorHAnsi" w:eastAsia="Arial Unicode MS" w:hAnsiTheme="minorHAnsi" w:cs="Arial"/>
                <w:sz w:val="20"/>
              </w:rPr>
              <w:t>(bis 100mg 3x1 p.o.)</w:t>
            </w:r>
            <w:r w:rsidRPr="00A35D3D">
              <w:rPr>
                <w:rFonts w:asciiTheme="minorHAnsi" w:eastAsia="Arial Unicode MS" w:hAnsiTheme="minorHAnsi" w:cs="Arial"/>
                <w:b/>
                <w:sz w:val="20"/>
              </w:rPr>
              <w:t>,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Pr="00A35D3D">
              <w:rPr>
                <w:rFonts w:asciiTheme="minorHAnsi" w:eastAsia="Arial Unicode MS" w:hAnsiTheme="minorHAnsi" w:cs="Arial"/>
                <w:sz w:val="20"/>
              </w:rPr>
              <w:t>oder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</w:p>
          <w:p w:rsidR="00A35D3D" w:rsidRDefault="00A35D3D" w:rsidP="00A35D3D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>Haldol</w:t>
            </w:r>
            <w:r w:rsidRPr="00D25F52">
              <w:rPr>
                <w:rFonts w:asciiTheme="minorHAnsi" w:eastAsia="Arial Unicode MS" w:hAnsiTheme="minorHAnsi" w:cs="Arial"/>
                <w:sz w:val="20"/>
              </w:rPr>
              <w:t xml:space="preserve"> 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>2,5 mg/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>KI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 xml:space="preserve">  1 x 1 i.v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Pr="00A35D3D">
              <w:rPr>
                <w:rFonts w:asciiTheme="minorHAnsi" w:eastAsia="Arial Unicode MS" w:hAnsiTheme="minorHAnsi" w:cs="Arial"/>
                <w:sz w:val="20"/>
              </w:rPr>
              <w:t>(bis 5mg/KI 1x1 i.v.).,</w:t>
            </w:r>
          </w:p>
          <w:p w:rsidR="00A35D3D" w:rsidRPr="00A35D3D" w:rsidRDefault="00A35D3D" w:rsidP="00A35D3D">
            <w:pPr>
              <w:jc w:val="center"/>
              <w:rPr>
                <w:rFonts w:asciiTheme="minorHAnsi" w:eastAsia="Arial Unicode MS" w:hAnsiTheme="minorHAnsi" w:cs="Arial"/>
                <w:sz w:val="12"/>
                <w:szCs w:val="12"/>
              </w:rPr>
            </w:pPr>
          </w:p>
          <w:p w:rsidR="00E07413" w:rsidRPr="00D25F52" w:rsidRDefault="00E07413" w:rsidP="00E0741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center"/>
              <w:rPr>
                <w:rFonts w:asciiTheme="minorHAnsi" w:eastAsia="Arial Unicode MS" w:hAnsiTheme="minorHAnsi" w:cs="Arial"/>
                <w:b/>
                <w:sz w:val="12"/>
                <w:szCs w:val="12"/>
                <w:u w:val="single"/>
              </w:rPr>
            </w:pPr>
            <w:r w:rsidRPr="00D25F52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t xml:space="preserve">Additiv </w:t>
            </w:r>
            <w:r w:rsidR="00A86B2C" w:rsidRPr="00D25F52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t xml:space="preserve">frühzeitig 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t>bei speziellen Indikationen:</w:t>
            </w:r>
            <w:r w:rsidR="00A86B2C" w:rsidRPr="00D25F52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br/>
            </w:r>
          </w:p>
          <w:p w:rsidR="00A86B2C" w:rsidRDefault="00A86B2C" w:rsidP="00E0741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Venlafaxin 75 mg ret. </w:t>
            </w:r>
            <w:r w:rsidR="00913E0F">
              <w:rPr>
                <w:rFonts w:asciiTheme="minorHAnsi" w:eastAsia="Arial Unicode MS" w:hAnsiTheme="minorHAnsi" w:cs="Arial"/>
                <w:b/>
                <w:sz w:val="20"/>
              </w:rPr>
              <w:t>1-0-0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p.o., </w:t>
            </w:r>
            <w:r w:rsidRPr="008306ED">
              <w:rPr>
                <w:rFonts w:asciiTheme="minorHAnsi" w:eastAsia="Arial Unicode MS" w:hAnsiTheme="minorHAnsi" w:cs="Arial"/>
                <w:sz w:val="20"/>
              </w:rPr>
              <w:t>oder</w:t>
            </w:r>
          </w:p>
          <w:p w:rsidR="00E07413" w:rsidRPr="006175C8" w:rsidRDefault="00E07413" w:rsidP="00E0741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center"/>
              <w:rPr>
                <w:rFonts w:asciiTheme="minorHAnsi" w:eastAsia="Arial Unicode MS" w:hAnsiTheme="minorHAnsi" w:cs="Arial"/>
                <w:sz w:val="20"/>
              </w:rPr>
            </w:pP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Mirtazapin 15 mg </w:t>
            </w:r>
            <w:r w:rsidR="00913E0F">
              <w:rPr>
                <w:rFonts w:asciiTheme="minorHAnsi" w:eastAsia="Arial Unicode MS" w:hAnsiTheme="minorHAnsi" w:cs="Arial"/>
                <w:b/>
                <w:sz w:val="20"/>
              </w:rPr>
              <w:t>0-0-1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p.o.</w:t>
            </w:r>
            <w:r w:rsidRPr="008306ED">
              <w:rPr>
                <w:rFonts w:asciiTheme="minorHAnsi" w:eastAsia="Arial Unicode MS" w:hAnsiTheme="minorHAnsi" w:cs="Arial"/>
                <w:sz w:val="20"/>
              </w:rPr>
              <w:t xml:space="preserve"> </w:t>
            </w:r>
          </w:p>
          <w:p w:rsidR="009842D6" w:rsidRPr="00D25F52" w:rsidRDefault="009842D6" w:rsidP="00E07413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jc w:val="center"/>
              <w:rPr>
                <w:rFonts w:asciiTheme="minorHAnsi" w:eastAsia="Arial Unicode MS" w:hAnsiTheme="minorHAnsi" w:cs="Arial"/>
                <w:sz w:val="12"/>
              </w:rPr>
            </w:pPr>
          </w:p>
        </w:tc>
        <w:tc>
          <w:tcPr>
            <w:tcW w:w="7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D156DA" w:rsidRDefault="002C5F07" w:rsidP="00D156DA">
            <w:pPr>
              <w:pStyle w:val="Textkrper"/>
              <w:rPr>
                <w:rFonts w:asciiTheme="minorHAnsi" w:hAnsiTheme="minorHAnsi" w:cs="Arial"/>
                <w:b/>
                <w:bCs/>
                <w:sz w:val="22"/>
                <w:lang w:val="de-DE"/>
              </w:rPr>
            </w:pPr>
            <w:r w:rsidRPr="00D156DA">
              <w:rPr>
                <w:rFonts w:asciiTheme="minorHAnsi" w:hAnsiTheme="minorHAnsi" w:cs="Arial"/>
                <w:b/>
                <w:bCs/>
                <w:sz w:val="22"/>
                <w:lang w:val="de-DE"/>
              </w:rPr>
              <w:t>Siehe Stufe 1</w:t>
            </w:r>
          </w:p>
        </w:tc>
      </w:tr>
      <w:tr w:rsidR="00204A72" w:rsidRPr="006175C8" w:rsidTr="00603B6A">
        <w:trPr>
          <w:cantSplit/>
          <w:trHeight w:val="217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72" w:rsidRPr="006175C8" w:rsidRDefault="00204A72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</w:pPr>
          </w:p>
        </w:tc>
      </w:tr>
      <w:tr w:rsidR="00603B6A" w:rsidRPr="006175C8" w:rsidTr="00B97AF8">
        <w:trPr>
          <w:cantSplit/>
          <w:trHeight w:val="1671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B6A" w:rsidRPr="006175C8" w:rsidRDefault="00603B6A" w:rsidP="00372836">
            <w:pPr>
              <w:jc w:val="center"/>
              <w:rPr>
                <w:rFonts w:asciiTheme="minorHAnsi" w:eastAsia="Arial Unicode MS" w:hAnsiTheme="minorHAnsi" w:cs="Arial"/>
                <w:szCs w:val="20"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20"/>
              </w:rPr>
              <w:t>2b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1D81" w:rsidRPr="00E41D81" w:rsidRDefault="00E41D81" w:rsidP="00E41D81">
            <w:pPr>
              <w:pStyle w:val="berschrift2"/>
              <w:rPr>
                <w:rFonts w:asciiTheme="minorHAnsi" w:eastAsia="Arial Unicode MS" w:hAnsiTheme="minorHAnsi"/>
                <w:sz w:val="12"/>
                <w:szCs w:val="12"/>
                <w:lang w:val="it-IT"/>
              </w:rPr>
            </w:pPr>
          </w:p>
          <w:p w:rsidR="005C7F06" w:rsidRPr="005C7F06" w:rsidRDefault="005C7F06" w:rsidP="005C7F06">
            <w:pPr>
              <w:jc w:val="center"/>
              <w:rPr>
                <w:rFonts w:asciiTheme="minorHAnsi" w:hAnsiTheme="minorHAnsi" w:cs="Arial"/>
                <w:b/>
                <w:bCs/>
                <w:sz w:val="20"/>
              </w:rPr>
            </w:pPr>
            <w:r w:rsidRPr="005C7F06">
              <w:rPr>
                <w:rFonts w:asciiTheme="minorHAnsi" w:hAnsiTheme="minorHAnsi" w:cs="Arial"/>
                <w:b/>
                <w:bCs/>
                <w:sz w:val="20"/>
              </w:rPr>
              <w:t xml:space="preserve">Propofol  1 - 3 mg/kg/h i.v </w:t>
            </w:r>
          </w:p>
          <w:p w:rsidR="00D156DA" w:rsidRPr="005C7F06" w:rsidRDefault="00D156DA" w:rsidP="00D156DA">
            <w:pPr>
              <w:rPr>
                <w:rFonts w:eastAsia="Arial Unicode MS"/>
                <w:sz w:val="12"/>
                <w:szCs w:val="12"/>
              </w:rPr>
            </w:pPr>
          </w:p>
          <w:p w:rsidR="00D156DA" w:rsidRPr="003458C9" w:rsidRDefault="00D156DA" w:rsidP="00D156DA">
            <w:pPr>
              <w:pStyle w:val="Textkrper"/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  <w:t>Additiv bei erhöhtem Sedierungsbedarf</w:t>
            </w:r>
            <w:r w:rsidRPr="003458C9"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  <w:t>:</w:t>
            </w:r>
          </w:p>
          <w:p w:rsidR="00D156DA" w:rsidRPr="008306ED" w:rsidRDefault="00D156DA" w:rsidP="00D156DA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lang w:val="de-DE"/>
              </w:rPr>
            </w:pPr>
          </w:p>
          <w:p w:rsidR="00D156DA" w:rsidRPr="00D25F52" w:rsidRDefault="00D156DA" w:rsidP="00D156DA">
            <w:pPr>
              <w:jc w:val="center"/>
              <w:rPr>
                <w:rFonts w:asciiTheme="minorHAnsi" w:hAnsiTheme="minorHAnsi" w:cs="Arial"/>
                <w:b/>
                <w:bCs/>
                <w:sz w:val="20"/>
                <w:lang w:val="en-US"/>
              </w:rPr>
            </w:pP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S-Ketamin  25 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  <w:lang w:val="en-US"/>
              </w:rPr>
              <w:t>–</w:t>
            </w:r>
            <w:r w:rsidR="00913E0F"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 30</w:t>
            </w: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>0 mg/h i.v</w:t>
            </w:r>
          </w:p>
          <w:p w:rsidR="00E41D81" w:rsidRPr="00E41D81" w:rsidRDefault="00E41D81" w:rsidP="00E41D81">
            <w:pPr>
              <w:rPr>
                <w:rFonts w:eastAsia="Arial Unicode MS"/>
                <w:lang w:val="it-IT"/>
              </w:rPr>
            </w:pPr>
          </w:p>
          <w:p w:rsidR="00E41D81" w:rsidRPr="003458C9" w:rsidRDefault="00E41D81" w:rsidP="00E41D81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  <w:u w:val="single"/>
                <w:lang w:val="it-IT"/>
              </w:rPr>
            </w:pPr>
            <w:r w:rsidRPr="003458C9"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  <w:u w:val="single"/>
                <w:lang w:val="it-IT"/>
              </w:rPr>
              <w:t xml:space="preserve">Additiv: </w:t>
            </w:r>
          </w:p>
          <w:p w:rsidR="00603B6A" w:rsidRPr="00D25F52" w:rsidRDefault="00603B6A" w:rsidP="00E41D81">
            <w:pPr>
              <w:pStyle w:val="berschrift2"/>
              <w:pBdr>
                <w:top w:val="single" w:sz="4" w:space="1" w:color="auto"/>
              </w:pBdr>
              <w:rPr>
                <w:rFonts w:asciiTheme="minorHAnsi" w:eastAsia="Arial Unicode MS" w:hAnsiTheme="minorHAnsi"/>
                <w:sz w:val="10"/>
                <w:lang w:val="en-US"/>
              </w:rPr>
            </w:pPr>
          </w:p>
          <w:p w:rsidR="00603B6A" w:rsidRPr="006175C8" w:rsidRDefault="00E41D81" w:rsidP="00E41D81">
            <w:pPr>
              <w:pStyle w:val="berschrift2"/>
              <w:pBdr>
                <w:top w:val="single" w:sz="4" w:space="1" w:color="auto"/>
              </w:pBdr>
              <w:rPr>
                <w:rFonts w:asciiTheme="minorHAnsi" w:eastAsia="Arial Unicode MS" w:hAnsiTheme="minorHAnsi"/>
                <w:lang w:val="it-IT"/>
              </w:rPr>
            </w:pPr>
            <w:r>
              <w:rPr>
                <w:rFonts w:asciiTheme="minorHAnsi" w:eastAsia="Arial Unicode MS" w:hAnsiTheme="minorHAnsi"/>
                <w:lang w:val="it-IT"/>
              </w:rPr>
              <w:t>Midazolam 10 – 20 mg</w:t>
            </w:r>
            <w:r w:rsidR="00603B6A" w:rsidRPr="006175C8">
              <w:rPr>
                <w:rFonts w:asciiTheme="minorHAnsi" w:eastAsia="Arial Unicode MS" w:hAnsiTheme="minorHAnsi"/>
                <w:lang w:val="it-IT"/>
              </w:rPr>
              <w:t>/h i</w:t>
            </w:r>
            <w:r>
              <w:rPr>
                <w:rFonts w:asciiTheme="minorHAnsi" w:eastAsia="Arial Unicode MS" w:hAnsiTheme="minorHAnsi"/>
                <w:lang w:val="it-IT"/>
              </w:rPr>
              <w:t>.</w:t>
            </w:r>
            <w:r w:rsidR="00603B6A" w:rsidRPr="006175C8">
              <w:rPr>
                <w:rFonts w:asciiTheme="minorHAnsi" w:eastAsia="Arial Unicode MS" w:hAnsiTheme="minorHAnsi"/>
                <w:lang w:val="it-IT"/>
              </w:rPr>
              <w:t>v.</w:t>
            </w:r>
          </w:p>
          <w:p w:rsidR="00603B6A" w:rsidRPr="003458C9" w:rsidRDefault="00603B6A" w:rsidP="00E41D81">
            <w:pPr>
              <w:pBdr>
                <w:top w:val="single" w:sz="4" w:space="1" w:color="auto"/>
              </w:pBdr>
              <w:rPr>
                <w:rFonts w:asciiTheme="minorHAnsi" w:eastAsia="Arial Unicode MS" w:hAnsiTheme="minorHAnsi" w:cs="Arial"/>
                <w:b/>
                <w:bCs/>
                <w:sz w:val="12"/>
                <w:szCs w:val="12"/>
                <w:lang w:val="it-IT"/>
              </w:rPr>
            </w:pPr>
          </w:p>
          <w:p w:rsidR="00603B6A" w:rsidRPr="00D25F52" w:rsidRDefault="00E41D81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en-US"/>
              </w:rPr>
            </w:pPr>
            <w:r w:rsidRPr="00D25F52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en-US"/>
              </w:rPr>
              <w:t>A</w:t>
            </w:r>
            <w:r w:rsidR="00603B6A" w:rsidRPr="00D25F52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en-US"/>
              </w:rPr>
              <w:t>dditiv</w:t>
            </w:r>
            <w:r w:rsidRPr="00D25F52">
              <w:rPr>
                <w:rFonts w:asciiTheme="minorHAnsi" w:hAnsiTheme="minorHAnsi" w:cs="Arial"/>
                <w:b/>
                <w:bCs/>
                <w:sz w:val="20"/>
                <w:u w:val="single"/>
                <w:lang w:val="en-US"/>
              </w:rPr>
              <w:t xml:space="preserve"> zur Burst Suppression</w:t>
            </w:r>
            <w:r w:rsidR="00603B6A" w:rsidRPr="00D25F52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en-US"/>
              </w:rPr>
              <w:t>:</w:t>
            </w:r>
          </w:p>
          <w:p w:rsidR="00603B6A" w:rsidRPr="00D25F52" w:rsidRDefault="00603B6A" w:rsidP="003458C9">
            <w:pPr>
              <w:pBdr>
                <w:top w:val="single" w:sz="4" w:space="1" w:color="auto"/>
              </w:pBdr>
              <w:rPr>
                <w:rFonts w:asciiTheme="minorHAnsi" w:eastAsia="Arial Unicode MS" w:hAnsiTheme="minorHAnsi" w:cs="Arial"/>
                <w:b/>
                <w:bCs/>
                <w:sz w:val="12"/>
                <w:lang w:val="en-US"/>
              </w:rPr>
            </w:pPr>
          </w:p>
          <w:p w:rsidR="00603B6A" w:rsidRPr="006175C8" w:rsidRDefault="001B26A3" w:rsidP="003458C9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20"/>
                <w:lang w:val="de-A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Brietal</w:t>
            </w:r>
            <w:r w:rsidR="00603B6A"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</w:t>
            </w:r>
            <w:r w:rsidR="00E41D81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50 – 300 mg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/h</w:t>
            </w:r>
            <w:r w:rsidR="00603B6A"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</w:t>
            </w:r>
            <w:r w:rsidR="00E41D81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i.v.</w:t>
            </w:r>
            <w:r w:rsidR="00455AF4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br/>
              <w:t>(Alternativ Thiopental)</w:t>
            </w:r>
          </w:p>
          <w:p w:rsidR="00603B6A" w:rsidRPr="002A50AA" w:rsidRDefault="00603B6A" w:rsidP="001B26A3">
            <w:pPr>
              <w:jc w:val="center"/>
              <w:rPr>
                <w:rFonts w:asciiTheme="minorHAnsi" w:eastAsia="Arial Unicode MS" w:hAnsiTheme="minorHAnsi" w:cs="Arial"/>
                <w:sz w:val="12"/>
              </w:rPr>
            </w:pPr>
          </w:p>
        </w:tc>
        <w:tc>
          <w:tcPr>
            <w:tcW w:w="7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580C" w:rsidRPr="00D8580C" w:rsidRDefault="00D8580C" w:rsidP="00D8580C">
            <w:pPr>
              <w:pStyle w:val="Textkrper"/>
              <w:rPr>
                <w:rFonts w:asciiTheme="minorHAnsi" w:eastAsia="Arial Unicode MS" w:hAnsiTheme="minorHAnsi" w:cs="Arial"/>
                <w:b/>
                <w:sz w:val="20"/>
                <w:szCs w:val="20"/>
                <w:u w:val="single"/>
              </w:rPr>
            </w:pPr>
            <w:r w:rsidRPr="00D8580C">
              <w:rPr>
                <w:rFonts w:asciiTheme="minorHAnsi" w:hAnsiTheme="minorHAnsi" w:cs="Arial"/>
                <w:b/>
                <w:bCs/>
                <w:sz w:val="20"/>
                <w:u w:val="single"/>
                <w:lang w:val="de-DE"/>
              </w:rPr>
              <w:t>F</w:t>
            </w:r>
            <w:r w:rsidRPr="00D8580C">
              <w:rPr>
                <w:rFonts w:asciiTheme="minorHAnsi" w:eastAsia="Arial Unicode MS" w:hAnsiTheme="minorHAnsi" w:cs="Arial"/>
                <w:b/>
                <w:sz w:val="20"/>
                <w:szCs w:val="20"/>
                <w:u w:val="single"/>
              </w:rPr>
              <w:t>ür Analgesie und Tubustoleranz:</w:t>
            </w:r>
          </w:p>
          <w:p w:rsidR="00D8580C" w:rsidRPr="00D8580C" w:rsidRDefault="00D8580C" w:rsidP="00D8580C">
            <w:pPr>
              <w:pStyle w:val="Textkrper"/>
              <w:rPr>
                <w:rFonts w:asciiTheme="minorHAnsi" w:eastAsia="Arial Unicode MS" w:hAnsiTheme="minorHAnsi" w:cs="Arial"/>
                <w:b/>
                <w:sz w:val="12"/>
                <w:szCs w:val="12"/>
              </w:rPr>
            </w:pPr>
          </w:p>
          <w:p w:rsidR="00603B6A" w:rsidRPr="00B97AF8" w:rsidRDefault="00E41D81" w:rsidP="00D8580C">
            <w:pPr>
              <w:pStyle w:val="Textkrper"/>
              <w:rPr>
                <w:rFonts w:asciiTheme="minorHAnsi" w:eastAsia="Arial Unicode MS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Sufentanil </w:t>
            </w:r>
            <w:r w:rsidR="00B97AF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initial </w:t>
            </w:r>
            <w:r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0,1 – 0,2 m</w:t>
            </w:r>
            <w:r w:rsidR="00B97AF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g/h i.v.,</w:t>
            </w:r>
            <w:r w:rsidR="008937B0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br/>
            </w:r>
            <w:r w:rsidR="00603B6A" w:rsidRPr="006175C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dann reduzieren auf die kleinste klinisch sinnvolle Dosis </w:t>
            </w:r>
            <w:r w:rsidR="008937B0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br/>
            </w:r>
          </w:p>
        </w:tc>
      </w:tr>
      <w:tr w:rsidR="00603B6A" w:rsidRPr="006175C8" w:rsidTr="001B26A3">
        <w:trPr>
          <w:cantSplit/>
          <w:trHeight w:val="29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03B6A" w:rsidRPr="006175C8" w:rsidRDefault="00603B6A">
            <w:pPr>
              <w:jc w:val="center"/>
              <w:rPr>
                <w:rFonts w:asciiTheme="minorHAnsi" w:hAnsiTheme="minorHAnsi" w:cs="Arial"/>
                <w:b/>
                <w:bCs/>
                <w:lang w:val="de-DE"/>
              </w:rPr>
            </w:pPr>
          </w:p>
        </w:tc>
      </w:tr>
    </w:tbl>
    <w:p w:rsidR="005C7F06" w:rsidRDefault="005C7F06"/>
    <w:p w:rsidR="005C7F06" w:rsidRDefault="005C7F06">
      <w:r>
        <w:br w:type="page"/>
      </w:r>
    </w:p>
    <w:p w:rsidR="005C7F06" w:rsidRDefault="005C7F06"/>
    <w:tbl>
      <w:tblPr>
        <w:tblW w:w="13794" w:type="dxa"/>
        <w:tblInd w:w="4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5241"/>
        <w:gridCol w:w="7561"/>
      </w:tblGrid>
      <w:tr w:rsidR="005C7F06" w:rsidRPr="006175C8" w:rsidTr="002A4F33">
        <w:trPr>
          <w:cantSplit/>
          <w:trHeight w:val="29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7F06" w:rsidRPr="006175C8" w:rsidRDefault="005C7F06" w:rsidP="002A4F33">
            <w:pPr>
              <w:jc w:val="center"/>
              <w:rPr>
                <w:rFonts w:asciiTheme="minorHAnsi" w:hAnsiTheme="minorHAnsi" w:cs="Arial"/>
                <w:b/>
                <w:bCs/>
                <w:lang w:val="de-DE"/>
              </w:rPr>
            </w:pPr>
          </w:p>
        </w:tc>
      </w:tr>
      <w:tr w:rsidR="006175C8" w:rsidRPr="008937B0" w:rsidTr="008604DB">
        <w:trPr>
          <w:cantSplit/>
          <w:trHeight w:val="1671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5C8" w:rsidRPr="006175C8" w:rsidRDefault="006175C8" w:rsidP="00372836">
            <w:pPr>
              <w:jc w:val="center"/>
              <w:rPr>
                <w:rFonts w:asciiTheme="minorHAnsi" w:eastAsia="Arial Unicode MS" w:hAnsiTheme="minorHAnsi" w:cs="Arial"/>
                <w:szCs w:val="20"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20"/>
              </w:rPr>
              <w:t>3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37B0" w:rsidRDefault="008937B0" w:rsidP="00083C35">
            <w:pPr>
              <w:pStyle w:val="Textkrper"/>
              <w:rPr>
                <w:rFonts w:asciiTheme="minorHAnsi" w:hAnsiTheme="minorHAnsi" w:cs="Arial"/>
                <w:b/>
                <w:bCs/>
                <w:sz w:val="20"/>
                <w:lang w:val="de-A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Praxiten </w:t>
            </w:r>
            <w:r w:rsidR="00083C35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>ausschleichen</w:t>
            </w:r>
          </w:p>
          <w:p w:rsidR="00083C35" w:rsidRPr="00083C35" w:rsidRDefault="00083C35" w:rsidP="008937B0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szCs w:val="12"/>
                <w:lang w:val="de-AT"/>
              </w:rPr>
            </w:pPr>
          </w:p>
          <w:p w:rsidR="00083C35" w:rsidRPr="00083C35" w:rsidRDefault="00083C35" w:rsidP="008937B0">
            <w:pPr>
              <w:jc w:val="center"/>
              <w:rPr>
                <w:rFonts w:asciiTheme="minorHAnsi" w:eastAsia="Arial Unicode MS" w:hAnsiTheme="minorHAnsi" w:cs="Arial"/>
                <w:b/>
                <w:sz w:val="20"/>
                <w:u w:val="single"/>
              </w:rPr>
            </w:pPr>
            <w:r w:rsidRPr="00083C35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t>Additiv bei agitierten Patienten:</w:t>
            </w:r>
          </w:p>
          <w:p w:rsidR="003458C9" w:rsidRDefault="00913E0F" w:rsidP="008937B0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6175C8">
              <w:rPr>
                <w:rFonts w:asciiTheme="minorHAnsi" w:eastAsia="Arial Unicode MS" w:hAnsiTheme="minorHAnsi" w:cs="Arial"/>
                <w:b/>
                <w:sz w:val="20"/>
              </w:rPr>
              <w:t>Seroquel 25 mg 2 x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1</w:t>
            </w:r>
            <w:r w:rsidRPr="006175C8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>p.o</w:t>
            </w:r>
            <w:r w:rsidR="008937B0" w:rsidRPr="006175C8">
              <w:rPr>
                <w:rFonts w:asciiTheme="minorHAnsi" w:eastAsia="Arial Unicode MS" w:hAnsiTheme="minorHAnsi" w:cs="Arial"/>
                <w:b/>
                <w:sz w:val="20"/>
              </w:rPr>
              <w:t xml:space="preserve">. </w:t>
            </w:r>
          </w:p>
          <w:p w:rsidR="00083C35" w:rsidRDefault="00083C35" w:rsidP="008937B0">
            <w:pPr>
              <w:jc w:val="center"/>
              <w:rPr>
                <w:rFonts w:asciiTheme="minorHAnsi" w:eastAsia="Arial Unicode MS" w:hAnsiTheme="minorHAnsi" w:cs="Arial"/>
                <w:sz w:val="20"/>
              </w:rPr>
            </w:pPr>
          </w:p>
          <w:p w:rsidR="003458C9" w:rsidRDefault="003458C9" w:rsidP="008937B0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</w:p>
          <w:p w:rsidR="003458C9" w:rsidRPr="00D25F52" w:rsidRDefault="003458C9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sz w:val="12"/>
                <w:szCs w:val="12"/>
                <w:u w:val="single"/>
              </w:rPr>
            </w:pPr>
          </w:p>
          <w:p w:rsidR="00083C35" w:rsidRPr="00D25F52" w:rsidRDefault="00083C35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sz w:val="20"/>
                <w:u w:val="single"/>
              </w:rPr>
            </w:pPr>
          </w:p>
          <w:p w:rsidR="003458C9" w:rsidRDefault="003458C9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D25F52">
              <w:rPr>
                <w:rFonts w:asciiTheme="minorHAnsi" w:eastAsia="Arial Unicode MS" w:hAnsiTheme="minorHAnsi" w:cs="Arial"/>
                <w:b/>
                <w:sz w:val="20"/>
                <w:u w:val="single"/>
              </w:rPr>
              <w:t>Additiv frühzeitig bei speziellen Indikationen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</w:p>
          <w:p w:rsidR="00913E0F" w:rsidRPr="00913E0F" w:rsidRDefault="00913E0F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sz w:val="12"/>
                <w:szCs w:val="12"/>
              </w:rPr>
            </w:pPr>
          </w:p>
          <w:p w:rsidR="008306ED" w:rsidRDefault="00E07413" w:rsidP="003458C9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Venlafaxin 75 mg ret. </w:t>
            </w:r>
            <w:r w:rsidR="00913E0F">
              <w:rPr>
                <w:rFonts w:asciiTheme="minorHAnsi" w:eastAsia="Arial Unicode MS" w:hAnsiTheme="minorHAnsi" w:cs="Arial"/>
                <w:b/>
                <w:sz w:val="20"/>
              </w:rPr>
              <w:t>1-0-0</w:t>
            </w:r>
            <w:r w:rsidR="008306ED">
              <w:rPr>
                <w:rFonts w:asciiTheme="minorHAnsi" w:eastAsia="Arial Unicode MS" w:hAnsiTheme="minorHAnsi" w:cs="Arial"/>
                <w:b/>
                <w:sz w:val="20"/>
              </w:rPr>
              <w:t xml:space="preserve"> p.o., </w:t>
            </w:r>
            <w:r w:rsidR="008306ED" w:rsidRPr="008306ED">
              <w:rPr>
                <w:rFonts w:asciiTheme="minorHAnsi" w:eastAsia="Arial Unicode MS" w:hAnsiTheme="minorHAnsi" w:cs="Arial"/>
                <w:sz w:val="20"/>
              </w:rPr>
              <w:t>oder</w:t>
            </w:r>
          </w:p>
          <w:p w:rsidR="006175C8" w:rsidRPr="006175C8" w:rsidRDefault="008306ED" w:rsidP="00083C35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/>
                <w:sz w:val="14"/>
              </w:rPr>
            </w:pP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Mirtazapin 15 mg </w:t>
            </w:r>
            <w:r w:rsidR="00913E0F">
              <w:rPr>
                <w:rFonts w:asciiTheme="minorHAnsi" w:eastAsia="Arial Unicode MS" w:hAnsiTheme="minorHAnsi" w:cs="Arial"/>
                <w:b/>
                <w:sz w:val="20"/>
              </w:rPr>
              <w:t>0-0-1</w:t>
            </w:r>
            <w:r>
              <w:rPr>
                <w:rFonts w:asciiTheme="minorHAnsi" w:eastAsia="Arial Unicode MS" w:hAnsiTheme="minorHAnsi" w:cs="Arial"/>
                <w:b/>
                <w:sz w:val="20"/>
              </w:rPr>
              <w:t xml:space="preserve"> p.o.</w:t>
            </w: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5C8" w:rsidRPr="00934D52" w:rsidRDefault="006175C8" w:rsidP="00372836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szCs w:val="12"/>
                <w:lang w:val="de-AT"/>
              </w:rPr>
            </w:pPr>
          </w:p>
          <w:p w:rsidR="006175C8" w:rsidRPr="00D25F52" w:rsidRDefault="006175C8" w:rsidP="00372836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szCs w:val="12"/>
                <w:lang w:val="en-US"/>
              </w:rPr>
            </w:pP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>Para</w:t>
            </w:r>
            <w:r w:rsidR="00E41D81"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>cetamol 1 g   3 x 1 i.v.</w:t>
            </w:r>
            <w:r w:rsidRPr="00D25F52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br/>
            </w:r>
          </w:p>
          <w:p w:rsidR="002A50AA" w:rsidRPr="00D25F52" w:rsidRDefault="002A50AA" w:rsidP="008937B0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12"/>
                <w:lang w:val="en-US"/>
              </w:rPr>
            </w:pPr>
          </w:p>
          <w:p w:rsidR="006175C8" w:rsidRPr="003458C9" w:rsidRDefault="00E41D81" w:rsidP="008937B0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de-DE"/>
              </w:rPr>
            </w:pPr>
            <w:r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de-DE"/>
              </w:rPr>
              <w:t>A</w:t>
            </w:r>
            <w:r w:rsidR="006175C8"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de-DE"/>
              </w:rPr>
              <w:t>lternativ b</w:t>
            </w:r>
            <w:r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de-DE"/>
              </w:rPr>
              <w:t>zw. bei speziellen Indikationen</w:t>
            </w:r>
            <w:r w:rsidR="006175C8" w:rsidRPr="003458C9">
              <w:rPr>
                <w:rFonts w:asciiTheme="minorHAnsi" w:eastAsia="Arial Unicode MS" w:hAnsiTheme="minorHAnsi" w:cs="Arial"/>
                <w:b/>
                <w:bCs/>
                <w:sz w:val="20"/>
                <w:u w:val="single"/>
                <w:lang w:val="de-DE"/>
              </w:rPr>
              <w:t>:</w:t>
            </w:r>
          </w:p>
          <w:p w:rsidR="006175C8" w:rsidRPr="008306ED" w:rsidRDefault="006175C8" w:rsidP="00372836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lang w:val="de-AT"/>
              </w:rPr>
            </w:pPr>
          </w:p>
          <w:p w:rsidR="006175C8" w:rsidRPr="006175C8" w:rsidRDefault="006175C8" w:rsidP="00372836">
            <w:pPr>
              <w:jc w:val="center"/>
              <w:rPr>
                <w:rFonts w:asciiTheme="minorHAnsi" w:hAnsiTheme="minorHAnsi" w:cs="Arial"/>
                <w:b/>
                <w:bCs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Novalgin  4 x 30 gtt (oder </w:t>
            </w:r>
            <w:r w:rsidR="00913E0F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1</w:t>
            </w:r>
            <w:r w:rsidR="00D82F3D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 </w:t>
            </w:r>
            <w:r w:rsidR="00913E0F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g/KI  3 x 1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 i</w:t>
            </w:r>
            <w:r w:rsidR="00E41D81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.</w:t>
            </w:r>
            <w:r w:rsidR="003458C9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v. ), </w:t>
            </w:r>
            <w:r w:rsidR="003458C9" w:rsidRPr="00083C35">
              <w:rPr>
                <w:rFonts w:asciiTheme="minorHAnsi" w:hAnsiTheme="minorHAnsi" w:cs="Arial"/>
                <w:bCs/>
                <w:sz w:val="20"/>
                <w:lang w:val="de-DE"/>
              </w:rPr>
              <w:t>oder</w:t>
            </w:r>
          </w:p>
          <w:p w:rsidR="006175C8" w:rsidRDefault="006175C8" w:rsidP="00372836">
            <w:pPr>
              <w:pStyle w:val="Textkrper"/>
              <w:rPr>
                <w:rFonts w:asciiTheme="minorHAnsi" w:hAnsiTheme="minorHAnsi" w:cs="Arial"/>
                <w:b/>
                <w:bCs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>Diclofenac 50 mg max. 3 x 1 p.o. (oder 75 mg</w:t>
            </w:r>
            <w:r w:rsidR="00913E0F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/KI 2 x 1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lang w:val="de-DE"/>
              </w:rPr>
              <w:t xml:space="preserve"> i.v.)</w:t>
            </w:r>
          </w:p>
          <w:p w:rsidR="00E41D81" w:rsidRPr="003458C9" w:rsidRDefault="00E41D81" w:rsidP="00372836">
            <w:pPr>
              <w:pStyle w:val="Textkrper"/>
              <w:rPr>
                <w:rFonts w:asciiTheme="minorHAnsi" w:hAnsiTheme="minorHAnsi" w:cs="Arial"/>
                <w:b/>
                <w:bCs/>
                <w:sz w:val="12"/>
                <w:szCs w:val="12"/>
                <w:lang w:val="de-DE"/>
              </w:rPr>
            </w:pPr>
          </w:p>
          <w:p w:rsidR="003458C9" w:rsidRPr="003458C9" w:rsidRDefault="003458C9" w:rsidP="003458C9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12"/>
                <w:szCs w:val="12"/>
                <w:lang w:val="de-DE"/>
              </w:rPr>
            </w:pPr>
          </w:p>
          <w:p w:rsidR="00E41D81" w:rsidRPr="004463A4" w:rsidRDefault="00E41D81" w:rsidP="003458C9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20"/>
                <w:u w:val="single"/>
                <w:lang w:val="en-US"/>
              </w:rPr>
            </w:pPr>
            <w:r w:rsidRPr="004463A4">
              <w:rPr>
                <w:rFonts w:asciiTheme="minorHAnsi" w:hAnsiTheme="minorHAnsi" w:cs="Arial"/>
                <w:b/>
                <w:bCs/>
                <w:sz w:val="20"/>
                <w:u w:val="single"/>
                <w:lang w:val="en-US"/>
              </w:rPr>
              <w:t>Additiv:</w:t>
            </w:r>
          </w:p>
          <w:p w:rsidR="003458C9" w:rsidRPr="004463A4" w:rsidRDefault="003458C9" w:rsidP="003458C9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12"/>
                <w:szCs w:val="12"/>
                <w:lang w:val="en-US"/>
              </w:rPr>
            </w:pPr>
          </w:p>
          <w:p w:rsidR="006175C8" w:rsidRPr="008937B0" w:rsidRDefault="006175C8" w:rsidP="003458C9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20"/>
                <w:lang w:val="de-AT"/>
              </w:rPr>
            </w:pPr>
            <w:r w:rsidRPr="00A466FA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>Targ</w:t>
            </w:r>
            <w:r w:rsidR="003458C9" w:rsidRPr="00A466FA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in 10/5 mg p.o. max. 4 x 1 p.o., </w:t>
            </w:r>
            <w:r w:rsidR="00A466FA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br/>
            </w:r>
            <w:r w:rsidR="003458C9" w:rsidRPr="00A466FA">
              <w:rPr>
                <w:rFonts w:asciiTheme="minorHAnsi" w:hAnsiTheme="minorHAnsi" w:cs="Arial"/>
                <w:bCs/>
                <w:sz w:val="20"/>
                <w:lang w:val="en-US"/>
              </w:rPr>
              <w:t>oder</w:t>
            </w:r>
            <w:r w:rsidR="008937B0" w:rsidRPr="00A466FA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br/>
            </w:r>
            <w:r w:rsidR="00A466FA" w:rsidRPr="00A466FA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Dipidolor 3mg repetitiv </w:t>
            </w:r>
            <w:r w:rsidR="00A466FA" w:rsidRPr="00B249BD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t xml:space="preserve">i.v.; </w:t>
            </w:r>
            <w:r w:rsidR="00A466FA" w:rsidRPr="00B249BD">
              <w:rPr>
                <w:rFonts w:asciiTheme="minorHAnsi" w:hAnsiTheme="minorHAnsi" w:cs="Arial"/>
                <w:b/>
                <w:bCs/>
                <w:sz w:val="20"/>
                <w:lang w:val="en-US"/>
              </w:rPr>
              <w:br/>
            </w:r>
            <w:r w:rsidR="00A466FA" w:rsidRPr="00B249BD">
              <w:rPr>
                <w:rFonts w:asciiTheme="minorHAnsi" w:hAnsiTheme="minorHAnsi" w:cs="Arial"/>
                <w:bCs/>
                <w:sz w:val="20"/>
                <w:lang w:val="en-US"/>
              </w:rPr>
              <w:t xml:space="preserve">Dosierungsintervall mind. </w:t>
            </w:r>
            <w:r w:rsidR="00A466FA" w:rsidRPr="00B249BD">
              <w:rPr>
                <w:rFonts w:asciiTheme="minorHAnsi" w:hAnsiTheme="minorHAnsi" w:cs="Arial"/>
                <w:bCs/>
                <w:sz w:val="20"/>
                <w:lang w:val="de-AT"/>
              </w:rPr>
              <w:t>10 min, max. 5 Boli / Stunde; max. 30mg / 24 Stunden</w:t>
            </w:r>
            <w:r w:rsidR="00A466FA" w:rsidRPr="00B249BD">
              <w:rPr>
                <w:rFonts w:asciiTheme="minorHAnsi" w:hAnsiTheme="minorHAnsi" w:cs="Arial"/>
                <w:bCs/>
                <w:sz w:val="20"/>
                <w:lang w:val="de-AT"/>
              </w:rPr>
              <w:br/>
            </w:r>
            <w:r w:rsidR="00A466FA" w:rsidRPr="00B249BD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Bei Überschreiten der Dosierungsgrenzen </w:t>
            </w:r>
            <w:r w:rsidR="00A466FA" w:rsidRPr="00B249BD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sym w:font="Wingdings" w:char="F0E0"/>
            </w:r>
            <w:r w:rsidR="00A466FA" w:rsidRPr="00B249BD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Schmerzen bzw. Therapie neu evaluieren!</w:t>
            </w:r>
            <w:r w:rsidR="00A466FA" w:rsidRPr="00B249BD">
              <w:rPr>
                <w:rFonts w:asciiTheme="minorHAnsi" w:hAnsiTheme="minorHAnsi" w:cs="Arial"/>
                <w:bCs/>
                <w:sz w:val="20"/>
                <w:lang w:val="de-AT"/>
              </w:rPr>
              <w:br/>
            </w:r>
            <w:r w:rsidR="003458C9" w:rsidRPr="003458C9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sym w:font="Wingdings" w:char="F0E0"/>
            </w:r>
            <w:r w:rsidR="00B249BD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 </w:t>
            </w:r>
            <w:r w:rsidR="008937B0" w:rsidRPr="006175C8">
              <w:rPr>
                <w:rFonts w:asciiTheme="minorHAnsi" w:hAnsiTheme="minorHAnsi" w:cs="Arial"/>
                <w:sz w:val="20"/>
                <w:lang w:val="de-DE"/>
              </w:rPr>
              <w:t xml:space="preserve">letzte Opioidgabe </w:t>
            </w:r>
            <w:r w:rsidR="00083C35">
              <w:rPr>
                <w:rFonts w:asciiTheme="minorHAnsi" w:hAnsiTheme="minorHAnsi" w:cs="Arial"/>
                <w:sz w:val="20"/>
                <w:lang w:val="de-DE"/>
              </w:rPr>
              <w:t xml:space="preserve">ca. </w:t>
            </w:r>
            <w:r w:rsidR="001E756F">
              <w:rPr>
                <w:rFonts w:asciiTheme="minorHAnsi" w:hAnsiTheme="minorHAnsi" w:cs="Arial"/>
                <w:sz w:val="20"/>
                <w:lang w:val="de-DE"/>
              </w:rPr>
              <w:t>6</w:t>
            </w:r>
            <w:r w:rsidR="008937B0" w:rsidRPr="006175C8">
              <w:rPr>
                <w:rFonts w:asciiTheme="minorHAnsi" w:hAnsiTheme="minorHAnsi" w:cs="Arial"/>
                <w:sz w:val="20"/>
                <w:lang w:val="de-DE"/>
              </w:rPr>
              <w:t>0 min vor Entlassung</w:t>
            </w:r>
          </w:p>
          <w:p w:rsidR="006175C8" w:rsidRDefault="006175C8" w:rsidP="00372836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12"/>
                <w:szCs w:val="20"/>
              </w:rPr>
            </w:pPr>
          </w:p>
          <w:p w:rsidR="00934D52" w:rsidRPr="00934D52" w:rsidRDefault="00934D52" w:rsidP="00372836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  <w:u w:val="single"/>
              </w:rPr>
            </w:pPr>
            <w:r w:rsidRPr="00934D52"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  <w:u w:val="single"/>
              </w:rPr>
              <w:t>Bei Kurzeingriffen:</w:t>
            </w:r>
          </w:p>
          <w:p w:rsidR="00083C35" w:rsidRDefault="00083C35" w:rsidP="00372836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</w:pPr>
            <w:r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  <w:t xml:space="preserve">Effentora 100 µg s.l., </w:t>
            </w:r>
            <w:r w:rsidRPr="00083C35">
              <w:rPr>
                <w:rFonts w:asciiTheme="minorHAnsi" w:eastAsia="Arial Unicode MS" w:hAnsiTheme="minorHAnsi" w:cs="Arial"/>
                <w:bCs/>
                <w:sz w:val="20"/>
                <w:szCs w:val="20"/>
              </w:rPr>
              <w:t>und/oder</w:t>
            </w:r>
            <w:r w:rsidRPr="00934D52"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  <w:t xml:space="preserve"> </w:t>
            </w:r>
          </w:p>
          <w:p w:rsidR="00934D52" w:rsidRDefault="00083C35" w:rsidP="00372836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</w:pPr>
            <w:r w:rsidRPr="00934D52"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  <w:t>S-Ketamin 15 – 50 mg i.v.</w:t>
            </w:r>
            <w:r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</w:rPr>
              <w:t xml:space="preserve"> als Bolus</w:t>
            </w:r>
          </w:p>
          <w:p w:rsidR="00083C35" w:rsidRPr="002A50AA" w:rsidRDefault="00083C35" w:rsidP="00372836">
            <w:pPr>
              <w:jc w:val="center"/>
              <w:rPr>
                <w:rFonts w:asciiTheme="minorHAnsi" w:eastAsia="Arial Unicode MS" w:hAnsiTheme="minorHAnsi" w:cs="Arial"/>
                <w:b/>
                <w:bCs/>
                <w:sz w:val="12"/>
                <w:szCs w:val="20"/>
              </w:rPr>
            </w:pPr>
          </w:p>
        </w:tc>
      </w:tr>
      <w:tr w:rsidR="006175C8" w:rsidRPr="008937B0" w:rsidTr="00372836">
        <w:trPr>
          <w:cantSplit/>
          <w:trHeight w:val="29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75C8" w:rsidRPr="008937B0" w:rsidRDefault="006175C8" w:rsidP="00372836">
            <w:pPr>
              <w:jc w:val="center"/>
              <w:rPr>
                <w:rFonts w:asciiTheme="minorHAnsi" w:hAnsiTheme="minorHAnsi" w:cs="Arial"/>
                <w:b/>
                <w:bCs/>
              </w:rPr>
            </w:pPr>
          </w:p>
        </w:tc>
      </w:tr>
      <w:tr w:rsidR="008937B0" w:rsidRPr="008306ED" w:rsidTr="00E41D81">
        <w:trPr>
          <w:cantSplit/>
          <w:trHeight w:val="1671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37B0" w:rsidRPr="006175C8" w:rsidRDefault="008937B0" w:rsidP="00372836">
            <w:pPr>
              <w:jc w:val="center"/>
              <w:rPr>
                <w:rFonts w:asciiTheme="minorHAnsi" w:eastAsia="Arial Unicode MS" w:hAnsiTheme="minorHAnsi" w:cs="Arial"/>
                <w:b/>
                <w:szCs w:val="20"/>
              </w:rPr>
            </w:pPr>
            <w:r w:rsidRPr="006175C8">
              <w:rPr>
                <w:rFonts w:asciiTheme="minorHAnsi" w:eastAsia="Arial Unicode MS" w:hAnsiTheme="minorHAnsi" w:cs="Arial"/>
                <w:b/>
                <w:szCs w:val="20"/>
              </w:rPr>
              <w:t>4</w:t>
            </w:r>
          </w:p>
        </w:tc>
        <w:tc>
          <w:tcPr>
            <w:tcW w:w="5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33CCC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A4438" w:rsidRPr="003A4438" w:rsidRDefault="003A4438" w:rsidP="00A35D3D">
            <w:pPr>
              <w:jc w:val="center"/>
              <w:rPr>
                <w:rFonts w:asciiTheme="minorHAnsi" w:eastAsia="Arial Unicode MS" w:hAnsiTheme="minorHAnsi" w:cs="Arial"/>
                <w:b/>
                <w:sz w:val="12"/>
                <w:szCs w:val="12"/>
              </w:rPr>
            </w:pPr>
          </w:p>
          <w:p w:rsidR="00913E0F" w:rsidRPr="00D25F52" w:rsidRDefault="00913E0F" w:rsidP="00A35D3D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>Haldol</w:t>
            </w:r>
            <w:r w:rsidRPr="00D25F52">
              <w:rPr>
                <w:rFonts w:asciiTheme="minorHAnsi" w:eastAsia="Arial Unicode MS" w:hAnsiTheme="minorHAnsi" w:cs="Arial"/>
                <w:sz w:val="20"/>
              </w:rPr>
              <w:t xml:space="preserve"> </w:t>
            </w:r>
            <w:r w:rsidR="00083C35" w:rsidRPr="00D25F52">
              <w:rPr>
                <w:rFonts w:asciiTheme="minorHAnsi" w:eastAsia="Arial Unicode MS" w:hAnsiTheme="minorHAnsi" w:cs="Arial"/>
                <w:b/>
                <w:sz w:val="20"/>
              </w:rPr>
              <w:t>2,5 mg/</w:t>
            </w:r>
            <w:r w:rsidR="009647A1">
              <w:rPr>
                <w:rFonts w:asciiTheme="minorHAnsi" w:eastAsia="Arial Unicode MS" w:hAnsiTheme="minorHAnsi" w:cs="Arial"/>
                <w:b/>
                <w:sz w:val="20"/>
              </w:rPr>
              <w:t>KI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="00083C35" w:rsidRPr="00D25F52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Pr="00D25F52">
              <w:rPr>
                <w:rFonts w:asciiTheme="minorHAnsi" w:eastAsia="Arial Unicode MS" w:hAnsiTheme="minorHAnsi" w:cs="Arial"/>
                <w:b/>
                <w:sz w:val="20"/>
              </w:rPr>
              <w:t>1 x 1 i.v</w:t>
            </w:r>
            <w:r w:rsidR="00A35D3D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="00A35D3D" w:rsidRPr="00A35D3D">
              <w:rPr>
                <w:rFonts w:asciiTheme="minorHAnsi" w:eastAsia="Arial Unicode MS" w:hAnsiTheme="minorHAnsi" w:cs="Arial"/>
                <w:sz w:val="20"/>
              </w:rPr>
              <w:t>(bis 5mg/KI 1x1 i.v.)</w:t>
            </w:r>
            <w:r w:rsidRPr="00A35D3D">
              <w:rPr>
                <w:rFonts w:asciiTheme="minorHAnsi" w:eastAsia="Arial Unicode MS" w:hAnsiTheme="minorHAnsi" w:cs="Arial"/>
                <w:sz w:val="20"/>
              </w:rPr>
              <w:t>.</w:t>
            </w:r>
            <w:r w:rsidR="00AE0D13" w:rsidRPr="00A35D3D">
              <w:rPr>
                <w:rFonts w:asciiTheme="minorHAnsi" w:eastAsia="Arial Unicode MS" w:hAnsiTheme="minorHAnsi" w:cs="Arial"/>
                <w:sz w:val="20"/>
              </w:rPr>
              <w:t>,</w:t>
            </w:r>
            <w:r w:rsidR="00AE0D13" w:rsidRPr="00D25F52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="00AE0D13" w:rsidRPr="00D25F52">
              <w:rPr>
                <w:rFonts w:asciiTheme="minorHAnsi" w:eastAsia="Arial Unicode MS" w:hAnsiTheme="minorHAnsi" w:cs="Arial"/>
                <w:sz w:val="20"/>
              </w:rPr>
              <w:t>oder</w:t>
            </w:r>
          </w:p>
          <w:p w:rsidR="00AE0D13" w:rsidRPr="00A35D3D" w:rsidRDefault="00AE0D13" w:rsidP="00A35D3D">
            <w:pPr>
              <w:jc w:val="center"/>
              <w:rPr>
                <w:rFonts w:asciiTheme="minorHAnsi" w:eastAsia="Arial Unicode MS" w:hAnsiTheme="minorHAnsi" w:cs="Arial"/>
                <w:b/>
                <w:sz w:val="20"/>
              </w:rPr>
            </w:pPr>
            <w:r w:rsidRPr="00A35D3D">
              <w:rPr>
                <w:rFonts w:asciiTheme="minorHAnsi" w:eastAsia="Arial Unicode MS" w:hAnsiTheme="minorHAnsi" w:cs="Arial"/>
                <w:b/>
                <w:sz w:val="20"/>
              </w:rPr>
              <w:t>Seroquel 25 mg 2 x 1 p.o.</w:t>
            </w:r>
            <w:r w:rsidR="00A35D3D" w:rsidRPr="00A35D3D">
              <w:rPr>
                <w:rFonts w:asciiTheme="minorHAnsi" w:eastAsia="Arial Unicode MS" w:hAnsiTheme="minorHAnsi" w:cs="Arial"/>
                <w:b/>
                <w:sz w:val="20"/>
              </w:rPr>
              <w:t xml:space="preserve"> </w:t>
            </w:r>
            <w:r w:rsidR="00A35D3D" w:rsidRPr="00A35D3D">
              <w:rPr>
                <w:rFonts w:asciiTheme="minorHAnsi" w:eastAsia="Arial Unicode MS" w:hAnsiTheme="minorHAnsi" w:cs="Arial"/>
                <w:sz w:val="20"/>
              </w:rPr>
              <w:t>(bis 100mg 3x1 p.o.)</w:t>
            </w:r>
            <w:r w:rsidRPr="00A35D3D">
              <w:rPr>
                <w:rFonts w:asciiTheme="minorHAnsi" w:eastAsia="Arial Unicode MS" w:hAnsiTheme="minorHAnsi" w:cs="Arial"/>
                <w:b/>
                <w:sz w:val="20"/>
              </w:rPr>
              <w:t>,</w:t>
            </w:r>
          </w:p>
          <w:p w:rsidR="008937B0" w:rsidRPr="00A35D3D" w:rsidRDefault="008937B0" w:rsidP="00A35D3D">
            <w:pPr>
              <w:pStyle w:val="berschrift2"/>
              <w:rPr>
                <w:rFonts w:asciiTheme="minorHAnsi" w:eastAsia="Arial Unicode MS" w:hAnsiTheme="minorHAnsi"/>
                <w:sz w:val="10"/>
              </w:rPr>
            </w:pPr>
          </w:p>
          <w:p w:rsidR="002A50AA" w:rsidRPr="00A35D3D" w:rsidRDefault="002A50AA" w:rsidP="00372836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/>
                <w:b/>
                <w:sz w:val="12"/>
              </w:rPr>
            </w:pPr>
          </w:p>
          <w:p w:rsidR="008937B0" w:rsidRPr="00A35D3D" w:rsidRDefault="00AE0D13" w:rsidP="00372836">
            <w:pPr>
              <w:pBdr>
                <w:top w:val="single" w:sz="4" w:space="1" w:color="auto"/>
              </w:pBdr>
              <w:jc w:val="center"/>
              <w:rPr>
                <w:rFonts w:asciiTheme="minorHAnsi" w:eastAsia="Arial Unicode MS" w:hAnsiTheme="minorHAnsi"/>
                <w:b/>
                <w:sz w:val="12"/>
              </w:rPr>
            </w:pPr>
            <w:r w:rsidRPr="00A35D3D">
              <w:rPr>
                <w:rFonts w:asciiTheme="minorHAnsi" w:eastAsia="Arial Unicode MS" w:hAnsiTheme="minorHAnsi"/>
                <w:b/>
                <w:sz w:val="20"/>
                <w:u w:val="single"/>
              </w:rPr>
              <w:t>Additiv</w:t>
            </w:r>
            <w:r w:rsidR="008937B0" w:rsidRPr="00A35D3D">
              <w:rPr>
                <w:rFonts w:asciiTheme="minorHAnsi" w:eastAsia="Arial Unicode MS" w:hAnsiTheme="minorHAnsi"/>
                <w:b/>
                <w:sz w:val="20"/>
              </w:rPr>
              <w:t>:</w:t>
            </w:r>
            <w:r w:rsidR="008937B0" w:rsidRPr="00A35D3D">
              <w:rPr>
                <w:rFonts w:asciiTheme="minorHAnsi" w:eastAsia="Arial Unicode MS" w:hAnsiTheme="minorHAnsi"/>
                <w:b/>
                <w:sz w:val="20"/>
              </w:rPr>
              <w:br/>
            </w:r>
          </w:p>
          <w:p w:rsidR="008937B0" w:rsidRPr="00083C35" w:rsidRDefault="008937B0" w:rsidP="00372836">
            <w:pPr>
              <w:pStyle w:val="Textkrper"/>
              <w:pBdr>
                <w:top w:val="single" w:sz="4" w:space="1" w:color="auto"/>
              </w:pBdr>
              <w:rPr>
                <w:rFonts w:asciiTheme="minorHAnsi" w:hAnsiTheme="minorHAnsi" w:cs="Arial"/>
                <w:b/>
                <w:bCs/>
                <w:sz w:val="20"/>
                <w:lang w:val="de-A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lang w:val="de-AT"/>
              </w:rPr>
              <w:t xml:space="preserve">Praxiten 15 mg 3 x 1 p.o. </w:t>
            </w:r>
            <w:r w:rsidRPr="006175C8">
              <w:rPr>
                <w:rFonts w:asciiTheme="minorHAnsi" w:hAnsiTheme="minorHAnsi" w:cs="Arial"/>
                <w:bCs/>
                <w:sz w:val="20"/>
                <w:lang w:val="de-AT"/>
              </w:rPr>
              <w:t xml:space="preserve">(bis </w:t>
            </w:r>
            <w:r w:rsidR="00083C35">
              <w:rPr>
                <w:rFonts w:asciiTheme="minorHAnsi" w:hAnsiTheme="minorHAnsi" w:cs="Arial"/>
                <w:bCs/>
                <w:sz w:val="20"/>
                <w:lang w:val="de-AT"/>
              </w:rPr>
              <w:t>50mg 6 x 1 p.o.</w:t>
            </w:r>
            <w:r w:rsidRPr="006175C8">
              <w:rPr>
                <w:rFonts w:asciiTheme="minorHAnsi" w:hAnsiTheme="minorHAnsi" w:cs="Arial"/>
                <w:bCs/>
                <w:sz w:val="20"/>
                <w:lang w:val="de-AT"/>
              </w:rPr>
              <w:t xml:space="preserve">), </w:t>
            </w:r>
            <w:r w:rsidRPr="00083C35">
              <w:rPr>
                <w:rFonts w:asciiTheme="minorHAnsi" w:hAnsiTheme="minorHAnsi" w:cs="Arial"/>
                <w:bCs/>
                <w:sz w:val="20"/>
                <w:lang w:val="de-AT"/>
              </w:rPr>
              <w:t>und/oder</w:t>
            </w:r>
          </w:p>
          <w:p w:rsidR="008937B0" w:rsidRDefault="00AE0D13" w:rsidP="00372836">
            <w:pPr>
              <w:jc w:val="center"/>
              <w:rPr>
                <w:rFonts w:asciiTheme="minorHAnsi" w:eastAsia="Arial Unicode MS" w:hAnsiTheme="minorHAnsi" w:cs="Arial"/>
                <w:sz w:val="20"/>
              </w:rPr>
            </w:pPr>
            <w:r>
              <w:rPr>
                <w:rFonts w:asciiTheme="minorHAnsi" w:eastAsia="Arial Unicode MS" w:hAnsiTheme="minorHAnsi" w:cs="Arial"/>
                <w:b/>
                <w:sz w:val="20"/>
              </w:rPr>
              <w:t>Bevitol 500 mg</w:t>
            </w:r>
            <w:r w:rsidR="008306ED" w:rsidRPr="008306ED">
              <w:rPr>
                <w:rFonts w:asciiTheme="minorHAnsi" w:eastAsia="Arial Unicode MS" w:hAnsiTheme="minorHAnsi" w:cs="Arial"/>
                <w:b/>
                <w:sz w:val="20"/>
              </w:rPr>
              <w:t>/KI 1x1 i.v</w:t>
            </w:r>
            <w:r w:rsidR="00D82F3D">
              <w:rPr>
                <w:rFonts w:asciiTheme="minorHAnsi" w:eastAsia="Arial Unicode MS" w:hAnsiTheme="minorHAnsi" w:cs="Arial"/>
                <w:sz w:val="20"/>
              </w:rPr>
              <w:t>. (bei Alkohol</w:t>
            </w:r>
            <w:r w:rsidR="008306ED" w:rsidRPr="008306ED">
              <w:rPr>
                <w:rFonts w:asciiTheme="minorHAnsi" w:eastAsia="Arial Unicode MS" w:hAnsiTheme="minorHAnsi" w:cs="Arial"/>
                <w:sz w:val="20"/>
              </w:rPr>
              <w:t>-Abusus oder bei unbekanntem Koma wegen susp</w:t>
            </w:r>
            <w:r w:rsidR="00D82F3D">
              <w:rPr>
                <w:rFonts w:asciiTheme="minorHAnsi" w:eastAsia="Arial Unicode MS" w:hAnsiTheme="minorHAnsi" w:cs="Arial"/>
                <w:sz w:val="20"/>
              </w:rPr>
              <w:t>ektem</w:t>
            </w:r>
            <w:r w:rsidR="008306ED" w:rsidRPr="008306ED">
              <w:rPr>
                <w:rFonts w:asciiTheme="minorHAnsi" w:eastAsia="Arial Unicode MS" w:hAnsiTheme="minorHAnsi" w:cs="Arial"/>
                <w:sz w:val="20"/>
              </w:rPr>
              <w:t xml:space="preserve"> Vit. B1-Mangel)</w:t>
            </w:r>
          </w:p>
          <w:p w:rsidR="002A50AA" w:rsidRPr="002A50AA" w:rsidRDefault="002A50AA" w:rsidP="00372836">
            <w:pPr>
              <w:jc w:val="center"/>
              <w:rPr>
                <w:rFonts w:asciiTheme="minorHAnsi" w:eastAsia="Arial Unicode MS" w:hAnsiTheme="minorHAnsi" w:cs="Arial"/>
                <w:sz w:val="12"/>
              </w:rPr>
            </w:pPr>
          </w:p>
        </w:tc>
        <w:tc>
          <w:tcPr>
            <w:tcW w:w="7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37B0" w:rsidRPr="008306ED" w:rsidRDefault="008937B0" w:rsidP="00372836">
            <w:pPr>
              <w:pStyle w:val="Textkrper"/>
              <w:rPr>
                <w:rFonts w:asciiTheme="minorHAnsi" w:hAnsiTheme="minorHAnsi" w:cs="Arial"/>
                <w:b/>
                <w:bCs/>
                <w:sz w:val="20"/>
                <w:lang w:val="de-AT"/>
              </w:rPr>
            </w:pPr>
          </w:p>
          <w:p w:rsidR="008937B0" w:rsidRPr="008306ED" w:rsidRDefault="008937B0" w:rsidP="00372836">
            <w:pPr>
              <w:pStyle w:val="Textkrper"/>
              <w:rPr>
                <w:rFonts w:asciiTheme="minorHAnsi" w:eastAsia="Arial Unicode MS" w:hAnsiTheme="minorHAnsi" w:cs="Arial"/>
                <w:b/>
                <w:bCs/>
                <w:sz w:val="20"/>
                <w:szCs w:val="20"/>
                <w:lang w:val="de-AT"/>
              </w:rPr>
            </w:pPr>
          </w:p>
        </w:tc>
      </w:tr>
      <w:tr w:rsidR="005C7F06" w:rsidRPr="006175C8" w:rsidTr="002A4F33">
        <w:trPr>
          <w:cantSplit/>
          <w:trHeight w:val="294"/>
        </w:trPr>
        <w:tc>
          <w:tcPr>
            <w:tcW w:w="1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C7F06" w:rsidRPr="006175C8" w:rsidRDefault="005C7F06" w:rsidP="002A4F33">
            <w:pPr>
              <w:jc w:val="center"/>
              <w:rPr>
                <w:rFonts w:asciiTheme="minorHAnsi" w:hAnsiTheme="minorHAnsi" w:cs="Arial"/>
                <w:b/>
                <w:bCs/>
                <w:lang w:val="de-DE"/>
              </w:rPr>
            </w:pPr>
          </w:p>
        </w:tc>
      </w:tr>
    </w:tbl>
    <w:p w:rsidR="00AE0D13" w:rsidRDefault="00AE0D13">
      <w:pPr>
        <w:rPr>
          <w:rFonts w:asciiTheme="minorHAnsi" w:hAnsiTheme="minorHAnsi" w:cs="Arial"/>
          <w:sz w:val="20"/>
        </w:rPr>
      </w:pPr>
    </w:p>
    <w:p w:rsidR="005C7F06" w:rsidRDefault="005C7F06"/>
    <w:p w:rsidR="00AE0D13" w:rsidRDefault="00AE0D13">
      <w:r>
        <w:br w:type="page"/>
      </w:r>
    </w:p>
    <w:p w:rsidR="00AE0D13" w:rsidRDefault="00AE0D13"/>
    <w:tbl>
      <w:tblPr>
        <w:tblW w:w="13794" w:type="dxa"/>
        <w:tblInd w:w="4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94"/>
      </w:tblGrid>
      <w:tr w:rsidR="00204A72" w:rsidRPr="001707A2" w:rsidTr="00156E94">
        <w:trPr>
          <w:cantSplit/>
          <w:trHeight w:val="2535"/>
        </w:trPr>
        <w:tc>
          <w:tcPr>
            <w:tcW w:w="1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04A72" w:rsidRPr="006175C8" w:rsidRDefault="00204A72" w:rsidP="009B0F76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vanish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herapie von Übelkeit und Erbrechen:</w:t>
            </w:r>
          </w:p>
          <w:p w:rsidR="00D64D87" w:rsidRDefault="008306ED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</w:t>
            </w:r>
          </w:p>
          <w:p w:rsidR="00204A72" w:rsidRPr="006175C8" w:rsidRDefault="008306ED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</w:t>
            </w:r>
            <w:r w:rsidR="00D64D87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Stufe I: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  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="009A48C6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aspertin</w:t>
            </w:r>
            <w:r w:rsidR="00204A72" w:rsidRPr="006175C8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10mg</w:t>
            </w:r>
            <w:r w:rsidR="00F6661B" w:rsidRPr="006175C8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, </w:t>
            </w:r>
            <w:r w:rsidR="00F6661B" w:rsidRPr="006175C8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oder</w:t>
            </w:r>
          </w:p>
          <w:p w:rsidR="00204A72" w:rsidRPr="006175C8" w:rsidRDefault="00204A72" w:rsidP="00D569BC">
            <w:pPr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 </w:t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Ondansetron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vertAlign w:val="superscript"/>
                <w:lang w:val="en-US"/>
              </w:rPr>
              <w:t xml:space="preserve"> </w:t>
            </w:r>
            <w:r w:rsidR="00083C35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3 x 4</w:t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mg i.v.</w:t>
            </w:r>
          </w:p>
          <w:p w:rsidR="00204A72" w:rsidRPr="006175C8" w:rsidRDefault="00204A72">
            <w:pPr>
              <w:rPr>
                <w:rFonts w:asciiTheme="minorHAnsi" w:hAnsiTheme="minorHAnsi" w:cs="Arial"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  <w:p w:rsidR="00204A72" w:rsidRPr="006175C8" w:rsidRDefault="00204A72">
            <w:pPr>
              <w:rPr>
                <w:rFonts w:asciiTheme="minorHAnsi" w:eastAsia="Arial" w:hAnsiTheme="minorHAnsi" w:cs="Arial"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Stufe II: </w:t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="009A48C6">
              <w:rPr>
                <w:rFonts w:asciiTheme="minorHAnsi" w:eastAsia="Arial" w:hAnsiTheme="minorHAnsi" w:cs="Arial"/>
                <w:b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PONVeridol</w:t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1,25 mg i.v. </w:t>
            </w:r>
          </w:p>
          <w:p w:rsidR="00204A72" w:rsidRPr="006175C8" w:rsidRDefault="00204A72">
            <w:pPr>
              <w:rPr>
                <w:rFonts w:asciiTheme="minorHAnsi" w:eastAsia="Arial" w:hAnsiTheme="minorHAnsi" w:cs="Arial"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  <w:p w:rsidR="00204A72" w:rsidRPr="006175C8" w:rsidRDefault="00204A72" w:rsidP="00204A72">
            <w:pPr>
              <w:rPr>
                <w:rFonts w:asciiTheme="minorHAnsi" w:hAnsiTheme="minorHAnsi" w:cs="Arial"/>
                <w:b/>
                <w:bCs/>
                <w:sz w:val="20"/>
                <w:lang w:val="en-US"/>
              </w:rPr>
            </w:pP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Stufe III:</w:t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Pr="006175C8">
              <w:rPr>
                <w:rFonts w:asciiTheme="minorHAnsi" w:eastAsia="Arial" w:hAnsiTheme="minorHAnsi" w:cs="Arial"/>
                <w:b/>
                <w:bCs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examethason</w:t>
            </w:r>
            <w:r w:rsidR="00083C35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</w:t>
            </w:r>
            <w:r w:rsidRPr="006175C8">
              <w:rPr>
                <w:rFonts w:asciiTheme="minorHAnsi" w:eastAsia="Arial" w:hAnsiTheme="minorHAnsi" w:cs="Arial"/>
                <w:sz w:val="20"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8 mg i.v.</w:t>
            </w:r>
          </w:p>
        </w:tc>
      </w:tr>
      <w:tr w:rsidR="008306ED" w:rsidRPr="009647A1" w:rsidTr="003A4438">
        <w:trPr>
          <w:cantSplit/>
          <w:trHeight w:val="1256"/>
        </w:trPr>
        <w:tc>
          <w:tcPr>
            <w:tcW w:w="1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306ED" w:rsidRPr="006175C8" w:rsidRDefault="008306ED" w:rsidP="008306ED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vanish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herapie von </w:t>
            </w:r>
            <w:r w:rsidR="00B611F4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Atemnot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:</w:t>
            </w:r>
          </w:p>
          <w:p w:rsidR="00D64D87" w:rsidRDefault="00D64D87" w:rsidP="00B611F4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  <w:p w:rsidR="008306ED" w:rsidRDefault="00D64D87" w:rsidP="00B611F4">
            <w:pPr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</w:t>
            </w:r>
            <w:r w:rsidR="00B611F4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Naloxon</w:t>
            </w:r>
            <w:r w:rsidR="008306ED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: </w:t>
            </w:r>
            <w:r w:rsidR="008306ED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   </w:t>
            </w:r>
            <w:r w:rsidR="008306ED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</w:r>
            <w:r w:rsidR="00B611F4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0,08 – 0,2 mg repetitiv i.v. </w:t>
            </w:r>
            <w:r w:rsidR="00B611F4" w:rsidRPr="00B611F4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(max. 0,8 mg, 1 Amp. = 0,4 mg ad 10 ml NaCl 0,9% </w:t>
            </w:r>
            <w:r w:rsidR="00B611F4" w:rsidRPr="00B611F4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sym w:font="Wingdings" w:char="F0E0"/>
            </w:r>
            <w:r w:rsidR="00B611F4" w:rsidRPr="00B611F4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davon 2 – 5 ml)</w:t>
            </w:r>
          </w:p>
          <w:p w:rsidR="00D64D87" w:rsidRPr="00B611F4" w:rsidRDefault="00D64D87" w:rsidP="00B611F4">
            <w:pPr>
              <w:rPr>
                <w:rFonts w:asciiTheme="minorHAnsi" w:hAnsiTheme="minorHAnsi" w:cs="Arial"/>
                <w:b/>
                <w:bCs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</w:tc>
      </w:tr>
      <w:tr w:rsidR="00D64D87" w:rsidRPr="00B611F4" w:rsidTr="003A4438">
        <w:trPr>
          <w:cantSplit/>
          <w:trHeight w:val="1420"/>
        </w:trPr>
        <w:tc>
          <w:tcPr>
            <w:tcW w:w="1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4D87" w:rsidRPr="006175C8" w:rsidRDefault="00D64D87" w:rsidP="00372836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vanish/>
              </w:rPr>
            </w:pPr>
            <w:r w:rsidRPr="006175C8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herapie </w:t>
            </w:r>
            <w:r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der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Obstipation</w:t>
            </w:r>
            <w:r w:rsidRPr="006175C8">
              <w:rPr>
                <w:rFonts w:asciiTheme="minorHAnsi" w:hAnsiTheme="minorHAnsi" w:cs="Arial"/>
                <w:b/>
                <w:bCs/>
                <w:szCs w:val="1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:</w:t>
            </w:r>
          </w:p>
          <w:p w:rsidR="00D64D87" w:rsidRDefault="00D64D87" w:rsidP="00372836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  <w:p w:rsidR="00D64D87" w:rsidRDefault="00D64D87" w:rsidP="00372836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Vorgehen nach Stationsstandard bzw. postoperativ in Absprache mit dem behandelnden Chirurgen</w:t>
            </w:r>
          </w:p>
          <w:p w:rsidR="00D64D87" w:rsidRPr="006175C8" w:rsidRDefault="00D64D87" w:rsidP="00372836">
            <w:pPr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</w:tc>
      </w:tr>
      <w:tr w:rsidR="00B611F4" w:rsidRPr="001707A2" w:rsidTr="00156E94">
        <w:trPr>
          <w:cantSplit/>
          <w:trHeight w:val="1664"/>
        </w:trPr>
        <w:tc>
          <w:tcPr>
            <w:tcW w:w="1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64D87" w:rsidRDefault="00B611F4" w:rsidP="005C7F06">
            <w:pPr>
              <w:jc w:val="center"/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6175C8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T</w:t>
            </w:r>
            <w:r w:rsidRPr="002A50AA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herapie </w:t>
            </w:r>
            <w:r w:rsidR="00D64D87" w:rsidRPr="002A50AA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von Juckreiz</w:t>
            </w:r>
            <w:r w:rsidRPr="002A50AA">
              <w:rPr>
                <w:rFonts w:asciiTheme="minorHAnsi" w:hAnsiTheme="minorHAnsi" w:cs="Arial"/>
                <w:b/>
                <w:bCs/>
                <w:szCs w:val="12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:</w:t>
            </w:r>
          </w:p>
          <w:p w:rsidR="003A4438" w:rsidRDefault="003A4438" w:rsidP="005C7F0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  <w:p w:rsidR="00B611F4" w:rsidRDefault="00D64D87" w:rsidP="00D64D87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Fenistil 4 mg: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  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max. 2 x 1 i.v (für max. 7 Tage), </w:t>
            </w:r>
            <w:r w:rsidRPr="00D64D87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oder</w:t>
            </w:r>
          </w:p>
          <w:p w:rsidR="00D64D87" w:rsidRDefault="00D64D87" w:rsidP="00D64D87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Fe</w:t>
            </w:r>
            <w:r w:rsidR="00083C35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nistil Gel: </w:t>
            </w:r>
            <w:r w:rsidR="00083C35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   </w:t>
            </w:r>
            <w:r w:rsidR="00083C35"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>max. 4 x tgl. l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okal, </w:t>
            </w:r>
            <w:r w:rsidRPr="00D64D87">
              <w:rPr>
                <w:rFonts w:asciiTheme="minorHAnsi" w:hAnsiTheme="minorHAnsi" w:cs="Arial"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>oder</w:t>
            </w:r>
          </w:p>
          <w:p w:rsidR="00D64D87" w:rsidRDefault="00D64D87" w:rsidP="00D64D87">
            <w:pP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 xml:space="preserve">   Zyrtec 10 mg: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 xml:space="preserve">   </w:t>
            </w:r>
            <w:r>
              <w:rPr>
                <w:rFonts w:asciiTheme="minorHAnsi" w:hAnsiTheme="minorHAnsi" w:cs="Arial"/>
                <w:b/>
                <w:bCs/>
                <w:sz w:val="20"/>
                <w:szCs w:val="12"/>
                <w:lang w:val="it-IT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  <w:tab/>
              <w:t>1 x 1 p.o.</w:t>
            </w:r>
          </w:p>
          <w:p w:rsidR="00D64D87" w:rsidRPr="00D64D87" w:rsidRDefault="00D64D87" w:rsidP="00D64D87">
            <w:pPr>
              <w:rPr>
                <w:rFonts w:asciiTheme="minorHAnsi" w:hAnsiTheme="minorHAnsi" w:cs="Arial"/>
                <w:b/>
                <w:bCs/>
                <w:szCs w:val="12"/>
                <w:lang w:val="en-US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</w:p>
        </w:tc>
      </w:tr>
    </w:tbl>
    <w:p w:rsidR="00997CBF" w:rsidRDefault="00997CBF">
      <w:pPr>
        <w:rPr>
          <w:rFonts w:asciiTheme="minorHAnsi" w:hAnsiTheme="minorHAnsi"/>
          <w:lang w:val="it-IT"/>
        </w:rPr>
      </w:pPr>
    </w:p>
    <w:p w:rsidR="003A4438" w:rsidRDefault="003A4438">
      <w:pPr>
        <w:rPr>
          <w:rFonts w:asciiTheme="minorHAnsi" w:hAnsiTheme="minorHAnsi"/>
          <w:lang w:val="it-IT"/>
        </w:rPr>
      </w:pPr>
      <w:r>
        <w:rPr>
          <w:rFonts w:asciiTheme="minorHAnsi" w:hAnsiTheme="minorHAnsi"/>
          <w:lang w:val="it-IT"/>
        </w:rPr>
        <w:br w:type="page"/>
      </w:r>
    </w:p>
    <w:p w:rsidR="003A4438" w:rsidRDefault="003A4438" w:rsidP="003A4438">
      <w:pPr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lastRenderedPageBreak/>
        <w:t>Legende:</w:t>
      </w:r>
    </w:p>
    <w:p w:rsidR="003A4438" w:rsidRDefault="003A4438" w:rsidP="003A4438">
      <w:pPr>
        <w:rPr>
          <w:rFonts w:asciiTheme="minorHAnsi" w:hAnsiTheme="minorHAnsi" w:cs="Arial"/>
          <w:sz w:val="20"/>
        </w:rPr>
      </w:pPr>
    </w:p>
    <w:p w:rsidR="001C171A" w:rsidRDefault="001C171A" w:rsidP="003A4438">
      <w:pPr>
        <w:rPr>
          <w:rFonts w:asciiTheme="minorHAnsi" w:hAnsiTheme="minorHAnsi" w:cs="Arial"/>
          <w:sz w:val="20"/>
        </w:rPr>
      </w:pPr>
    </w:p>
    <w:tbl>
      <w:tblPr>
        <w:tblStyle w:val="Tabellenraster"/>
        <w:tblW w:w="0" w:type="auto"/>
        <w:tblInd w:w="534" w:type="dxa"/>
        <w:tblLook w:val="04A0" w:firstRow="1" w:lastRow="0" w:firstColumn="1" w:lastColumn="0" w:noHBand="0" w:noVBand="1"/>
      </w:tblPr>
      <w:tblGrid>
        <w:gridCol w:w="2409"/>
        <w:gridCol w:w="4820"/>
      </w:tblGrid>
      <w:tr w:rsidR="001C171A" w:rsidRPr="001C171A" w:rsidTr="001C171A">
        <w:tc>
          <w:tcPr>
            <w:tcW w:w="2409" w:type="dxa"/>
          </w:tcPr>
          <w:p w:rsidR="001C171A" w:rsidRPr="001C171A" w:rsidRDefault="001C171A" w:rsidP="001C171A">
            <w:pPr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1C171A">
              <w:rPr>
                <w:rFonts w:asciiTheme="minorHAnsi" w:hAnsiTheme="minorHAnsi" w:cs="Arial"/>
                <w:b/>
                <w:sz w:val="22"/>
              </w:rPr>
              <w:t>Abkürzung</w:t>
            </w:r>
          </w:p>
        </w:tc>
        <w:tc>
          <w:tcPr>
            <w:tcW w:w="4820" w:type="dxa"/>
          </w:tcPr>
          <w:p w:rsidR="001C171A" w:rsidRPr="001C171A" w:rsidRDefault="001C171A" w:rsidP="001C171A">
            <w:pPr>
              <w:jc w:val="center"/>
              <w:rPr>
                <w:rFonts w:asciiTheme="minorHAnsi" w:hAnsiTheme="minorHAnsi" w:cs="Arial"/>
                <w:b/>
                <w:sz w:val="22"/>
              </w:rPr>
            </w:pPr>
            <w:r w:rsidRPr="001C171A">
              <w:rPr>
                <w:rFonts w:asciiTheme="minorHAnsi" w:hAnsiTheme="minorHAnsi" w:cs="Arial"/>
                <w:b/>
                <w:sz w:val="22"/>
              </w:rPr>
              <w:t>Begriff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3A4438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 xml:space="preserve">Amp. 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Ampullen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3C564C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BPS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Behavioral Pain Scale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3A4438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FPS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Faces Pain Scale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3A4438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i.v.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intravenös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3A4438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/KI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 w:rsidRPr="00F9270A">
              <w:rPr>
                <w:rFonts w:asciiTheme="minorHAnsi" w:hAnsiTheme="minorHAnsi" w:cs="Arial"/>
                <w:sz w:val="20"/>
                <w:lang w:val="en-US"/>
              </w:rPr>
              <w:t>als Kurzinfusion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KI: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Kontraindikation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max.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maximal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NaCl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Kochsalzlösung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NRS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Numeric Rating Score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p.o.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per os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SAS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Sedation-Agitation Score</w:t>
            </w:r>
          </w:p>
        </w:tc>
      </w:tr>
      <w:tr w:rsidR="001C171A" w:rsidTr="001C171A">
        <w:tc>
          <w:tcPr>
            <w:tcW w:w="2409" w:type="dxa"/>
          </w:tcPr>
          <w:p w:rsidR="001C171A" w:rsidRDefault="001C171A" w:rsidP="003A4438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s.l.</w:t>
            </w:r>
          </w:p>
        </w:tc>
        <w:tc>
          <w:tcPr>
            <w:tcW w:w="4820" w:type="dxa"/>
          </w:tcPr>
          <w:p w:rsidR="001C171A" w:rsidRDefault="001C171A" w:rsidP="001C171A">
            <w:pPr>
              <w:rPr>
                <w:rFonts w:asciiTheme="minorHAnsi" w:hAnsiTheme="minorHAnsi" w:cs="Arial"/>
                <w:sz w:val="20"/>
              </w:rPr>
            </w:pPr>
            <w:r>
              <w:rPr>
                <w:rFonts w:asciiTheme="minorHAnsi" w:hAnsiTheme="minorHAnsi" w:cs="Arial"/>
                <w:sz w:val="20"/>
              </w:rPr>
              <w:t>sublinqual</w:t>
            </w:r>
          </w:p>
        </w:tc>
      </w:tr>
      <w:tr w:rsidR="001C171A" w:rsidRPr="00F9270A" w:rsidTr="001C171A">
        <w:tc>
          <w:tcPr>
            <w:tcW w:w="2409" w:type="dxa"/>
          </w:tcPr>
          <w:p w:rsidR="001C171A" w:rsidRPr="00F9270A" w:rsidRDefault="001C171A" w:rsidP="00554F33">
            <w:pPr>
              <w:rPr>
                <w:rFonts w:asciiTheme="minorHAnsi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tgl.</w:t>
            </w:r>
          </w:p>
        </w:tc>
        <w:tc>
          <w:tcPr>
            <w:tcW w:w="4820" w:type="dxa"/>
          </w:tcPr>
          <w:p w:rsidR="001C171A" w:rsidRPr="00F9270A" w:rsidRDefault="001C171A" w:rsidP="001C171A">
            <w:pPr>
              <w:rPr>
                <w:rFonts w:asciiTheme="minorHAnsi" w:hAnsiTheme="minorHAnsi" w:cs="Arial"/>
                <w:sz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lang w:val="en-US"/>
              </w:rPr>
              <w:t>täglich</w:t>
            </w:r>
          </w:p>
        </w:tc>
      </w:tr>
    </w:tbl>
    <w:p w:rsidR="003A4438" w:rsidRDefault="003A4438" w:rsidP="003A4438">
      <w:pPr>
        <w:rPr>
          <w:rFonts w:asciiTheme="minorHAnsi" w:hAnsiTheme="minorHAnsi" w:cs="Arial"/>
          <w:sz w:val="20"/>
        </w:rPr>
      </w:pPr>
    </w:p>
    <w:p w:rsidR="001C171A" w:rsidRDefault="001C171A" w:rsidP="003A4438">
      <w:pPr>
        <w:rPr>
          <w:rFonts w:asciiTheme="minorHAnsi" w:hAnsiTheme="minorHAnsi" w:cs="Arial"/>
          <w:sz w:val="20"/>
        </w:rPr>
      </w:pPr>
    </w:p>
    <w:p w:rsidR="001C171A" w:rsidRDefault="001C171A" w:rsidP="003A4438">
      <w:pPr>
        <w:rPr>
          <w:rFonts w:asciiTheme="minorHAnsi" w:hAnsiTheme="minorHAnsi" w:cs="Arial"/>
          <w:sz w:val="20"/>
        </w:rPr>
      </w:pPr>
    </w:p>
    <w:p w:rsidR="003A4438" w:rsidRPr="00A35D3D" w:rsidRDefault="003A4438" w:rsidP="003A4438">
      <w:pPr>
        <w:rPr>
          <w:rFonts w:asciiTheme="minorHAnsi" w:hAnsiTheme="minorHAnsi" w:cs="Arial"/>
          <w:sz w:val="20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p w:rsidR="003A4438" w:rsidRPr="003A4438" w:rsidRDefault="003A4438">
      <w:pPr>
        <w:rPr>
          <w:rFonts w:asciiTheme="minorHAnsi" w:hAnsiTheme="minorHAnsi"/>
          <w:sz w:val="20"/>
          <w:lang w:val="it-IT"/>
        </w:rPr>
      </w:pPr>
    </w:p>
    <w:tbl>
      <w:tblPr>
        <w:tblW w:w="13794" w:type="dxa"/>
        <w:tblInd w:w="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2"/>
        <w:gridCol w:w="5103"/>
        <w:gridCol w:w="2127"/>
        <w:gridCol w:w="4722"/>
      </w:tblGrid>
      <w:tr w:rsidR="00156E94" w:rsidRPr="006175C8" w:rsidTr="003A4438">
        <w:tc>
          <w:tcPr>
            <w:tcW w:w="1842" w:type="dxa"/>
            <w:vAlign w:val="center"/>
          </w:tcPr>
          <w:p w:rsidR="00156E94" w:rsidRPr="005C7F06" w:rsidRDefault="00156E94" w:rsidP="00BB27D3">
            <w:pPr>
              <w:jc w:val="center"/>
              <w:rPr>
                <w:rFonts w:asciiTheme="minorHAnsi" w:hAnsiTheme="minorHAnsi" w:cs="Arial"/>
                <w:b/>
                <w:sz w:val="20"/>
                <w:lang w:val="en-US"/>
              </w:rPr>
            </w:pPr>
          </w:p>
        </w:tc>
        <w:tc>
          <w:tcPr>
            <w:tcW w:w="5103" w:type="dxa"/>
            <w:vAlign w:val="center"/>
          </w:tcPr>
          <w:p w:rsidR="00156E94" w:rsidRPr="006175C8" w:rsidRDefault="00156E94" w:rsidP="00BB27D3">
            <w:pPr>
              <w:pStyle w:val="berschrift1"/>
              <w:rPr>
                <w:rFonts w:asciiTheme="minorHAnsi" w:hAnsiTheme="minorHAnsi"/>
                <w:sz w:val="20"/>
                <w:szCs w:val="24"/>
                <w:lang w:val="de-DE"/>
              </w:rPr>
            </w:pPr>
            <w:r w:rsidRPr="006175C8">
              <w:rPr>
                <w:rFonts w:asciiTheme="minorHAnsi" w:hAnsiTheme="minorHAnsi"/>
                <w:sz w:val="20"/>
                <w:szCs w:val="24"/>
                <w:lang w:val="de-DE"/>
              </w:rPr>
              <w:t>Name</w:t>
            </w:r>
          </w:p>
        </w:tc>
        <w:tc>
          <w:tcPr>
            <w:tcW w:w="2127" w:type="dxa"/>
            <w:vAlign w:val="center"/>
          </w:tcPr>
          <w:p w:rsidR="00156E94" w:rsidRPr="006175C8" w:rsidRDefault="00156E94" w:rsidP="00BB27D3">
            <w:pPr>
              <w:pStyle w:val="berschrift1"/>
              <w:rPr>
                <w:rFonts w:asciiTheme="minorHAnsi" w:hAnsiTheme="minorHAnsi"/>
                <w:sz w:val="20"/>
                <w:szCs w:val="24"/>
                <w:lang w:val="de-DE"/>
              </w:rPr>
            </w:pPr>
            <w:r w:rsidRPr="006175C8">
              <w:rPr>
                <w:rFonts w:asciiTheme="minorHAnsi" w:hAnsiTheme="minorHAnsi"/>
                <w:sz w:val="20"/>
                <w:szCs w:val="24"/>
                <w:lang w:val="de-DE"/>
              </w:rPr>
              <w:t>Datum</w:t>
            </w:r>
          </w:p>
        </w:tc>
        <w:tc>
          <w:tcPr>
            <w:tcW w:w="4722" w:type="dxa"/>
            <w:vAlign w:val="center"/>
          </w:tcPr>
          <w:p w:rsidR="00156E94" w:rsidRPr="006175C8" w:rsidRDefault="00156E94" w:rsidP="00BB27D3">
            <w:pPr>
              <w:pStyle w:val="berschrift1"/>
              <w:rPr>
                <w:rFonts w:asciiTheme="minorHAnsi" w:hAnsiTheme="minorHAnsi"/>
                <w:sz w:val="20"/>
                <w:szCs w:val="24"/>
                <w:lang w:val="de-DE"/>
              </w:rPr>
            </w:pPr>
            <w:r w:rsidRPr="006175C8">
              <w:rPr>
                <w:rFonts w:asciiTheme="minorHAnsi" w:hAnsiTheme="minorHAnsi"/>
                <w:sz w:val="20"/>
                <w:szCs w:val="24"/>
                <w:lang w:val="de-DE"/>
              </w:rPr>
              <w:t>Unterschrift</w:t>
            </w:r>
          </w:p>
        </w:tc>
      </w:tr>
      <w:tr w:rsidR="00156E94" w:rsidRPr="006175C8" w:rsidTr="00FB1E95">
        <w:trPr>
          <w:trHeight w:val="503"/>
        </w:trPr>
        <w:tc>
          <w:tcPr>
            <w:tcW w:w="1842" w:type="dxa"/>
            <w:vAlign w:val="center"/>
          </w:tcPr>
          <w:p w:rsidR="00156E94" w:rsidRPr="006175C8" w:rsidRDefault="00156E94" w:rsidP="00FB1E95">
            <w:pPr>
              <w:rPr>
                <w:rFonts w:asciiTheme="minorHAnsi" w:hAnsiTheme="minorHAnsi" w:cs="Arial"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lang w:val="de-DE"/>
              </w:rPr>
              <w:t>Erstellt von: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156E94" w:rsidRPr="006175C8" w:rsidRDefault="00FB1E95" w:rsidP="00FB1E95">
            <w:pPr>
              <w:rPr>
                <w:rFonts w:asciiTheme="minorHAnsi" w:hAnsiTheme="minorHAnsi" w:cs="Arial"/>
                <w:sz w:val="20"/>
                <w:lang w:val="de-DE"/>
              </w:rPr>
            </w:pPr>
            <w:r>
              <w:rPr>
                <w:rFonts w:asciiTheme="minorHAnsi" w:hAnsiTheme="minorHAnsi" w:cs="Arial"/>
                <w:sz w:val="20"/>
                <w:lang w:val="de-DE"/>
              </w:rPr>
              <w:t>U</w:t>
            </w:r>
            <w:r w:rsidR="005C7F06">
              <w:rPr>
                <w:rFonts w:asciiTheme="minorHAnsi" w:hAnsiTheme="minorHAnsi" w:cs="Arial"/>
                <w:sz w:val="20"/>
                <w:lang w:val="de-DE"/>
              </w:rPr>
              <w:t>niv.Prof.Dr. A. Sandner-Kiesling</w:t>
            </w:r>
          </w:p>
        </w:tc>
        <w:tc>
          <w:tcPr>
            <w:tcW w:w="2127" w:type="dxa"/>
            <w:vAlign w:val="center"/>
          </w:tcPr>
          <w:p w:rsidR="00156E94" w:rsidRPr="006175C8" w:rsidRDefault="00FB1E95" w:rsidP="001E756F">
            <w:pPr>
              <w:jc w:val="center"/>
              <w:rPr>
                <w:rFonts w:asciiTheme="minorHAnsi" w:hAnsiTheme="minorHAnsi" w:cs="Arial"/>
                <w:sz w:val="20"/>
                <w:lang w:val="de-DE"/>
              </w:rPr>
            </w:pPr>
            <w:r>
              <w:rPr>
                <w:rFonts w:asciiTheme="minorHAnsi" w:hAnsiTheme="minorHAnsi" w:cs="Arial"/>
                <w:sz w:val="20"/>
                <w:lang w:val="de-DE"/>
              </w:rPr>
              <w:t>27</w:t>
            </w:r>
            <w:r w:rsidR="005C7F06">
              <w:rPr>
                <w:rFonts w:asciiTheme="minorHAnsi" w:hAnsiTheme="minorHAnsi" w:cs="Arial"/>
                <w:sz w:val="20"/>
                <w:lang w:val="de-DE"/>
              </w:rPr>
              <w:t>.07.2015</w:t>
            </w:r>
          </w:p>
        </w:tc>
        <w:tc>
          <w:tcPr>
            <w:tcW w:w="4722" w:type="dxa"/>
            <w:vAlign w:val="center"/>
          </w:tcPr>
          <w:p w:rsidR="00156E94" w:rsidRPr="006175C8" w:rsidRDefault="00156E94" w:rsidP="00BB27D3">
            <w:pPr>
              <w:rPr>
                <w:rFonts w:asciiTheme="minorHAnsi" w:hAnsiTheme="minorHAnsi" w:cs="Arial"/>
                <w:sz w:val="20"/>
                <w:lang w:val="de-DE"/>
              </w:rPr>
            </w:pPr>
          </w:p>
        </w:tc>
      </w:tr>
      <w:tr w:rsidR="00156E94" w:rsidRPr="006175C8" w:rsidTr="00FB1E95">
        <w:trPr>
          <w:trHeight w:val="560"/>
        </w:trPr>
        <w:tc>
          <w:tcPr>
            <w:tcW w:w="1842" w:type="dxa"/>
            <w:vAlign w:val="center"/>
          </w:tcPr>
          <w:p w:rsidR="00156E94" w:rsidRPr="006175C8" w:rsidRDefault="00156E94" w:rsidP="00FB1E95">
            <w:pPr>
              <w:rPr>
                <w:rFonts w:asciiTheme="minorHAnsi" w:hAnsiTheme="minorHAnsi" w:cs="Arial"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lang w:val="de-DE"/>
              </w:rPr>
              <w:t>Geprüft von:</w:t>
            </w:r>
          </w:p>
        </w:tc>
        <w:tc>
          <w:tcPr>
            <w:tcW w:w="5103" w:type="dxa"/>
            <w:vAlign w:val="center"/>
          </w:tcPr>
          <w:p w:rsidR="00156E94" w:rsidRPr="006175C8" w:rsidRDefault="00FB1E95" w:rsidP="00FB1E95">
            <w:pPr>
              <w:rPr>
                <w:rFonts w:asciiTheme="minorHAnsi" w:hAnsiTheme="minorHAnsi" w:cs="Arial"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lang w:val="de-DE"/>
              </w:rPr>
              <w:t>Univ.Prof.DDr. P. Metnitz</w:t>
            </w:r>
          </w:p>
        </w:tc>
        <w:tc>
          <w:tcPr>
            <w:tcW w:w="2127" w:type="dxa"/>
            <w:vAlign w:val="center"/>
          </w:tcPr>
          <w:p w:rsidR="00156E94" w:rsidRPr="006175C8" w:rsidRDefault="00FB1E95" w:rsidP="001E756F">
            <w:pPr>
              <w:jc w:val="center"/>
              <w:rPr>
                <w:rFonts w:asciiTheme="minorHAnsi" w:hAnsiTheme="minorHAnsi" w:cs="Arial"/>
                <w:sz w:val="20"/>
                <w:lang w:val="de-DE"/>
              </w:rPr>
            </w:pPr>
            <w:r>
              <w:rPr>
                <w:rFonts w:asciiTheme="minorHAnsi" w:hAnsiTheme="minorHAnsi" w:cs="Arial"/>
                <w:sz w:val="20"/>
                <w:lang w:val="de-DE"/>
              </w:rPr>
              <w:t>27</w:t>
            </w:r>
            <w:r w:rsidR="005C7F06">
              <w:rPr>
                <w:rFonts w:asciiTheme="minorHAnsi" w:hAnsiTheme="minorHAnsi" w:cs="Arial"/>
                <w:sz w:val="20"/>
                <w:lang w:val="de-DE"/>
              </w:rPr>
              <w:t>.07.2015</w:t>
            </w:r>
          </w:p>
        </w:tc>
        <w:tc>
          <w:tcPr>
            <w:tcW w:w="4722" w:type="dxa"/>
            <w:vAlign w:val="center"/>
          </w:tcPr>
          <w:p w:rsidR="00156E94" w:rsidRPr="006175C8" w:rsidRDefault="00156E94" w:rsidP="00BB27D3">
            <w:pPr>
              <w:rPr>
                <w:rFonts w:asciiTheme="minorHAnsi" w:hAnsiTheme="minorHAnsi" w:cs="Arial"/>
                <w:sz w:val="20"/>
                <w:lang w:val="de-DE"/>
              </w:rPr>
            </w:pPr>
          </w:p>
        </w:tc>
      </w:tr>
      <w:tr w:rsidR="00156E94" w:rsidRPr="006175C8" w:rsidTr="00FB1E95">
        <w:trPr>
          <w:trHeight w:val="557"/>
        </w:trPr>
        <w:tc>
          <w:tcPr>
            <w:tcW w:w="1842" w:type="dxa"/>
            <w:vAlign w:val="center"/>
          </w:tcPr>
          <w:p w:rsidR="00156E94" w:rsidRPr="006175C8" w:rsidRDefault="00156E94" w:rsidP="00FB1E95">
            <w:pPr>
              <w:rPr>
                <w:rFonts w:asciiTheme="minorHAnsi" w:hAnsiTheme="minorHAnsi" w:cs="Arial"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lang w:val="de-DE"/>
              </w:rPr>
              <w:t>Freigegeben von:</w:t>
            </w:r>
          </w:p>
        </w:tc>
        <w:tc>
          <w:tcPr>
            <w:tcW w:w="5103" w:type="dxa"/>
            <w:vAlign w:val="center"/>
          </w:tcPr>
          <w:p w:rsidR="00156E94" w:rsidRPr="006175C8" w:rsidRDefault="00156E94" w:rsidP="00BB27D3">
            <w:pPr>
              <w:rPr>
                <w:rFonts w:asciiTheme="minorHAnsi" w:hAnsiTheme="minorHAnsi" w:cs="Arial"/>
                <w:sz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lang w:val="de-DE"/>
              </w:rPr>
              <w:t>Univ.Prof.DDr. P. Metnitz</w:t>
            </w:r>
          </w:p>
        </w:tc>
        <w:tc>
          <w:tcPr>
            <w:tcW w:w="2127" w:type="dxa"/>
            <w:vAlign w:val="center"/>
          </w:tcPr>
          <w:p w:rsidR="00156E94" w:rsidRPr="006175C8" w:rsidRDefault="00FB1E95" w:rsidP="001E756F">
            <w:pPr>
              <w:jc w:val="center"/>
              <w:rPr>
                <w:rFonts w:asciiTheme="minorHAnsi" w:hAnsiTheme="minorHAnsi" w:cs="Arial"/>
                <w:sz w:val="20"/>
                <w:lang w:val="de-DE"/>
              </w:rPr>
            </w:pPr>
            <w:r>
              <w:rPr>
                <w:rFonts w:asciiTheme="minorHAnsi" w:hAnsiTheme="minorHAnsi" w:cs="Arial"/>
                <w:sz w:val="20"/>
                <w:lang w:val="de-DE"/>
              </w:rPr>
              <w:t>27</w:t>
            </w:r>
            <w:r w:rsidR="005C7F06">
              <w:rPr>
                <w:rFonts w:asciiTheme="minorHAnsi" w:hAnsiTheme="minorHAnsi" w:cs="Arial"/>
                <w:sz w:val="20"/>
                <w:lang w:val="de-DE"/>
              </w:rPr>
              <w:t>.07.2015</w:t>
            </w:r>
          </w:p>
        </w:tc>
        <w:tc>
          <w:tcPr>
            <w:tcW w:w="4722" w:type="dxa"/>
            <w:vAlign w:val="center"/>
          </w:tcPr>
          <w:p w:rsidR="00156E94" w:rsidRPr="006175C8" w:rsidRDefault="00156E94" w:rsidP="00BB27D3">
            <w:pPr>
              <w:rPr>
                <w:rFonts w:asciiTheme="minorHAnsi" w:hAnsiTheme="minorHAnsi" w:cs="Arial"/>
                <w:sz w:val="20"/>
                <w:lang w:val="de-DE"/>
              </w:rPr>
            </w:pPr>
          </w:p>
        </w:tc>
      </w:tr>
    </w:tbl>
    <w:p w:rsidR="00A35D3D" w:rsidRDefault="002612D5">
      <w:pPr>
        <w:rPr>
          <w:rFonts w:asciiTheme="minorHAnsi" w:hAnsiTheme="minorHAnsi" w:cs="Arial"/>
          <w:b/>
        </w:rPr>
      </w:pPr>
      <w:r w:rsidRPr="00B611F4">
        <w:rPr>
          <w:rFonts w:asciiTheme="minorHAnsi" w:hAnsiTheme="minorHAnsi" w:cs="Arial"/>
          <w:b/>
        </w:rPr>
        <w:br w:type="page"/>
      </w:r>
    </w:p>
    <w:p w:rsidR="00997CBF" w:rsidRPr="006175C8" w:rsidRDefault="00997CBF">
      <w:pPr>
        <w:rPr>
          <w:rFonts w:asciiTheme="minorHAnsi" w:hAnsiTheme="minorHAnsi" w:cs="Arial"/>
          <w:b/>
          <w:lang w:val="de-DE"/>
        </w:rPr>
      </w:pPr>
      <w:r w:rsidRPr="006175C8">
        <w:rPr>
          <w:rFonts w:asciiTheme="minorHAnsi" w:hAnsiTheme="minorHAnsi" w:cs="Arial"/>
          <w:b/>
          <w:lang w:val="de-DE"/>
        </w:rPr>
        <w:lastRenderedPageBreak/>
        <w:t xml:space="preserve">Übersicht </w:t>
      </w:r>
      <w:r w:rsidR="00062F18" w:rsidRPr="006175C8">
        <w:rPr>
          <w:rFonts w:asciiTheme="minorHAnsi" w:hAnsiTheme="minorHAnsi" w:cs="Arial"/>
          <w:b/>
          <w:lang w:val="de-DE"/>
        </w:rPr>
        <w:t>der im Schema verwendeten</w:t>
      </w:r>
      <w:r w:rsidRPr="006175C8">
        <w:rPr>
          <w:rFonts w:asciiTheme="minorHAnsi" w:hAnsiTheme="minorHAnsi" w:cs="Arial"/>
          <w:b/>
          <w:lang w:val="de-DE"/>
        </w:rPr>
        <w:t xml:space="preserve"> </w:t>
      </w:r>
      <w:r w:rsidR="00062F18" w:rsidRPr="006175C8">
        <w:rPr>
          <w:rFonts w:asciiTheme="minorHAnsi" w:hAnsiTheme="minorHAnsi" w:cs="Arial"/>
          <w:b/>
          <w:lang w:val="de-DE"/>
        </w:rPr>
        <w:t>Medikamente</w:t>
      </w:r>
      <w:r w:rsidRPr="006175C8">
        <w:rPr>
          <w:rFonts w:asciiTheme="minorHAnsi" w:hAnsiTheme="minorHAnsi" w:cs="Arial"/>
          <w:b/>
          <w:lang w:val="de-DE"/>
        </w:rPr>
        <w:t xml:space="preserve"> </w:t>
      </w:r>
    </w:p>
    <w:p w:rsidR="00997CBF" w:rsidRDefault="00997CBF">
      <w:pPr>
        <w:rPr>
          <w:rFonts w:asciiTheme="minorHAnsi" w:hAnsiTheme="minorHAnsi" w:cs="Arial"/>
          <w:bCs/>
          <w:sz w:val="20"/>
          <w:lang w:val="de-DE"/>
        </w:rPr>
      </w:pPr>
      <w:r w:rsidRPr="006175C8">
        <w:rPr>
          <w:rFonts w:asciiTheme="minorHAnsi" w:hAnsiTheme="minorHAnsi" w:cs="Arial"/>
          <w:bCs/>
          <w:sz w:val="20"/>
          <w:lang w:val="de-DE"/>
        </w:rPr>
        <w:t xml:space="preserve">(Die relative </w:t>
      </w:r>
      <w:r w:rsidR="00062F18" w:rsidRPr="006175C8">
        <w:rPr>
          <w:rFonts w:asciiTheme="minorHAnsi" w:hAnsiTheme="minorHAnsi" w:cs="Arial"/>
          <w:bCs/>
          <w:sz w:val="20"/>
          <w:lang w:val="de-DE"/>
        </w:rPr>
        <w:t>Opioid-</w:t>
      </w:r>
      <w:r w:rsidRPr="006175C8">
        <w:rPr>
          <w:rFonts w:asciiTheme="minorHAnsi" w:hAnsiTheme="minorHAnsi" w:cs="Arial"/>
          <w:bCs/>
          <w:sz w:val="20"/>
          <w:lang w:val="de-DE"/>
        </w:rPr>
        <w:t>Wirkstärke bezieht sich auf Morphin = 1)</w:t>
      </w:r>
    </w:p>
    <w:p w:rsidR="008604DB" w:rsidRPr="006175C8" w:rsidRDefault="008604DB">
      <w:pPr>
        <w:rPr>
          <w:rFonts w:asciiTheme="minorHAnsi" w:hAnsiTheme="minorHAnsi"/>
          <w:lang w:val="de-DE"/>
        </w:rPr>
      </w:pPr>
    </w:p>
    <w:tbl>
      <w:tblPr>
        <w:tblW w:w="1419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99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95"/>
        <w:gridCol w:w="5040"/>
        <w:gridCol w:w="6255"/>
      </w:tblGrid>
      <w:tr w:rsidR="00997CBF" w:rsidRPr="006175C8" w:rsidTr="00105795">
        <w:trPr>
          <w:cantSplit/>
          <w:trHeight w:val="363"/>
        </w:trPr>
        <w:tc>
          <w:tcPr>
            <w:tcW w:w="2895" w:type="dxa"/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</w:p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Wirkstoff/Handelsname</w:t>
            </w:r>
          </w:p>
        </w:tc>
        <w:tc>
          <w:tcPr>
            <w:tcW w:w="5040" w:type="dxa"/>
            <w:shd w:val="clear" w:color="auto" w:fill="FFFF99"/>
            <w:vAlign w:val="center"/>
          </w:tcPr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</w:p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Wirkung/Eigenschaften</w:t>
            </w:r>
          </w:p>
        </w:tc>
        <w:tc>
          <w:tcPr>
            <w:tcW w:w="6255" w:type="dxa"/>
            <w:shd w:val="clear" w:color="auto" w:fill="FFFF99"/>
            <w:vAlign w:val="center"/>
          </w:tcPr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</w:p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  <w14:shadow w14:blurRad="50800" w14:dist="38100" w14:dir="2700000" w14:sx="100000" w14:sy="100000" w14:kx="0" w14:ky="0" w14:algn="tl">
                  <w14:srgbClr w14:val="000000">
                    <w14:alpha w14:val="60000"/>
                  </w14:srgbClr>
                </w14:shadow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Nebenwirkung/ Kontraindikation</w:t>
            </w:r>
          </w:p>
        </w:tc>
      </w:tr>
      <w:tr w:rsidR="00105795" w:rsidRPr="00742EB1" w:rsidTr="00105795">
        <w:trPr>
          <w:cantSplit/>
          <w:trHeight w:val="1116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5795" w:rsidRPr="006175C8" w:rsidRDefault="00105795" w:rsidP="00A42D47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Buprenorphin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Transtec®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br/>
              <w:t>Temgesic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A42D47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Opioid/ partieller Agonist µ-Rezeptor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und  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 Antagonist am κ-Rezeptor</w:t>
            </w:r>
            <w:r w:rsidR="00742EB1">
              <w:rPr>
                <w:rFonts w:asciiTheme="minorHAnsi" w:hAnsiTheme="minorHAnsi" w:cs="Arial"/>
                <w:sz w:val="20"/>
                <w:szCs w:val="20"/>
                <w:lang w:val="de-DE"/>
              </w:rPr>
              <w:t>, Natriumkanalblocker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br/>
              <w:t xml:space="preserve">   wirkt antineuropathisch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 Wirkdauer TDS 24-96 Stunden; Wechsel des  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 transdermalen Pflasters alle 4 Tage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Relative Wirkstärke: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100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A42D47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 siehe Piritramid jedoch weniger atemdepressiv als reine 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 µ-Rezeptor Agonisten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, Ausscheidung rein hepatisch (ideal bei NINS)!</w:t>
            </w:r>
          </w:p>
          <w:p w:rsidR="00105795" w:rsidRPr="006175C8" w:rsidRDefault="00105795" w:rsidP="00A42D47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 Wirkeintritt des transdermalen Pflasters nach 24h!</w:t>
            </w:r>
          </w:p>
          <w:p w:rsidR="00105795" w:rsidRPr="00A35D3D" w:rsidRDefault="00105795" w:rsidP="00A42D47">
            <w:pPr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 </w:t>
            </w:r>
            <w:r w:rsidRPr="00A35D3D">
              <w:rPr>
                <w:rFonts w:asciiTheme="minorHAnsi" w:hAnsiTheme="minorHAnsi" w:cs="Arial"/>
                <w:bCs/>
                <w:sz w:val="20"/>
                <w:szCs w:val="20"/>
              </w:rPr>
              <w:t>Transtec</w:t>
            </w:r>
            <w:r w:rsidRPr="00A35D3D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®</w:t>
            </w:r>
            <w:r w:rsidRPr="00A35D3D">
              <w:rPr>
                <w:rFonts w:asciiTheme="minorHAnsi" w:hAnsiTheme="minorHAnsi" w:cs="Arial"/>
                <w:bCs/>
                <w:sz w:val="20"/>
                <w:szCs w:val="20"/>
              </w:rPr>
              <w:t>: 35 bzw. 52,5 bzw. 70 µg/h</w:t>
            </w:r>
          </w:p>
          <w:p w:rsidR="00105795" w:rsidRPr="00742EB1" w:rsidRDefault="00105795" w:rsidP="00742EB1">
            <w:pPr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Rescue 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Medication: </w:t>
            </w:r>
            <w:r w:rsidR="00742EB1" w:rsidRPr="00742EB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Temgesic</w:t>
            </w:r>
            <w:r w:rsidR="00742EB1" w:rsidRPr="00742EB1">
              <w:rPr>
                <w:rFonts w:asciiTheme="minorHAnsi" w:hAnsiTheme="minorHAnsi" w:cs="Arial"/>
                <w:bCs/>
                <w:sz w:val="20"/>
                <w:szCs w:val="20"/>
              </w:rPr>
              <w:t>® 0,2 - 0,4 m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>g</w:t>
            </w:r>
            <w:r w:rsidR="00742EB1"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(Wirkeintritt nach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45 min,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</w:rPr>
              <w:br/>
              <w:t xml:space="preserve">    Wirkdauer 8h)</w:t>
            </w:r>
          </w:p>
        </w:tc>
      </w:tr>
      <w:tr w:rsidR="009A48C6" w:rsidRPr="006175C8" w:rsidTr="00105795">
        <w:trPr>
          <w:cantSplit/>
          <w:trHeight w:val="1067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Cetirizin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Zyrtec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6175C8" w:rsidRDefault="009647A1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histaminikum, Antiemetikum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9647A1" w:rsidRDefault="009647A1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9647A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Überempfindlichkeit</w:t>
            </w:r>
          </w:p>
          <w:p w:rsidR="009647A1" w:rsidRPr="006175C8" w:rsidRDefault="009647A1" w:rsidP="00A37F0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9647A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NINS, Epilepsie, Krampfneigung</w:t>
            </w:r>
          </w:p>
        </w:tc>
      </w:tr>
      <w:tr w:rsidR="009A48C6" w:rsidRPr="006175C8" w:rsidTr="00105795">
        <w:trPr>
          <w:cantSplit/>
          <w:trHeight w:val="1067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Dexamethason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Fortecortin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Default="009647A1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Kortikoid</w:t>
            </w:r>
          </w:p>
          <w:p w:rsidR="009647A1" w:rsidRPr="006175C8" w:rsidRDefault="009647A1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ödematös, antiemetisch, antineuropathisch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antiphlogistisch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E15A14" w:rsidRPr="009647A1" w:rsidRDefault="00E15A14" w:rsidP="00E15A14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9647A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Überempfindlichkeit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, abruptes Absetzen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schwer einstellbarer Blutdruck, Diabetes mellitus, GI-Ulzera,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Osteoporose, kardiale Insuffizienz, Glaukom, Suizidneigung</w:t>
            </w:r>
          </w:p>
          <w:p w:rsidR="009A48C6" w:rsidRPr="006175C8" w:rsidRDefault="00E15A14" w:rsidP="00E15A14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systemische Infektionen</w:t>
            </w:r>
          </w:p>
        </w:tc>
      </w:tr>
      <w:tr w:rsidR="009A48C6" w:rsidRPr="006175C8" w:rsidTr="00105795">
        <w:trPr>
          <w:cantSplit/>
          <w:trHeight w:val="1067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Dimentiden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Fenist</w:t>
            </w:r>
            <w:r w:rsidR="00E15A14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i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l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6175C8" w:rsidRDefault="00E15A14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histaminikum, Antiemetikum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E15A14" w:rsidRPr="00E15A14" w:rsidRDefault="005C7F06" w:rsidP="00E15A14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</w:t>
            </w:r>
            <w:r w:rsidR="00E15A14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CAVE: </w:t>
            </w:r>
            <w:r w:rsidR="00E15A14"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Müdigkeit, Mundtrockenheit oder Hitzegefühl. Gelegentlich </w:t>
            </w:r>
            <w:r w:rsid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E15A14"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gastrointestinales Unbehagen</w:t>
            </w:r>
          </w:p>
          <w:p w:rsidR="009A48C6" w:rsidRPr="006175C8" w:rsidRDefault="00E15A14" w:rsidP="00E15A14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Überempfindlichkeit gegen den Wirkstoff oder einen der sonstigen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estandteile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Einnahme von MAO-Hemmern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inder bis 12 Jahre.</w:t>
            </w:r>
          </w:p>
        </w:tc>
      </w:tr>
      <w:tr w:rsidR="009A48C6" w:rsidRPr="006175C8" w:rsidTr="00105795">
        <w:trPr>
          <w:cantSplit/>
          <w:trHeight w:val="1067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Droperidol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Ponveridol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6175C8" w:rsidRDefault="00E15A14" w:rsidP="00E15A14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Neuroleptikum, Antiemetikum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4911EC" w:rsidRDefault="00E15A14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Komedikation mit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anderen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Neuroleptika, Epilepsie, Hypovolämie,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malignes neuroleptisches Symptom</w:t>
            </w:r>
          </w:p>
          <w:p w:rsidR="00E15A14" w:rsidRPr="006175C8" w:rsidRDefault="00E15A14" w:rsidP="004911E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Überempfindlichkeit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bekanntes oder vermutetes verlängertes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QTc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-Intervall 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Hypokaliämie oder Hypomagnesiämie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Bradykardie,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häochromozytom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omatöse Zuständen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arkinson-Krankheit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schwere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E15A14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Depression</w:t>
            </w:r>
          </w:p>
        </w:tc>
      </w:tr>
      <w:tr w:rsidR="00105795" w:rsidRPr="006175C8" w:rsidTr="009A48C6">
        <w:trPr>
          <w:cantSplit/>
          <w:trHeight w:val="1067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5795" w:rsidRPr="006175C8" w:rsidRDefault="00105795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Diclofenac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/ Voltaren®</w:t>
            </w:r>
          </w:p>
          <w:p w:rsidR="00105795" w:rsidRPr="006175C8" w:rsidRDefault="00105795" w:rsidP="00A37F0A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Diclofenac: analgetisch, antiphlogistisch,  </w:t>
            </w:r>
          </w:p>
          <w:p w:rsidR="00105795" w:rsidRPr="006175C8" w:rsidRDefault="00105795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pyretisch</w:t>
            </w:r>
          </w:p>
          <w:p w:rsidR="00105795" w:rsidRPr="006175C8" w:rsidRDefault="00105795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irkung: schwache COX I-, starke COX II-Hemmung</w:t>
            </w:r>
          </w:p>
          <w:p w:rsidR="00105795" w:rsidRPr="006175C8" w:rsidRDefault="00105795" w:rsidP="00A37F0A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Metabolisierung in der Leber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v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ermehrte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cerebro-/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ardiovaskuläre Ereignisse unter Diclofenac</w:t>
            </w:r>
          </w:p>
          <w:p w:rsidR="00105795" w:rsidRPr="002A50AA" w:rsidRDefault="00105795" w:rsidP="00A37F0A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>Allergie auf NSAIDS, GFR &lt;  50  ml/min/1,73m</w:t>
            </w:r>
            <w:r w:rsidRPr="006175C8">
              <w:rPr>
                <w:rFonts w:asciiTheme="minorHAnsi" w:hAnsiTheme="minorHAnsi" w:cs="Arial"/>
                <w:sz w:val="20"/>
                <w:szCs w:val="20"/>
                <w:vertAlign w:val="superscript"/>
                <w:lang w:val="de-DE"/>
              </w:rPr>
              <w:t>2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, 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br/>
              <w:t xml:space="preserve">   Ulcus(-anamnese)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Leberinsuffizienz, Epilepsie,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relativ: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HK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PAVK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Herzinsuffizienz, arterielle Hypertonie</w:t>
            </w:r>
          </w:p>
        </w:tc>
      </w:tr>
      <w:tr w:rsidR="00105795" w:rsidRPr="006175C8" w:rsidTr="009A48C6">
        <w:trPr>
          <w:cantSplit/>
          <w:trHeight w:val="1059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5795" w:rsidRPr="006175C8" w:rsidRDefault="00105795" w:rsidP="00C54905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  <w:t>Fentanyl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  <w:t xml:space="preserve"> / Lafene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®</w:t>
            </w:r>
            <w:r w:rsidR="009A48C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br/>
              <w:t>Effentora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A61FF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it-IT"/>
              </w:rPr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Opioid/ µ-Rezeptor Agonist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wirkt </w:t>
            </w:r>
            <w:r w:rsidR="00A61FFD" w:rsidRPr="00A61FFD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>NICHT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antineuropathisch</w:t>
            </w:r>
            <w:r w:rsidR="00A61FFD"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  <w:p w:rsidR="00105795" w:rsidRPr="006175C8" w:rsidRDefault="005C7F06" w:rsidP="00C54905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Glukuronis</w:t>
            </w:r>
            <w:r w:rsidR="00105795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ierung in d. Leber, inaktive Metaboliten</w:t>
            </w:r>
          </w:p>
          <w:p w:rsidR="00105795" w:rsidRPr="006175C8" w:rsidRDefault="00105795" w:rsidP="00A61FF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Wirkbeginn (i.v.) : &lt; 2-3 min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Wirkdauer: 20-30 min; 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Relative Wirkstärke: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70- 100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C54905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siehe Piritramid</w:t>
            </w:r>
          </w:p>
          <w:p w:rsidR="00105795" w:rsidRPr="006175C8" w:rsidRDefault="00105795" w:rsidP="00C54905">
            <w:pPr>
              <w:jc w:val="center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</w:p>
          <w:p w:rsidR="00105795" w:rsidRPr="006175C8" w:rsidRDefault="00105795" w:rsidP="00C54905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sowie Husten, Juckreiz; 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CAVE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bei NINS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sym w:font="Wingdings" w:char="F0E0"/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Kumulation!</w:t>
            </w:r>
          </w:p>
        </w:tc>
      </w:tr>
      <w:tr w:rsidR="00285D6D" w:rsidRPr="006175C8" w:rsidTr="009A48C6">
        <w:trPr>
          <w:cantSplit/>
          <w:trHeight w:val="1054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85D6D" w:rsidRPr="006175C8" w:rsidRDefault="00285D6D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lastRenderedPageBreak/>
              <w:t>Haloperidol/Haldol®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5D6D" w:rsidRPr="006175C8" w:rsidRDefault="00285D6D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Neuroleptikum</w:t>
            </w:r>
          </w:p>
          <w:p w:rsidR="00285D6D" w:rsidRPr="006175C8" w:rsidRDefault="00285D6D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psychotisch</w:t>
            </w:r>
          </w:p>
          <w:p w:rsidR="00285D6D" w:rsidRPr="006175C8" w:rsidRDefault="00285D6D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TMD 40 - 60 mg</w:t>
            </w:r>
          </w:p>
        </w:tc>
        <w:tc>
          <w:tcPr>
            <w:tcW w:w="6255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285D6D" w:rsidRPr="009A48C6" w:rsidRDefault="00285D6D" w:rsidP="00285D6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CAVE: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als Kurzinfusion </w:t>
            </w:r>
            <w:r w:rsid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nur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in Glucose 5% </w:t>
            </w:r>
            <w:r w:rsid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oder Mannit lösbar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i.v.</w:t>
            </w:r>
            <w:r w:rsid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. </w:t>
            </w:r>
            <w:r w:rsid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In NaCl gelöst ist ein Ausflocken möglich!!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A48C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CAVE:</w:t>
            </w:r>
            <w:r w:rsidRP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i.v. = Off-Label Use !!)</w:t>
            </w:r>
          </w:p>
          <w:p w:rsidR="00285D6D" w:rsidRPr="009A48C6" w:rsidRDefault="00285D6D" w:rsidP="00285D6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9A48C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KI:</w:t>
            </w:r>
            <w:r w:rsidRP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Koma, ZNS-Depression, M. Parkinson</w:t>
            </w:r>
          </w:p>
          <w:p w:rsidR="00285D6D" w:rsidRPr="006175C8" w:rsidRDefault="00285D6D" w:rsidP="00285D6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9A48C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NW: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Extrapyramidale Symptome, tardive Dyskinesie, malignes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neuroleptisches Syndrom, ZNS, Magen/Darm, Endokrinium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Herz/Kreislauf, Augen, Leber, Urogenitale</w:t>
            </w:r>
          </w:p>
        </w:tc>
      </w:tr>
      <w:tr w:rsidR="00997CBF" w:rsidRPr="006175C8" w:rsidTr="00105795">
        <w:trPr>
          <w:cantSplit/>
          <w:trHeight w:val="1054"/>
        </w:trPr>
        <w:tc>
          <w:tcPr>
            <w:tcW w:w="2895" w:type="dxa"/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6175C8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Hydromorphon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Hydal®</w:t>
            </w:r>
          </w:p>
        </w:tc>
        <w:tc>
          <w:tcPr>
            <w:tcW w:w="5040" w:type="dxa"/>
            <w:shd w:val="clear" w:color="auto" w:fill="FFFF99"/>
            <w:vAlign w:val="center"/>
          </w:tcPr>
          <w:p w:rsidR="00997CBF" w:rsidRPr="006175C8" w:rsidRDefault="00997CBF" w:rsidP="00A61FF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Opioid/ µ-Rezeptor Agonist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wirkt </w:t>
            </w:r>
            <w:r w:rsidR="00A61FFD" w:rsidRPr="00A61FFD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>NICHT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antineuropathisch</w:t>
            </w:r>
            <w:r w:rsidR="00A61FFD"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Vorteil: niedrige Plasmaeiweißbindung,    </w:t>
            </w:r>
          </w:p>
          <w:p w:rsidR="00997CBF" w:rsidRPr="006175C8" w:rsidRDefault="00997CBF" w:rsidP="00A61FFD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Metabolisierung in der Leber, 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Wirkdauer retardiert 8-12h,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unretartiert 3-4 Std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elative Wirkstärke: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5-7,5</w:t>
            </w:r>
          </w:p>
        </w:tc>
        <w:tc>
          <w:tcPr>
            <w:tcW w:w="6255" w:type="dxa"/>
            <w:shd w:val="clear" w:color="auto" w:fill="FFFF99"/>
            <w:vAlign w:val="center"/>
          </w:tcPr>
          <w:p w:rsidR="00997CBF" w:rsidRPr="006175C8" w:rsidRDefault="00997CBF">
            <w:pPr>
              <w:rPr>
                <w:rFonts w:asciiTheme="minorHAnsi" w:hAnsiTheme="minorHAnsi" w:cs="Arial"/>
                <w:bCs/>
                <w:sz w:val="20"/>
                <w:szCs w:val="20"/>
                <w:lang w:val="it-IT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it-IT"/>
              </w:rPr>
              <w:t>siehe Piritramid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it-IT"/>
              </w:rPr>
              <w:br/>
              <w:t xml:space="preserve">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gut einsetzbar</w:t>
            </w:r>
            <w:r w:rsidR="00742EB1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bei NINS,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da keine aktive Metaboliten;</w:t>
            </w:r>
          </w:p>
          <w:p w:rsidR="00997CBF" w:rsidRPr="006175C8" w:rsidRDefault="00997CB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  <w:t xml:space="preserve">  </w:t>
            </w:r>
          </w:p>
        </w:tc>
      </w:tr>
      <w:tr w:rsidR="00D25F52" w:rsidRPr="006175C8" w:rsidTr="00A0206F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5F52" w:rsidRPr="004911EC" w:rsidRDefault="00D25F52" w:rsidP="00A0206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Ketamin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</w:t>
            </w: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</w:t>
            </w: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Ketanaest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-S</w:t>
            </w: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D25F52" w:rsidRPr="006175C8" w:rsidRDefault="004911EC" w:rsidP="00A0206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i.v. Anästhestikum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D25F52" w:rsidRDefault="004911EC" w:rsidP="004911E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ei Herzinsuffizienz und unbehandelter Hypertonie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instabiler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Angina pectoris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gesteigertem Hirndruck, Glaukom,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e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forierenden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Augenverletzungen,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Alkoholeinfluss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Patienten mit einer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schweren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sychischen Störungen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bei unzurei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chend behandelter Hyperthyreose</w:t>
            </w:r>
          </w:p>
          <w:p w:rsidR="004911EC" w:rsidRPr="004911EC" w:rsidRDefault="004911EC" w:rsidP="004911E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KI: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isiko für Hypertonie oder gesteigerten Hirndruck, alleiniges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A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nästhetikum bei manifesten ischämischen Herzerkrankungen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räeklampsie, Eklampsie.</w:t>
            </w:r>
          </w:p>
        </w:tc>
      </w:tr>
      <w:tr w:rsidR="00D25F52" w:rsidRPr="006175C8" w:rsidTr="003D36B6">
        <w:trPr>
          <w:cantSplit/>
          <w:trHeight w:val="1116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5F52" w:rsidRPr="006175C8" w:rsidRDefault="00D25F52" w:rsidP="003D36B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Metohexital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Brietal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D25F52" w:rsidRPr="006175C8" w:rsidRDefault="00A61FFD" w:rsidP="003D36B6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i.v. Anästhestikum (Barbiturat)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D25F52" w:rsidRDefault="004911EC" w:rsidP="003D36B6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CAVE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: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Muskelzuckungen, Laryngospasmus, Schluckauf, Husten, Hypotonie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Thrombophlebitis, lokale Schmerzen, Atemdepression, Bronchospasmus,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ZNS, Magen, Darm, Haut,</w:t>
            </w:r>
          </w:p>
          <w:p w:rsidR="004911EC" w:rsidRPr="006175C8" w:rsidRDefault="004911EC" w:rsidP="003D36B6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4911EC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KI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: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orphyrie, Status asthmaticus, akute Vergiftungen mit ZNS-Dämpfern</w:t>
            </w:r>
          </w:p>
        </w:tc>
      </w:tr>
      <w:tr w:rsidR="00997CBF" w:rsidRPr="006175C8" w:rsidTr="00105795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4911EC" w:rsidRDefault="00997CB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  <w:p w:rsidR="00997CBF" w:rsidRPr="006175C8" w:rsidRDefault="00031CD3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Metamizol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Nova</w:t>
            </w:r>
            <w:r w:rsidR="006464E5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l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gin</w:t>
            </w:r>
            <w:r w:rsidR="00997CBF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algetische, antipyretische Wirkung,   </w:t>
            </w:r>
          </w:p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spasmolytische Wirkung</w:t>
            </w:r>
          </w:p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irkmechanismus: nicht geklärt</w:t>
            </w:r>
          </w:p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irkdauer: ca. 2,5 - 4 h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997CBF" w:rsidRPr="006175C8" w:rsidRDefault="00997CB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langsame Infusion &gt; 30 min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sym w:font="Wingdings" w:char="F0E0"/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RR- Abfall möglich,</w:t>
            </w:r>
          </w:p>
          <w:p w:rsidR="00997CBF" w:rsidRPr="006175C8" w:rsidRDefault="00997CB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Blutbild-Kontrollen</w:t>
            </w:r>
          </w:p>
          <w:p w:rsidR="00997CBF" w:rsidRPr="006175C8" w:rsidRDefault="00997CBF">
            <w:pPr>
              <w:rPr>
                <w:rFonts w:asciiTheme="minorHAnsi" w:hAnsiTheme="minorHAnsi" w:cs="Arial"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KI: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Allergie, Leukopenie, schwere Leber- bzw. Nieren- </w:t>
            </w:r>
          </w:p>
          <w:p w:rsidR="00997CBF" w:rsidRPr="006175C8" w:rsidRDefault="00997CBF">
            <w:pPr>
              <w:rPr>
                <w:rFonts w:asciiTheme="minorHAnsi" w:hAnsiTheme="minorHAnsi" w:cs="Arial"/>
                <w:color w:val="333333"/>
                <w:sz w:val="20"/>
                <w:szCs w:val="20"/>
              </w:rPr>
            </w:pP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 Funktionsstörung, </w:t>
            </w:r>
            <w:r w:rsidRPr="006175C8">
              <w:rPr>
                <w:rFonts w:asciiTheme="minorHAnsi" w:hAnsiTheme="minorHAnsi" w:cs="Arial"/>
                <w:color w:val="333333"/>
                <w:sz w:val="20"/>
                <w:szCs w:val="20"/>
              </w:rPr>
              <w:t>Glucose-6-Phosphat-Dehydrogenasemangel,</w:t>
            </w:r>
          </w:p>
          <w:p w:rsidR="00997CBF" w:rsidRPr="006175C8" w:rsidRDefault="00997CB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color w:val="333333"/>
                <w:sz w:val="20"/>
                <w:szCs w:val="20"/>
              </w:rPr>
              <w:t xml:space="preserve">   Porphyrie</w:t>
            </w:r>
          </w:p>
        </w:tc>
      </w:tr>
      <w:tr w:rsidR="009A48C6" w:rsidRPr="006175C8" w:rsidTr="009A48C6">
        <w:trPr>
          <w:cantSplit/>
          <w:trHeight w:val="1306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Metoclopramid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Paspertin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6175C8" w:rsidRDefault="004911EC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4911E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rokinetikum, Dopamin D2-Antagonist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A48C6" w:rsidRPr="009B132C" w:rsidRDefault="004911EC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</w:t>
            </w:r>
            <w:r w:rsidR="009B132C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Müdigkeit, Schlaflosigkeit, Schwindel, Kopfschmerzen,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Depressionen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Durchfall, malignes neuroleptisches Syndrom,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extrapyramidale Störungen vor allem bei Kindern, bei Langzeitgabe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Spätdyskinesien, Parkinson-Syndrom; Gynäkomastie, Störungen der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egelblutung,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Hypotonie, Überempfindlichkeit</w:t>
            </w:r>
          </w:p>
          <w:p w:rsidR="004911EC" w:rsidRPr="006175C8" w:rsidRDefault="004911E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Phäochromozytom, Epilepsie, Magen/Darm-Blutungen, -Obstruktionen,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Prolaktin-abh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ängige Tumore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M. Parkinson, Spätdyskinesien, </w:t>
            </w:r>
            <w:r w:rsid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9B132C"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extrapyramidale Störungen, Methämoglobinämie durch Metoclopramid</w:t>
            </w:r>
          </w:p>
        </w:tc>
      </w:tr>
      <w:tr w:rsidR="00D25F52" w:rsidRPr="006175C8" w:rsidTr="009A48C6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5F52" w:rsidRPr="006175C8" w:rsidRDefault="00D25F52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lastRenderedPageBreak/>
              <w:t>Mirtazapin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D25F52" w:rsidRPr="006175C8" w:rsidRDefault="009B132C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depressivum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>wirkt antineuropathisch</w:t>
            </w:r>
            <w:r w:rsidR="00A61FFD"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D25F52" w:rsidRPr="009B132C" w:rsidRDefault="009B132C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Epilepsie und hirnorganischem Psychosyndrom; Leber- oder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Niereninsuffizienz; Herzerkrankungen, QT-Verlängerung, Hypotonie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Miktionsstörungen; akutem Engwinkelglaukom; Diabetes mellitus</w:t>
            </w:r>
          </w:p>
          <w:p w:rsidR="009B132C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eine</w:t>
            </w:r>
          </w:p>
          <w:p w:rsidR="009B132C" w:rsidRPr="006175C8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NW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Appetit- und Gewichtszunahme, Schläfrigkeit, Sedierung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Kopfschmerzen, trockener Mund, Gewichtszunahme, (orthostatische)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Hypotonie, Schwindel, Erschöpfung, Manie, Konvulsionen, Akathisie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Tremor, Muskelzuckungen, Ödeme, Knochenmarksdepression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vorübergehender Anstieg der Transaminasen, Exantheme, Parästhesie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Arthralgie/Myalgie, Hyponatriämie, Albträume, Serotoninsyndrom</w:t>
            </w:r>
          </w:p>
        </w:tc>
      </w:tr>
      <w:tr w:rsidR="009A48C6" w:rsidRPr="009B132C" w:rsidTr="009A48C6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Default="009A48C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Naloxon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9A48C6" w:rsidRPr="006175C8" w:rsidRDefault="009B132C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Opioidantagonist</w:t>
            </w:r>
          </w:p>
        </w:tc>
        <w:tc>
          <w:tcPr>
            <w:tcW w:w="6255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:rsidR="009A48C6" w:rsidRPr="005C7F06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5C7F0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  Targin = Oxycodon + Naloxon</w:t>
            </w:r>
          </w:p>
          <w:p w:rsidR="009B132C" w:rsidRPr="009B132C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9B132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  CAVE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</w:rPr>
              <w:t>Entzugssyndrom</w:t>
            </w:r>
          </w:p>
          <w:p w:rsidR="009B132C" w:rsidRPr="009B132C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9B132C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  KI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</w:rPr>
              <w:t>keine</w:t>
            </w:r>
            <w:r w:rsidRPr="009B132C">
              <w:rPr>
                <w:rFonts w:asciiTheme="minorHAnsi" w:hAnsiTheme="minorHAnsi" w:cs="Arial"/>
                <w:b/>
                <w:bCs/>
                <w:sz w:val="20"/>
                <w:szCs w:val="20"/>
              </w:rPr>
              <w:br/>
              <w:t xml:space="preserve">   NW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</w:rPr>
              <w:t xml:space="preserve">ZNS, Allergien, Herz, Kreislauf, Magen/Darm, Haut, postoperative </w:t>
            </w:r>
            <w:r>
              <w:rPr>
                <w:rFonts w:asciiTheme="minorHAnsi" w:hAnsiTheme="minorHAnsi" w:cs="Arial"/>
                <w:bCs/>
                <w:sz w:val="20"/>
                <w:szCs w:val="20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</w:rPr>
              <w:t>Schmerzen, lokale Reizung</w:t>
            </w:r>
          </w:p>
        </w:tc>
      </w:tr>
      <w:tr w:rsidR="009A48C6" w:rsidRPr="006175C8" w:rsidTr="00105795">
        <w:trPr>
          <w:cantSplit/>
          <w:trHeight w:val="1306"/>
        </w:trPr>
        <w:tc>
          <w:tcPr>
            <w:tcW w:w="2895" w:type="dxa"/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48C6" w:rsidRPr="006175C8" w:rsidRDefault="009A48C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Ondansetron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Zofran®</w:t>
            </w:r>
          </w:p>
        </w:tc>
        <w:tc>
          <w:tcPr>
            <w:tcW w:w="5040" w:type="dxa"/>
            <w:shd w:val="clear" w:color="auto" w:fill="FFFF99"/>
            <w:vAlign w:val="center"/>
          </w:tcPr>
          <w:p w:rsidR="009A48C6" w:rsidRPr="006175C8" w:rsidRDefault="009B132C" w:rsidP="00A61FF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Serotonin-Antagonist, Antiemetikum</w:t>
            </w:r>
          </w:p>
        </w:tc>
        <w:tc>
          <w:tcPr>
            <w:tcW w:w="6255" w:type="dxa"/>
            <w:shd w:val="clear" w:color="auto" w:fill="FFFF99"/>
            <w:vAlign w:val="center"/>
          </w:tcPr>
          <w:p w:rsidR="009A48C6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Schwangerschaft und Stillperiode</w:t>
            </w:r>
          </w:p>
          <w:p w:rsidR="009B132C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eine</w:t>
            </w:r>
          </w:p>
          <w:p w:rsidR="009B132C" w:rsidRPr="006175C8" w:rsidRDefault="009B132C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NW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Überempfindlichkeit, Kopfschmerzen, Flush, Schluckauf, Mundtrockenheit, lokale Reizung an der Einstichstelle, Obstipation, Sehstörungen (vorübergehende Blindheit), Leber, Vertigo, Krämpfe, extrapyramidale Reaktionen, Serotoninsyndrom, Brustschmerzen, QT-Verlängerung</w:t>
            </w:r>
          </w:p>
        </w:tc>
      </w:tr>
      <w:tr w:rsidR="00377C09" w:rsidRPr="006175C8" w:rsidTr="00105795">
        <w:trPr>
          <w:cantSplit/>
          <w:trHeight w:val="1306"/>
        </w:trPr>
        <w:tc>
          <w:tcPr>
            <w:tcW w:w="2895" w:type="dxa"/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77C09" w:rsidRPr="006175C8" w:rsidRDefault="00377C09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Oxacepam / Praxiten®</w:t>
            </w:r>
          </w:p>
        </w:tc>
        <w:tc>
          <w:tcPr>
            <w:tcW w:w="5040" w:type="dxa"/>
            <w:shd w:val="clear" w:color="auto" w:fill="FFFF99"/>
            <w:vAlign w:val="center"/>
          </w:tcPr>
          <w:p w:rsidR="00377C09" w:rsidRPr="006175C8" w:rsidRDefault="00377C09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Sedierendes Benzodiazepin</w:t>
            </w:r>
          </w:p>
          <w:p w:rsidR="00A335BE" w:rsidRPr="006175C8" w:rsidRDefault="00A335BE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TMD 100 mg</w:t>
            </w:r>
          </w:p>
        </w:tc>
        <w:tc>
          <w:tcPr>
            <w:tcW w:w="6255" w:type="dxa"/>
            <w:shd w:val="clear" w:color="auto" w:fill="FFFF99"/>
            <w:vAlign w:val="center"/>
          </w:tcPr>
          <w:p w:rsidR="00377C09" w:rsidRPr="006175C8" w:rsidRDefault="00377C09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Myasthenie, Intoxikation mit Alkohol oder ZNS - Dämpfern,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schwere Ateminsuffizienz, Schlaf - Apnoe - Syndrom, schwere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Leberschäden</w:t>
            </w:r>
          </w:p>
          <w:p w:rsidR="00377C09" w:rsidRPr="006175C8" w:rsidRDefault="00377C09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NW: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Sedierung, ZNS, Depression, Konvulsionen, Magen/Darm,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Haut, Sehstörungen, paradoxe Reaktionen, anterograde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Amnesie, Blutbild, Überempfindlichkeit, Atemdepression</w:t>
            </w:r>
          </w:p>
        </w:tc>
      </w:tr>
      <w:tr w:rsidR="00997CBF" w:rsidRPr="006175C8" w:rsidTr="009B132C">
        <w:trPr>
          <w:cantSplit/>
          <w:trHeight w:val="1306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97CBF" w:rsidRPr="006175C8" w:rsidRDefault="005C7F06" w:rsidP="005C7F06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Oxycodon </w:t>
            </w:r>
            <w:r w:rsidR="00997CBF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/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Oxygerolan</w:t>
            </w:r>
            <w:r w:rsidR="00997CBF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®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97CBF" w:rsidRPr="006175C8" w:rsidRDefault="00997CBF" w:rsidP="00A61FF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  Opioid/ µ-</w:t>
            </w:r>
            <w:r w:rsidR="00742EB1"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und  </w:t>
            </w:r>
            <w:r w:rsidR="00742EB1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sym w:font="Symbol" w:char="F06B"/>
            </w:r>
            <w:r w:rsidR="00742EB1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-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>Rezeptor Agonist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;  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>wirkt antineuropathisch</w:t>
            </w:r>
            <w:r w:rsidR="00A61FFD"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  <w:p w:rsidR="00997CBF" w:rsidRPr="006175C8" w:rsidRDefault="00997CBF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Metabolisierung in der Leber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mit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1 Hauptmetabolit,</w:t>
            </w:r>
          </w:p>
          <w:p w:rsidR="00997CBF" w:rsidRPr="006175C8" w:rsidRDefault="00997CBF" w:rsidP="005C7F06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irkdauer: retardiert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8 -12 h,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unretardiert 3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h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, </w:t>
            </w:r>
            <w:r w:rsidR="005C7F06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5C7F06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Wirkstärke: </w:t>
            </w:r>
            <w:r w:rsidR="005C7F06" w:rsidRPr="006175C8">
              <w:rPr>
                <w:rFonts w:asciiTheme="minorHAnsi" w:hAnsiTheme="minorHAnsi" w:cs="Arial"/>
                <w:b/>
                <w:sz w:val="20"/>
                <w:szCs w:val="20"/>
                <w:lang w:val="de-DE"/>
              </w:rPr>
              <w:t>1,5 – 2</w:t>
            </w:r>
          </w:p>
        </w:tc>
        <w:tc>
          <w:tcPr>
            <w:tcW w:w="6255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:rsidR="00997CBF" w:rsidRPr="006175C8" w:rsidRDefault="00997CB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 </w:t>
            </w:r>
            <w:r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>NINS, Leberinsuffizienz</w:t>
            </w:r>
          </w:p>
        </w:tc>
      </w:tr>
      <w:tr w:rsidR="00357B7D" w:rsidRPr="006175C8" w:rsidTr="009B132C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57B7D" w:rsidRPr="006175C8" w:rsidRDefault="00357B7D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Paracetamol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/ Mexalen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357B7D" w:rsidRPr="006175C8" w:rsidRDefault="00230D1B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Nichtopioid: analgetisch, antipyretisch</w:t>
            </w:r>
          </w:p>
          <w:p w:rsidR="00357B7D" w:rsidRPr="006175C8" w:rsidRDefault="00230D1B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="00357B7D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TMD: Mexalen 2000mg, Perfalgan 4000mg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357B7D" w:rsidRPr="006175C8" w:rsidRDefault="00230D1B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</w:t>
            </w:r>
            <w:r w:rsidR="00357B7D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KI: </w:t>
            </w:r>
            <w:r w:rsidR="00357B7D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Allergie, Schwerer Leberschaden, Alkoholabusus</w:t>
            </w:r>
          </w:p>
          <w:p w:rsidR="00357B7D" w:rsidRPr="006175C8" w:rsidRDefault="00230D1B" w:rsidP="00357B7D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</w:t>
            </w:r>
            <w:r w:rsidR="00357B7D"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NW:</w:t>
            </w:r>
            <w:r w:rsidR="00357B7D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Leberversagen </w:t>
            </w:r>
          </w:p>
        </w:tc>
      </w:tr>
      <w:tr w:rsidR="00D25F52" w:rsidRPr="00742EB1" w:rsidTr="009B132C">
        <w:trPr>
          <w:cantSplit/>
          <w:trHeight w:val="787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5F52" w:rsidRPr="006175C8" w:rsidRDefault="00D25F52" w:rsidP="00D4120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lastRenderedPageBreak/>
              <w:t>Piritramid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Dipidolor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D25F52" w:rsidRPr="006175C8" w:rsidRDefault="00D25F52" w:rsidP="00D4120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Opioid/ µ-Rezeptor Agonist</w:t>
            </w:r>
          </w:p>
          <w:p w:rsidR="00D25F52" w:rsidRPr="006175C8" w:rsidRDefault="00742EB1" w:rsidP="00D4120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Metabolisierung in </w:t>
            </w:r>
            <w:r w:rsidR="00D25F52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d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er</w:t>
            </w:r>
            <w:r w:rsidR="00D25F52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Leber, keine Metaboliten </w:t>
            </w:r>
          </w:p>
          <w:p w:rsidR="00D25F52" w:rsidRPr="006175C8" w:rsidRDefault="00D25F52" w:rsidP="00D4120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="00A61FFD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Wirkeintritt nach 2-3 min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Wirkdauer: 6-8 h;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elative Wirkstärke: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0,7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742EB1" w:rsidRPr="00742EB1" w:rsidRDefault="00742EB1" w:rsidP="00742EB1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</w:rPr>
            </w:pP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  </w:t>
            </w:r>
            <w:r w:rsidRPr="00742EB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CAVE: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Koma, Atemdämpfung, Porphyrie</w:t>
            </w:r>
            <w:r>
              <w:rPr>
                <w:rFonts w:asciiTheme="minorHAnsi" w:hAnsiTheme="minorHAnsi" w:cs="Arial"/>
                <w:bCs/>
                <w:sz w:val="20"/>
                <w:szCs w:val="20"/>
              </w:rPr>
              <w:t>, Alkoholintoxikation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r w:rsidR="00D25F52"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  </w:t>
            </w:r>
          </w:p>
          <w:p w:rsidR="00D25F52" w:rsidRPr="00742EB1" w:rsidRDefault="00742EB1" w:rsidP="00742EB1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fr-FR"/>
              </w:rPr>
            </w:pPr>
            <w:r w:rsidRPr="00742EB1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  NW:</w:t>
            </w:r>
            <w:r w:rsidRPr="00742EB1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  <w:r w:rsidR="00D25F52" w:rsidRPr="006175C8">
              <w:rPr>
                <w:rFonts w:asciiTheme="minorHAnsi" w:hAnsiTheme="minorHAnsi" w:cs="Arial"/>
                <w:bCs/>
                <w:sz w:val="20"/>
                <w:szCs w:val="20"/>
                <w:lang w:val="fr-FR"/>
              </w:rPr>
              <w:t>Atemdepression, Übelkeit, Obstipation</w:t>
            </w:r>
          </w:p>
        </w:tc>
      </w:tr>
      <w:tr w:rsidR="00230D1B" w:rsidRPr="006175C8" w:rsidTr="00156E94">
        <w:trPr>
          <w:cantSplit/>
          <w:trHeight w:val="1568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30D1B" w:rsidRPr="006175C8" w:rsidRDefault="00230D1B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Propofol</w:t>
            </w:r>
            <w:r w:rsid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/ Diprivan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230D1B" w:rsidRPr="006175C8" w:rsidRDefault="00230D1B">
            <w:pPr>
              <w:jc w:val="both"/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="00377C09"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kurzwirksames i.v. Anästhestikum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230D1B" w:rsidRPr="006175C8" w:rsidRDefault="00230D1B" w:rsidP="00230D1B">
            <w:pPr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   </w:t>
            </w:r>
            <w:r w:rsidRPr="006175C8">
              <w:rPr>
                <w:rFonts w:asciiTheme="minorHAnsi" w:eastAsia="Arial Unicode MS" w:hAnsiTheme="minorHAnsi" w:cs="Arial"/>
                <w:b/>
                <w:sz w:val="20"/>
                <w:szCs w:val="20"/>
                <w:lang w:val="it-IT"/>
              </w:rPr>
              <w:t>CAVE:</w:t>
            </w: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 xml:space="preserve"> PRIS (Maximaldosis: 4mg/kg/h)</w:t>
            </w:r>
            <w:r w:rsidR="00377C09"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 xml:space="preserve">, Überempfindlichkeit </w:t>
            </w:r>
            <w:r w:rsidR="00377C09"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br/>
              <w:t xml:space="preserve">   gegen Soja oder Erdnuss,</w:t>
            </w:r>
          </w:p>
          <w:p w:rsidR="00230D1B" w:rsidRPr="006175C8" w:rsidRDefault="00377C09" w:rsidP="00156E94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it-IT"/>
              </w:rPr>
            </w:pP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 xml:space="preserve">   </w:t>
            </w:r>
            <w:r w:rsidRPr="006175C8">
              <w:rPr>
                <w:rFonts w:asciiTheme="minorHAnsi" w:eastAsia="Arial Unicode MS" w:hAnsiTheme="minorHAnsi" w:cs="Arial"/>
                <w:b/>
                <w:sz w:val="20"/>
                <w:szCs w:val="20"/>
                <w:lang w:val="it-IT"/>
              </w:rPr>
              <w:t>NW:</w:t>
            </w: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t xml:space="preserve"> Blutdruckabfall, Atemdepression, Anaphylaxie, Psyche,</w:t>
            </w: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br/>
              <w:t xml:space="preserve">   ZNS (Krämpfe), Hypertriglyzeridämie, Bradykardie, Arrhythmien,</w:t>
            </w: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br/>
              <w:t xml:space="preserve">   Übelkeit, Erbrechen, Atmung, lokale Reaktion, postoperatives </w:t>
            </w:r>
            <w:r w:rsidRPr="006175C8">
              <w:rPr>
                <w:rFonts w:asciiTheme="minorHAnsi" w:eastAsia="Arial Unicode MS" w:hAnsiTheme="minorHAnsi" w:cs="Arial"/>
                <w:sz w:val="20"/>
                <w:szCs w:val="20"/>
                <w:lang w:val="it-IT"/>
              </w:rPr>
              <w:br/>
              <w:t xml:space="preserve">   Fieber</w:t>
            </w:r>
          </w:p>
        </w:tc>
      </w:tr>
      <w:tr w:rsidR="00377C09" w:rsidRPr="006175C8" w:rsidTr="009A48C6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77C09" w:rsidRPr="006175C8" w:rsidRDefault="00377C09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Quetiapin / Seroquel®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377C09" w:rsidRPr="006175C8" w:rsidRDefault="00377C09" w:rsidP="00377C09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typisches Antipsychotikum mit antidepressiver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Komponenten</w:t>
            </w:r>
          </w:p>
          <w:p w:rsidR="00A335BE" w:rsidRPr="006175C8" w:rsidRDefault="00A335BE" w:rsidP="00377C09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TMD 300 mg</w:t>
            </w:r>
          </w:p>
        </w:tc>
        <w:tc>
          <w:tcPr>
            <w:tcW w:w="6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99"/>
            <w:vAlign w:val="center"/>
          </w:tcPr>
          <w:p w:rsidR="00377C09" w:rsidRPr="006175C8" w:rsidRDefault="00377C09" w:rsidP="00230D1B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(keine Eintrag)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</w:t>
            </w:r>
            <w:r w:rsidRPr="006175C8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br/>
              <w:t xml:space="preserve">   NW: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ZNS (Kopfschmerzen), Magen/Darm (Obstipation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Darmverschluss), Dysphagie, Rhinitis, Gewichtszunahme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QT-Verlängerung, orthostatische Hypotonie, Krampfanfälle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extrapyramidale Symptome, Spätdyskinesie, malignes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neuroleptisches Syndrom, Leukopenie/Neutropenie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Enzymanstiege, Anstieg von Triglyzeriden und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Gesamtcholesterol, Senkung des HDL-Cholesterols,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Hyperglykämie, Pankreatitis, Entzugssymptom</w:t>
            </w:r>
          </w:p>
        </w:tc>
      </w:tr>
      <w:tr w:rsidR="00105795" w:rsidRPr="006175C8" w:rsidTr="00156E94">
        <w:trPr>
          <w:cantSplit/>
          <w:trHeight w:val="1015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5795" w:rsidRPr="00105795" w:rsidRDefault="00105795" w:rsidP="0034593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</w:p>
          <w:p w:rsidR="00105795" w:rsidRPr="00105795" w:rsidRDefault="00105795" w:rsidP="0034593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Remifentanil/Ultiva®</w:t>
            </w:r>
          </w:p>
          <w:p w:rsidR="00105795" w:rsidRPr="00105795" w:rsidRDefault="00105795" w:rsidP="0034593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Opioid/ µ-Rezeptor Agonist</w:t>
            </w:r>
          </w:p>
          <w:p w:rsidR="00105795" w:rsidRPr="006175C8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Hydrolyse durch Blut/Gewebeesterasen</w:t>
            </w:r>
          </w:p>
          <w:p w:rsidR="00105795" w:rsidRPr="00105795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irkdauer: 8 - 10 min;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elative Wirkstärke: </w:t>
            </w:r>
            <w:r w:rsidRP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75-120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105795" w:rsidRPr="00105795" w:rsidRDefault="00105795" w:rsidP="0034593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siehe Piritramid</w:t>
            </w:r>
            <w:r w:rsidR="00156E94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br/>
              <w:t xml:space="preserve"> </w:t>
            </w: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keine Bolusgaben!</w:t>
            </w:r>
          </w:p>
        </w:tc>
      </w:tr>
      <w:tr w:rsidR="00105795" w:rsidRPr="006175C8" w:rsidTr="00156E94">
        <w:trPr>
          <w:cantSplit/>
          <w:trHeight w:val="963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5795" w:rsidRPr="00105795" w:rsidRDefault="00105795" w:rsidP="0034593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Sufentanil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Sufenta®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105795" w:rsidRPr="006175C8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105795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Opioid/ µ-Rezeptor Agonist</w:t>
            </w:r>
          </w:p>
          <w:p w:rsidR="00105795" w:rsidRPr="006175C8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Metabolisierung vornehmlich hepatisch</w:t>
            </w:r>
          </w:p>
          <w:p w:rsidR="00105795" w:rsidRPr="00105795" w:rsidRDefault="00105795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Wirkdauer: 20-25 min ;   </w:t>
            </w:r>
            <w:r w:rsidR="00742EB1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6175C8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Relative Wirkstärke: </w:t>
            </w:r>
            <w:r w:rsidRPr="00742EB1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>1000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105795" w:rsidRPr="00105795" w:rsidRDefault="00105795" w:rsidP="0034593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 w:rsidRPr="00105795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siehe Piritramid</w:t>
            </w:r>
          </w:p>
        </w:tc>
      </w:tr>
      <w:tr w:rsidR="00D25F52" w:rsidRPr="006175C8" w:rsidTr="00105795">
        <w:trPr>
          <w:cantSplit/>
          <w:trHeight w:val="1306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5F52" w:rsidRPr="00105795" w:rsidRDefault="00D25F52" w:rsidP="0034593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Venlafaxin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/</w:t>
            </w:r>
            <w:r w:rsidR="005C7F06"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fr-FR"/>
              </w:rPr>
              <w:t>Efectin®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D25F52" w:rsidRPr="00105795" w:rsidRDefault="009B132C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Antidepressivum (SNRI)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="00A61FFD">
              <w:rPr>
                <w:rFonts w:asciiTheme="minorHAnsi" w:hAnsiTheme="minorHAnsi" w:cs="Arial"/>
                <w:sz w:val="20"/>
                <w:szCs w:val="20"/>
                <w:lang w:val="de-DE"/>
              </w:rPr>
              <w:t>wirkt antineuropathisch</w:t>
            </w:r>
            <w:r w:rsidR="00A61FFD" w:rsidRPr="006175C8">
              <w:rPr>
                <w:rFonts w:asciiTheme="minorHAnsi" w:hAnsiTheme="minorHAnsi" w:cs="Arial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</w:tcPr>
          <w:p w:rsidR="00D25F52" w:rsidRDefault="009B132C" w:rsidP="0034593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CAVE:</w:t>
            </w:r>
          </w:p>
          <w:p w:rsidR="009B132C" w:rsidRDefault="009B132C" w:rsidP="0034593F">
            <w:pP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   KI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Schwere Hypertonie, Engwinkelglaukom, Prostataleiden, schwere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Leber-, Nierenschäden</w:t>
            </w:r>
          </w:p>
          <w:p w:rsidR="009B132C" w:rsidRPr="00105795" w:rsidRDefault="009B132C" w:rsidP="0034593F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   </w:t>
            </w:r>
            <w:r w:rsidRPr="009B132C">
              <w:rPr>
                <w:rFonts w:asciiTheme="minorHAnsi" w:hAnsiTheme="minorHAnsi" w:cs="Arial"/>
                <w:b/>
                <w:bCs/>
                <w:sz w:val="20"/>
                <w:szCs w:val="20"/>
                <w:lang w:val="de-DE"/>
              </w:rPr>
              <w:t xml:space="preserve">NW: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Herz (QT-Verlängerung, Arrhythmien), abnorme Blutungen, ZNS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Auge, Tinnitus, Magen/Darm, Mundtrockenheit, Harndrang, Schwitzen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Haut, erhöhte Cholesterinwerte, Kreislauf, Leber, erektile Dysfunktion,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Verschlechterung eines Diabetes, Serotoninsyndrom, Psyche (suizidales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 xml:space="preserve">Verhalten), Beeinflussung von Labortests, beim abrupten Absetzen </w:t>
            </w:r>
            <w:r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br/>
              <w:t xml:space="preserve">   </w:t>
            </w:r>
            <w:r w:rsidRPr="009B132C">
              <w:rPr>
                <w:rFonts w:asciiTheme="minorHAnsi" w:hAnsiTheme="minorHAnsi" w:cs="Arial"/>
                <w:bCs/>
                <w:sz w:val="20"/>
                <w:szCs w:val="20"/>
                <w:lang w:val="de-DE"/>
              </w:rPr>
              <w:t>Entzugserscheinungen</w:t>
            </w:r>
          </w:p>
        </w:tc>
      </w:tr>
    </w:tbl>
    <w:p w:rsidR="00997CBF" w:rsidRPr="009A48C6" w:rsidRDefault="00997CBF" w:rsidP="00A01B25">
      <w:pPr>
        <w:rPr>
          <w:rFonts w:asciiTheme="minorHAnsi" w:hAnsiTheme="minorHAnsi"/>
          <w:sz w:val="20"/>
        </w:rPr>
      </w:pPr>
    </w:p>
    <w:sectPr w:rsidR="00997CBF" w:rsidRPr="009A48C6" w:rsidSect="002612D5">
      <w:footerReference w:type="default" r:id="rId10"/>
      <w:pgSz w:w="16838" w:h="11906" w:orient="landscape" w:code="9"/>
      <w:pgMar w:top="719" w:right="1418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D8C" w:rsidRDefault="00F63D8C">
      <w:r>
        <w:separator/>
      </w:r>
    </w:p>
  </w:endnote>
  <w:endnote w:type="continuationSeparator" w:id="0">
    <w:p w:rsidR="00F63D8C" w:rsidRDefault="00F63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D13" w:rsidRPr="00156E94" w:rsidRDefault="00156E94" w:rsidP="00156E94">
    <w:pPr>
      <w:pStyle w:val="Fuzeile"/>
    </w:pPr>
    <w:r w:rsidRPr="00AE0D13">
      <w:rPr>
        <w:rFonts w:asciiTheme="minorHAnsi" w:hAnsiTheme="minorHAnsi"/>
        <w:sz w:val="20"/>
      </w:rPr>
      <w:t>Medikamentöses Behand</w:t>
    </w:r>
    <w:r w:rsidR="005C7F06">
      <w:rPr>
        <w:rFonts w:asciiTheme="minorHAnsi" w:hAnsiTheme="minorHAnsi"/>
        <w:sz w:val="20"/>
      </w:rPr>
      <w:t xml:space="preserve">lungsschema, ICU </w:t>
    </w:r>
    <w:r w:rsidR="00FB1E95">
      <w:rPr>
        <w:rFonts w:asciiTheme="minorHAnsi" w:hAnsiTheme="minorHAnsi"/>
        <w:sz w:val="20"/>
      </w:rPr>
      <w:t>2-4, Version 27</w:t>
    </w:r>
    <w:r w:rsidRPr="00AE0D13">
      <w:rPr>
        <w:rFonts w:asciiTheme="minorHAnsi" w:hAnsiTheme="minorHAnsi"/>
        <w:sz w:val="20"/>
      </w:rPr>
      <w:t>.07.2015</w:t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</w:r>
    <w:r>
      <w:rPr>
        <w:rFonts w:asciiTheme="minorHAnsi" w:hAnsiTheme="minorHAnsi"/>
        <w:sz w:val="20"/>
      </w:rPr>
      <w:tab/>
      <w:t xml:space="preserve">Seite </w:t>
    </w:r>
    <w:sdt>
      <w:sdtPr>
        <w:rPr>
          <w:rFonts w:asciiTheme="minorHAnsi" w:hAnsiTheme="minorHAnsi"/>
          <w:sz w:val="20"/>
        </w:rPr>
        <w:id w:val="39942887"/>
        <w:docPartObj>
          <w:docPartGallery w:val="Page Numbers (Bottom of Page)"/>
          <w:docPartUnique/>
        </w:docPartObj>
      </w:sdtPr>
      <w:sdtEndPr/>
      <w:sdtContent>
        <w:r w:rsidRPr="00156E94">
          <w:rPr>
            <w:rFonts w:asciiTheme="minorHAnsi" w:hAnsiTheme="minorHAnsi"/>
            <w:sz w:val="20"/>
          </w:rPr>
          <w:fldChar w:fldCharType="begin"/>
        </w:r>
        <w:r w:rsidRPr="00156E94">
          <w:rPr>
            <w:rFonts w:asciiTheme="minorHAnsi" w:hAnsiTheme="minorHAnsi"/>
            <w:sz w:val="20"/>
          </w:rPr>
          <w:instrText>PAGE   \* MERGEFORMAT</w:instrText>
        </w:r>
        <w:r w:rsidRPr="00156E94">
          <w:rPr>
            <w:rFonts w:asciiTheme="minorHAnsi" w:hAnsiTheme="minorHAnsi"/>
            <w:sz w:val="20"/>
          </w:rPr>
          <w:fldChar w:fldCharType="separate"/>
        </w:r>
        <w:r w:rsidR="001707A2">
          <w:rPr>
            <w:rFonts w:asciiTheme="minorHAnsi" w:hAnsiTheme="minorHAnsi"/>
            <w:noProof/>
            <w:sz w:val="20"/>
          </w:rPr>
          <w:t>1</w:t>
        </w:r>
        <w:r w:rsidRPr="00156E94">
          <w:rPr>
            <w:rFonts w:asciiTheme="minorHAnsi" w:hAnsiTheme="minorHAnsi"/>
            <w:sz w:val="20"/>
          </w:rPr>
          <w:fldChar w:fldCharType="end"/>
        </w:r>
        <w:r w:rsidR="001C171A">
          <w:rPr>
            <w:rFonts w:asciiTheme="minorHAnsi" w:hAnsiTheme="minorHAnsi"/>
            <w:sz w:val="20"/>
          </w:rPr>
          <w:t xml:space="preserve"> von 9</w:t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D8C" w:rsidRDefault="00F63D8C">
      <w:r>
        <w:separator/>
      </w:r>
    </w:p>
  </w:footnote>
  <w:footnote w:type="continuationSeparator" w:id="0">
    <w:p w:rsidR="00F63D8C" w:rsidRDefault="00F63D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71A"/>
    <w:multiLevelType w:val="hybridMultilevel"/>
    <w:tmpl w:val="CB366AB0"/>
    <w:lvl w:ilvl="0" w:tplc="F0E6292C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">
    <w:nsid w:val="09163B70"/>
    <w:multiLevelType w:val="hybridMultilevel"/>
    <w:tmpl w:val="BF664DD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F570E3"/>
    <w:multiLevelType w:val="hybridMultilevel"/>
    <w:tmpl w:val="A1E8B07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2C6260"/>
    <w:multiLevelType w:val="hybridMultilevel"/>
    <w:tmpl w:val="ADCA90F4"/>
    <w:lvl w:ilvl="0" w:tplc="492C7A20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37305B96"/>
    <w:multiLevelType w:val="hybridMultilevel"/>
    <w:tmpl w:val="D3A4DE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2057525"/>
    <w:multiLevelType w:val="hybridMultilevel"/>
    <w:tmpl w:val="3372FD2A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5BA2FC8"/>
    <w:multiLevelType w:val="hybridMultilevel"/>
    <w:tmpl w:val="E4620C96"/>
    <w:lvl w:ilvl="0" w:tplc="3272CE24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>
    <w:nsid w:val="5D57238A"/>
    <w:multiLevelType w:val="hybridMultilevel"/>
    <w:tmpl w:val="4892810C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71A928F5"/>
    <w:multiLevelType w:val="hybridMultilevel"/>
    <w:tmpl w:val="1180E36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BE846CE"/>
    <w:multiLevelType w:val="hybridMultilevel"/>
    <w:tmpl w:val="6952D442"/>
    <w:lvl w:ilvl="0" w:tplc="C772FE04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9"/>
  </w:num>
  <w:num w:numId="6">
    <w:abstractNumId w:val="6"/>
  </w:num>
  <w:num w:numId="7">
    <w:abstractNumId w:val="3"/>
  </w:num>
  <w:num w:numId="8">
    <w:abstractNumId w:val="8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de-AT" w:vendorID="64" w:dllVersion="131078" w:nlCheck="1" w:checkStyle="1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defaultTabStop w:val="708"/>
  <w:hyphenationZone w:val="425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EF3"/>
    <w:rsid w:val="00017D57"/>
    <w:rsid w:val="00031447"/>
    <w:rsid w:val="00031CD3"/>
    <w:rsid w:val="00062F18"/>
    <w:rsid w:val="00083C35"/>
    <w:rsid w:val="000E3D15"/>
    <w:rsid w:val="00105795"/>
    <w:rsid w:val="00156E94"/>
    <w:rsid w:val="00165A8E"/>
    <w:rsid w:val="00170150"/>
    <w:rsid w:val="001707A2"/>
    <w:rsid w:val="001B26A3"/>
    <w:rsid w:val="001B2C03"/>
    <w:rsid w:val="001C171A"/>
    <w:rsid w:val="001E756F"/>
    <w:rsid w:val="00204A72"/>
    <w:rsid w:val="00230D1B"/>
    <w:rsid w:val="002612D5"/>
    <w:rsid w:val="00285D6D"/>
    <w:rsid w:val="002A50AA"/>
    <w:rsid w:val="002C5F07"/>
    <w:rsid w:val="002E50D7"/>
    <w:rsid w:val="002F5A19"/>
    <w:rsid w:val="0030493C"/>
    <w:rsid w:val="003458C9"/>
    <w:rsid w:val="00357B7D"/>
    <w:rsid w:val="00377C09"/>
    <w:rsid w:val="003A4438"/>
    <w:rsid w:val="003B72BF"/>
    <w:rsid w:val="003F2A81"/>
    <w:rsid w:val="004463A4"/>
    <w:rsid w:val="00455AF4"/>
    <w:rsid w:val="00455CF4"/>
    <w:rsid w:val="004911EC"/>
    <w:rsid w:val="0051135C"/>
    <w:rsid w:val="005142A0"/>
    <w:rsid w:val="00514951"/>
    <w:rsid w:val="00533F60"/>
    <w:rsid w:val="005366B4"/>
    <w:rsid w:val="00573000"/>
    <w:rsid w:val="005B00BD"/>
    <w:rsid w:val="005C7F06"/>
    <w:rsid w:val="005D3DB9"/>
    <w:rsid w:val="005E0E53"/>
    <w:rsid w:val="00603B6A"/>
    <w:rsid w:val="006175C8"/>
    <w:rsid w:val="006464E5"/>
    <w:rsid w:val="00653C2F"/>
    <w:rsid w:val="00697D0D"/>
    <w:rsid w:val="00742EB1"/>
    <w:rsid w:val="00787494"/>
    <w:rsid w:val="008305B3"/>
    <w:rsid w:val="008306ED"/>
    <w:rsid w:val="008400C6"/>
    <w:rsid w:val="008604DB"/>
    <w:rsid w:val="008937B0"/>
    <w:rsid w:val="008C37EA"/>
    <w:rsid w:val="008E0EF3"/>
    <w:rsid w:val="008E71A5"/>
    <w:rsid w:val="00913E0F"/>
    <w:rsid w:val="00934D52"/>
    <w:rsid w:val="009647A1"/>
    <w:rsid w:val="00973847"/>
    <w:rsid w:val="009842D6"/>
    <w:rsid w:val="00997CBF"/>
    <w:rsid w:val="009A48C6"/>
    <w:rsid w:val="009B0F76"/>
    <w:rsid w:val="009B132C"/>
    <w:rsid w:val="009F0F5D"/>
    <w:rsid w:val="00A01B25"/>
    <w:rsid w:val="00A335BE"/>
    <w:rsid w:val="00A35D3D"/>
    <w:rsid w:val="00A466FA"/>
    <w:rsid w:val="00A51730"/>
    <w:rsid w:val="00A61FFD"/>
    <w:rsid w:val="00A86B2C"/>
    <w:rsid w:val="00AE0D13"/>
    <w:rsid w:val="00B107CE"/>
    <w:rsid w:val="00B249BD"/>
    <w:rsid w:val="00B26039"/>
    <w:rsid w:val="00B611F4"/>
    <w:rsid w:val="00B752D8"/>
    <w:rsid w:val="00B97AF8"/>
    <w:rsid w:val="00BA2213"/>
    <w:rsid w:val="00BB0840"/>
    <w:rsid w:val="00BD67B1"/>
    <w:rsid w:val="00C94539"/>
    <w:rsid w:val="00CD3C2C"/>
    <w:rsid w:val="00CD48D9"/>
    <w:rsid w:val="00D156DA"/>
    <w:rsid w:val="00D25F52"/>
    <w:rsid w:val="00D569BC"/>
    <w:rsid w:val="00D632FB"/>
    <w:rsid w:val="00D64D87"/>
    <w:rsid w:val="00D82F3D"/>
    <w:rsid w:val="00D8580C"/>
    <w:rsid w:val="00D90236"/>
    <w:rsid w:val="00E07413"/>
    <w:rsid w:val="00E15A14"/>
    <w:rsid w:val="00E41D81"/>
    <w:rsid w:val="00E83378"/>
    <w:rsid w:val="00F47F86"/>
    <w:rsid w:val="00F63D8C"/>
    <w:rsid w:val="00F6661B"/>
    <w:rsid w:val="00F9270A"/>
    <w:rsid w:val="00FB1E95"/>
    <w:rsid w:val="00FE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Cs w:val="20"/>
    </w:rPr>
  </w:style>
  <w:style w:type="paragraph" w:styleId="berschrift2">
    <w:name w:val="heading 2"/>
    <w:basedOn w:val="Standard"/>
    <w:next w:val="Standard"/>
    <w:qFormat/>
    <w:pPr>
      <w:keepNext/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rFonts w:ascii="Arial" w:eastAsia="Arial Unicode MS" w:hAnsi="Arial" w:cs="Arial"/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pPr>
      <w:jc w:val="center"/>
    </w:pPr>
    <w:rPr>
      <w:lang w:val="it-IT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165A8E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165A8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AE0D1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E0D13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E0D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0D13"/>
    <w:rPr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D8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ascii="Arial" w:hAnsi="Arial" w:cs="Arial"/>
      <w:b/>
      <w:bCs/>
      <w:szCs w:val="20"/>
    </w:rPr>
  </w:style>
  <w:style w:type="paragraph" w:styleId="berschrift2">
    <w:name w:val="heading 2"/>
    <w:basedOn w:val="Standard"/>
    <w:next w:val="Standard"/>
    <w:qFormat/>
    <w:pPr>
      <w:keepNext/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rFonts w:ascii="Arial" w:eastAsia="Arial Unicode MS" w:hAnsi="Arial" w:cs="Arial"/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pPr>
      <w:jc w:val="center"/>
    </w:pPr>
    <w:rPr>
      <w:lang w:val="it-IT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165A8E"/>
    <w:rPr>
      <w:sz w:val="20"/>
      <w:szCs w:val="20"/>
    </w:rPr>
  </w:style>
  <w:style w:type="character" w:styleId="Funotenzeichen">
    <w:name w:val="footnote reference"/>
    <w:basedOn w:val="Absatz-Standardschriftart"/>
    <w:semiHidden/>
    <w:rsid w:val="00165A8E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AE0D1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E0D13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E0D1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0D13"/>
    <w:rPr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D8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2ABF0-BEC0-4773-9DBA-88559CC1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69</Words>
  <Characters>117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CHMERZSCHEMA postoperativ ICU I (Herz/Transplant – Intensivstation) Version Mai 2011</vt:lpstr>
    </vt:vector>
  </TitlesOfParts>
  <Company>KAGes</Company>
  <LinksUpToDate>false</LinksUpToDate>
  <CharactersWithSpaces>1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MERZSCHEMA postoperativ ICU I (Herz/Transplant – Intensivstation) Version Mai 2011</dc:title>
  <dc:creator>amegah</dc:creator>
  <cp:lastModifiedBy>Sendlhofer Gerald, Priv.Doz.Mag.Dr</cp:lastModifiedBy>
  <cp:revision>2</cp:revision>
  <cp:lastPrinted>2015-07-07T08:03:00Z</cp:lastPrinted>
  <dcterms:created xsi:type="dcterms:W3CDTF">2018-11-27T15:35:00Z</dcterms:created>
  <dcterms:modified xsi:type="dcterms:W3CDTF">2018-11-27T15:35:00Z</dcterms:modified>
</cp:coreProperties>
</file>